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E9756" w14:textId="77777777" w:rsidR="009831B3" w:rsidRDefault="009831B3" w:rsidP="009831B3">
      <w:pPr>
        <w:jc w:val="center"/>
        <w:rPr>
          <w:b/>
          <w:bCs/>
        </w:rPr>
      </w:pPr>
      <w:r>
        <w:rPr>
          <w:b/>
          <w:bCs/>
        </w:rPr>
        <w:t>Supplementary Material</w:t>
      </w:r>
    </w:p>
    <w:p w14:paraId="24408953" w14:textId="77777777" w:rsidR="009831B3" w:rsidRDefault="009831B3" w:rsidP="009831B3">
      <w:pPr>
        <w:jc w:val="center"/>
        <w:rPr>
          <w:b/>
          <w:bCs/>
        </w:rPr>
      </w:pPr>
      <w:r>
        <w:rPr>
          <w:b/>
          <w:bCs/>
        </w:rPr>
        <w:t>Characterising associations between severe mental illness and infectious disease mortality: A retrospective matched cohort study</w:t>
      </w:r>
    </w:p>
    <w:p w14:paraId="2201F4D6" w14:textId="77777777" w:rsidR="00A33E69" w:rsidRDefault="00A33E69" w:rsidP="00A33E69">
      <w:pPr>
        <w:rPr>
          <w:b/>
          <w:bCs/>
        </w:rPr>
      </w:pPr>
    </w:p>
    <w:p w14:paraId="47010E38" w14:textId="77777777" w:rsidR="00F97140" w:rsidRDefault="00F97140" w:rsidP="00F97140">
      <w:pPr>
        <w:rPr>
          <w:b/>
          <w:bCs/>
        </w:rPr>
      </w:pPr>
      <w:r>
        <w:rPr>
          <w:b/>
          <w:bCs/>
        </w:rPr>
        <w:t>Lived Experience Commentary</w:t>
      </w:r>
    </w:p>
    <w:p w14:paraId="0E8B516A" w14:textId="77777777" w:rsidR="00F97140" w:rsidRPr="00CB1F11" w:rsidRDefault="00F97140" w:rsidP="00F97140">
      <w:r w:rsidRPr="00CB1F11">
        <w:t xml:space="preserve">As someone with lived experience of mental health issues the fact that we finally have robust research that those </w:t>
      </w:r>
      <w:r>
        <w:t>w</w:t>
      </w:r>
      <w:r w:rsidRPr="00CB1F11">
        <w:t xml:space="preserve">ith severe mental health issues are likely to die and get very ill at a younger age than their peers who do not have severe mental issues is really important. I am on antipsychotic medication, and this led me to have a greater risk of developing diabetes, and I did indeed develop this, and it has had an </w:t>
      </w:r>
      <w:r>
        <w:t>i</w:t>
      </w:r>
      <w:r w:rsidRPr="00CB1F11">
        <w:t xml:space="preserve">mpact on my overall wellbeing. I wish that this research had been done before and the fact that it </w:t>
      </w:r>
      <w:r>
        <w:t>has</w:t>
      </w:r>
      <w:r w:rsidRPr="00CB1F11">
        <w:t xml:space="preserve"> been done </w:t>
      </w:r>
      <w:r>
        <w:t>i</w:t>
      </w:r>
      <w:r w:rsidRPr="00CB1F11">
        <w:t>s good and it has the potential to positively impact the lives of many people with severe mental health issues. </w:t>
      </w:r>
    </w:p>
    <w:p w14:paraId="11BF0589" w14:textId="77777777" w:rsidR="00F97140" w:rsidRPr="00CB1F11" w:rsidRDefault="00F97140" w:rsidP="00F97140">
      <w:r w:rsidRPr="00CB1F11">
        <w:t>However good and relevant this research is it cannot improve things without the help and co</w:t>
      </w:r>
      <w:r>
        <w:t>-</w:t>
      </w:r>
      <w:r w:rsidRPr="00CB1F11">
        <w:t>operation of policy make</w:t>
      </w:r>
      <w:r>
        <w:t>r</w:t>
      </w:r>
      <w:r w:rsidRPr="00CB1F11">
        <w:t>s and indeed those who implement policy and those who educate clinicians. My recommendation</w:t>
      </w:r>
      <w:r>
        <w:t xml:space="preserve"> </w:t>
      </w:r>
      <w:r w:rsidRPr="00CB1F11">
        <w:t xml:space="preserve">is that policy makers institute education for all those who are diagnosed with severe mental health issues so that they know the greater risk that they have in comparison with those who do not have severe mental health issues of developing physical health issues and of dying younger. I would suggest they are also educated </w:t>
      </w:r>
      <w:r>
        <w:t xml:space="preserve">about </w:t>
      </w:r>
      <w:r w:rsidRPr="00CB1F11">
        <w:t xml:space="preserve">healthy lifestyle choices and are given tailored support which should include access to </w:t>
      </w:r>
      <w:r>
        <w:t>d</w:t>
      </w:r>
      <w:r w:rsidRPr="00CB1F11">
        <w:t>iet</w:t>
      </w:r>
      <w:r>
        <w:t>icians</w:t>
      </w:r>
      <w:r w:rsidRPr="00CB1F11">
        <w:t>,</w:t>
      </w:r>
      <w:r>
        <w:t xml:space="preserve"> </w:t>
      </w:r>
      <w:r w:rsidRPr="00CB1F11">
        <w:t>physiotherapists and psychologi</w:t>
      </w:r>
      <w:r>
        <w:t xml:space="preserve">sts </w:t>
      </w:r>
      <w:r w:rsidRPr="00CB1F11">
        <w:t>to try and follow what they have learnt. I would suggest they have yearly physical health checks including blood tests.  I would suggest much more educati</w:t>
      </w:r>
      <w:r>
        <w:t>on</w:t>
      </w:r>
      <w:r w:rsidRPr="00CB1F11">
        <w:t xml:space="preserve"> f</w:t>
      </w:r>
      <w:r>
        <w:t>or</w:t>
      </w:r>
      <w:r w:rsidRPr="00CB1F11">
        <w:t> clinicians</w:t>
      </w:r>
      <w:r>
        <w:t xml:space="preserve">, including </w:t>
      </w:r>
      <w:r w:rsidRPr="00CB1F11">
        <w:t>the findings of this research</w:t>
      </w:r>
      <w:r>
        <w:t>,</w:t>
      </w:r>
      <w:r w:rsidRPr="00CB1F11">
        <w:t xml:space="preserve"> and how to spot the </w:t>
      </w:r>
      <w:r>
        <w:t>e</w:t>
      </w:r>
      <w:r w:rsidRPr="00CB1F11">
        <w:t>arly signs of physical health issues.  </w:t>
      </w:r>
    </w:p>
    <w:p w14:paraId="68440AD2" w14:textId="77777777" w:rsidR="00F97140" w:rsidRDefault="00F97140" w:rsidP="00F97140">
      <w:r w:rsidRPr="00CB1F11">
        <w:t>Finally</w:t>
      </w:r>
      <w:r>
        <w:t>,</w:t>
      </w:r>
      <w:r w:rsidRPr="00CB1F11">
        <w:t xml:space="preserve"> I suggest that further research </w:t>
      </w:r>
      <w:r>
        <w:t>connect</w:t>
      </w:r>
      <w:r w:rsidRPr="00CB1F11">
        <w:t xml:space="preserve"> with the Advanced Discovery Pain</w:t>
      </w:r>
      <w:r>
        <w:t xml:space="preserve"> Platform (</w:t>
      </w:r>
      <w:hyperlink r:id="rId7" w:history="1">
        <w:r w:rsidRPr="003037B2">
          <w:rPr>
            <w:rStyle w:val="Hyperlink"/>
          </w:rPr>
          <w:t>https://apdp.community/</w:t>
        </w:r>
      </w:hyperlink>
      <w:r>
        <w:t xml:space="preserve">) </w:t>
      </w:r>
      <w:r w:rsidRPr="00CB1F11">
        <w:t xml:space="preserve"> </w:t>
      </w:r>
      <w:r>
        <w:t>and its</w:t>
      </w:r>
      <w:r w:rsidRPr="00CB1F11">
        <w:t xml:space="preserve"> consortium </w:t>
      </w:r>
      <w:r>
        <w:t>which looks</w:t>
      </w:r>
      <w:r w:rsidRPr="00CB1F11">
        <w:t xml:space="preserve"> at chronic pain and its causes</w:t>
      </w:r>
      <w:r>
        <w:t>.</w:t>
      </w:r>
      <w:r w:rsidRPr="00CB1F11">
        <w:t xml:space="preserve"> </w:t>
      </w:r>
      <w:r>
        <w:t>Understanding</w:t>
      </w:r>
      <w:r w:rsidRPr="00CB1F11">
        <w:t xml:space="preserve"> how pain affects mental health</w:t>
      </w:r>
      <w:r>
        <w:t>, the role of</w:t>
      </w:r>
      <w:r w:rsidRPr="00CB1F11">
        <w:t xml:space="preserve"> </w:t>
      </w:r>
      <w:r>
        <w:t xml:space="preserve">specific </w:t>
      </w:r>
      <w:r w:rsidRPr="00CB1F11">
        <w:t>comorbidities</w:t>
      </w:r>
      <w:r>
        <w:t>,</w:t>
      </w:r>
      <w:r w:rsidRPr="00CB1F11">
        <w:t xml:space="preserve"> and </w:t>
      </w:r>
      <w:r>
        <w:t>whether the</w:t>
      </w:r>
      <w:r w:rsidRPr="00CB1F11">
        <w:t xml:space="preserve"> medications patients </w:t>
      </w:r>
      <w:r>
        <w:t>take</w:t>
      </w:r>
      <w:r w:rsidRPr="00CB1F11">
        <w:t xml:space="preserve"> increase </w:t>
      </w:r>
      <w:r>
        <w:t>the</w:t>
      </w:r>
      <w:r w:rsidRPr="00CB1F11">
        <w:t xml:space="preserve"> risk of serious physical health issues</w:t>
      </w:r>
      <w:r>
        <w:t xml:space="preserve">, and even earlier death, will give us crucial insights and inform targeted education for clinicians. </w:t>
      </w:r>
      <w:r w:rsidRPr="00CB1F11">
        <w:t>Finally</w:t>
      </w:r>
      <w:r>
        <w:t>,</w:t>
      </w:r>
      <w:r w:rsidRPr="00CB1F11">
        <w:t xml:space="preserve"> this would also mean that people </w:t>
      </w:r>
      <w:r>
        <w:t>have</w:t>
      </w:r>
      <w:r w:rsidRPr="00CB1F11">
        <w:t xml:space="preserve"> </w:t>
      </w:r>
      <w:r>
        <w:t>better</w:t>
      </w:r>
      <w:r w:rsidRPr="00CB1F11">
        <w:t xml:space="preserve"> understanding of the illnesses they might get and be more motivated to follow the education and tailored support I suggest</w:t>
      </w:r>
      <w:r>
        <w:t>ed</w:t>
      </w:r>
      <w:r w:rsidRPr="00CB1F11">
        <w:t xml:space="preserve"> earlier.</w:t>
      </w:r>
    </w:p>
    <w:p w14:paraId="5D096583" w14:textId="77777777" w:rsidR="00A33E69" w:rsidRDefault="00A33E69" w:rsidP="00A33E69">
      <w:pPr>
        <w:rPr>
          <w:b/>
          <w:bCs/>
        </w:rPr>
        <w:sectPr w:rsidR="00A33E69" w:rsidSect="009831B3">
          <w:footerReference w:type="default" r:id="rId8"/>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830"/>
        <w:gridCol w:w="6186"/>
      </w:tblGrid>
      <w:tr w:rsidR="009831B3" w:rsidRPr="00201A59" w14:paraId="4DD5E411" w14:textId="77777777" w:rsidTr="003A4ADA">
        <w:tc>
          <w:tcPr>
            <w:tcW w:w="9016" w:type="dxa"/>
            <w:gridSpan w:val="2"/>
          </w:tcPr>
          <w:p w14:paraId="014EF9E8" w14:textId="0F156E76" w:rsidR="009831B3" w:rsidRPr="00EB570F" w:rsidRDefault="009831B3" w:rsidP="003A4ADA">
            <w:r>
              <w:rPr>
                <w:b/>
                <w:bCs/>
              </w:rPr>
              <w:lastRenderedPageBreak/>
              <w:t xml:space="preserve">Table S1. </w:t>
            </w:r>
            <w:r>
              <w:t>ICD-10 codes used to define infection mortality</w:t>
            </w:r>
            <w:r w:rsidR="00A767D8">
              <w:t>*</w:t>
            </w:r>
          </w:p>
        </w:tc>
      </w:tr>
      <w:tr w:rsidR="009831B3" w:rsidRPr="00201A59" w14:paraId="3B5BE015" w14:textId="77777777" w:rsidTr="003A4ADA">
        <w:tc>
          <w:tcPr>
            <w:tcW w:w="2830" w:type="dxa"/>
          </w:tcPr>
          <w:p w14:paraId="219B2F27" w14:textId="77777777" w:rsidR="009831B3" w:rsidRPr="00201A59" w:rsidRDefault="009831B3" w:rsidP="003A4ADA">
            <w:pPr>
              <w:rPr>
                <w:b/>
                <w:bCs/>
              </w:rPr>
            </w:pPr>
            <w:r w:rsidRPr="00201A59">
              <w:rPr>
                <w:b/>
                <w:bCs/>
              </w:rPr>
              <w:t>Infection Category</w:t>
            </w:r>
          </w:p>
        </w:tc>
        <w:tc>
          <w:tcPr>
            <w:tcW w:w="6186" w:type="dxa"/>
          </w:tcPr>
          <w:p w14:paraId="596CBB57" w14:textId="77777777" w:rsidR="009831B3" w:rsidRPr="00201A59" w:rsidRDefault="009831B3" w:rsidP="003A4ADA">
            <w:pPr>
              <w:rPr>
                <w:b/>
                <w:bCs/>
              </w:rPr>
            </w:pPr>
            <w:r w:rsidRPr="00201A59">
              <w:rPr>
                <w:b/>
                <w:bCs/>
              </w:rPr>
              <w:t>ICD-10 code</w:t>
            </w:r>
          </w:p>
        </w:tc>
      </w:tr>
      <w:tr w:rsidR="009831B3" w:rsidRPr="00201A59" w14:paraId="5F986CBB" w14:textId="77777777" w:rsidTr="003A4ADA">
        <w:tc>
          <w:tcPr>
            <w:tcW w:w="2830" w:type="dxa"/>
          </w:tcPr>
          <w:p w14:paraId="4EB0598C" w14:textId="77777777" w:rsidR="009831B3" w:rsidRPr="00011E51" w:rsidRDefault="009831B3" w:rsidP="003A4ADA">
            <w:r>
              <w:t>Any infection</w:t>
            </w:r>
          </w:p>
        </w:tc>
        <w:tc>
          <w:tcPr>
            <w:tcW w:w="6186" w:type="dxa"/>
          </w:tcPr>
          <w:p w14:paraId="6251DE29" w14:textId="77777777" w:rsidR="009831B3" w:rsidRDefault="009831B3" w:rsidP="003A4ADA">
            <w:r>
              <w:t>A00-B99, G00, G01, G02, G03, H62.0, H62.1, H67.0, H67.1, J00, J01, J02, J03, J04, J05, J06, J09, J10, J11, J12, J13, J14, J15, J16, J17, J18, J20, J21, J22, L00, L01, L02, L03, L04, L05, L08, M00, M01, N30, N39.0, N45, N70, N71, N72, N73.0, N73.1, N73.2, N73.3, N73.4, N73.5, N74.0, N74.1, N74.2, N74.3, N74.4, N76.4, N77.0, N77.1, O23, O26.4, O85, O86, O98, R57.2, R65.0, R65.1</w:t>
            </w:r>
          </w:p>
          <w:p w14:paraId="35FCAE17" w14:textId="77777777" w:rsidR="00FD3485" w:rsidRDefault="00FD3485" w:rsidP="003A4ADA"/>
          <w:p w14:paraId="73C7C7F7" w14:textId="2CB123BE" w:rsidR="00FD3485" w:rsidRDefault="003C57D0" w:rsidP="003A4ADA">
            <w:r>
              <w:t xml:space="preserve">Most common in SMI group: </w:t>
            </w:r>
            <w:r w:rsidR="002F108B">
              <w:t>J18.0</w:t>
            </w:r>
            <w:r w:rsidR="00634E05">
              <w:t>, Bronchopneumoni</w:t>
            </w:r>
            <w:r w:rsidR="00406BDC">
              <w:t>a, unspecified</w:t>
            </w:r>
            <w:r w:rsidR="002F108B">
              <w:t xml:space="preserve"> </w:t>
            </w:r>
            <w:r w:rsidR="00E12226">
              <w:t>(36.3%)</w:t>
            </w:r>
          </w:p>
          <w:p w14:paraId="5E683A7B" w14:textId="243AA023" w:rsidR="003C57D0" w:rsidRPr="00011E51" w:rsidRDefault="003C57D0" w:rsidP="003A4ADA">
            <w:r>
              <w:t>Most common in non-SMI group:</w:t>
            </w:r>
            <w:r w:rsidR="002F108B">
              <w:t xml:space="preserve"> J18.0</w:t>
            </w:r>
            <w:r w:rsidR="00406BDC">
              <w:t>, Bronchopneumonia, unspecified</w:t>
            </w:r>
            <w:r w:rsidR="002F108B">
              <w:t xml:space="preserve"> </w:t>
            </w:r>
            <w:r w:rsidR="00E12226">
              <w:t>(31.9%)</w:t>
            </w:r>
          </w:p>
        </w:tc>
      </w:tr>
      <w:tr w:rsidR="009831B3" w14:paraId="40C1D17D" w14:textId="77777777" w:rsidTr="003A4ADA">
        <w:tc>
          <w:tcPr>
            <w:tcW w:w="2830" w:type="dxa"/>
          </w:tcPr>
          <w:p w14:paraId="759018EC" w14:textId="77777777" w:rsidR="009831B3" w:rsidRDefault="009831B3" w:rsidP="003A4ADA">
            <w:r>
              <w:t>Sepsis</w:t>
            </w:r>
          </w:p>
        </w:tc>
        <w:tc>
          <w:tcPr>
            <w:tcW w:w="6186" w:type="dxa"/>
          </w:tcPr>
          <w:p w14:paraId="5873ADC6" w14:textId="77777777" w:rsidR="009831B3" w:rsidRDefault="009831B3" w:rsidP="003A4ADA">
            <w:r>
              <w:t>A40-A41, R57.2</w:t>
            </w:r>
          </w:p>
          <w:p w14:paraId="1E765703" w14:textId="77777777" w:rsidR="002F108B" w:rsidRDefault="002F108B" w:rsidP="003A4ADA"/>
          <w:p w14:paraId="5F97F173" w14:textId="6A5D7905" w:rsidR="002F108B" w:rsidRDefault="002F108B" w:rsidP="002F108B">
            <w:r>
              <w:t xml:space="preserve">Most common in SMI group: </w:t>
            </w:r>
            <w:r w:rsidR="009E2897">
              <w:t>A41.9</w:t>
            </w:r>
            <w:r w:rsidR="00406BDC">
              <w:t>, Sepsis</w:t>
            </w:r>
            <w:r w:rsidR="00371035">
              <w:t>, unspecified</w:t>
            </w:r>
            <w:r w:rsidR="009E2897">
              <w:t xml:space="preserve"> (79.2%)</w:t>
            </w:r>
          </w:p>
          <w:p w14:paraId="34191184" w14:textId="7C3D16C7" w:rsidR="002F108B" w:rsidRDefault="002F108B" w:rsidP="002F108B">
            <w:r>
              <w:t xml:space="preserve">Most common in non-SMI group: </w:t>
            </w:r>
            <w:r w:rsidR="009E2897">
              <w:t>A41.9</w:t>
            </w:r>
            <w:r w:rsidR="00371035">
              <w:t>, Sepsis, unspecified</w:t>
            </w:r>
            <w:r w:rsidR="009E2897">
              <w:t xml:space="preserve"> (75.6%)</w:t>
            </w:r>
          </w:p>
        </w:tc>
      </w:tr>
      <w:tr w:rsidR="009831B3" w14:paraId="6F9124DD" w14:textId="77777777" w:rsidTr="003A4ADA">
        <w:tc>
          <w:tcPr>
            <w:tcW w:w="2830" w:type="dxa"/>
          </w:tcPr>
          <w:p w14:paraId="668E8EC3" w14:textId="77777777" w:rsidR="009831B3" w:rsidRDefault="009831B3" w:rsidP="003A4ADA">
            <w:r>
              <w:t>Respiratory infections</w:t>
            </w:r>
          </w:p>
        </w:tc>
        <w:tc>
          <w:tcPr>
            <w:tcW w:w="6186" w:type="dxa"/>
          </w:tcPr>
          <w:p w14:paraId="242DF353" w14:textId="4FE9B002" w:rsidR="00D31170" w:rsidRDefault="00D31170" w:rsidP="00D31170">
            <w:r>
              <w:t xml:space="preserve">Most common in SMI group: </w:t>
            </w:r>
            <w:r w:rsidR="008A19EF">
              <w:t>J18.0</w:t>
            </w:r>
            <w:r w:rsidR="00371035">
              <w:t>, Bronchopneumonia, unspecified</w:t>
            </w:r>
            <w:r w:rsidR="008A19EF">
              <w:t xml:space="preserve"> </w:t>
            </w:r>
            <w:r w:rsidR="00C9382F">
              <w:t>(49.8%)</w:t>
            </w:r>
          </w:p>
          <w:p w14:paraId="0607AD54" w14:textId="312F55DB" w:rsidR="009831B3" w:rsidRDefault="00D31170" w:rsidP="00D31170">
            <w:r>
              <w:t>Most common in non-SMI group:</w:t>
            </w:r>
            <w:r w:rsidR="00E12226">
              <w:t xml:space="preserve"> J18.0</w:t>
            </w:r>
            <w:r w:rsidR="00371035">
              <w:t>, Bronchopneumonia, unspecified</w:t>
            </w:r>
            <w:r w:rsidR="00E12226">
              <w:t xml:space="preserve"> </w:t>
            </w:r>
            <w:r w:rsidR="00C9382F">
              <w:t>(45.8%)</w:t>
            </w:r>
          </w:p>
        </w:tc>
      </w:tr>
      <w:tr w:rsidR="009831B3" w14:paraId="792A0F7F" w14:textId="77777777" w:rsidTr="003A4ADA">
        <w:tc>
          <w:tcPr>
            <w:tcW w:w="2830" w:type="dxa"/>
          </w:tcPr>
          <w:p w14:paraId="2E4018B7" w14:textId="77777777" w:rsidR="009831B3" w:rsidRPr="00201A59" w:rsidRDefault="009831B3" w:rsidP="003A4ADA">
            <w:pPr>
              <w:rPr>
                <w:i/>
                <w:iCs/>
              </w:rPr>
            </w:pPr>
            <w:r w:rsidRPr="00201A59">
              <w:rPr>
                <w:i/>
                <w:iCs/>
              </w:rPr>
              <w:t>Influenza</w:t>
            </w:r>
          </w:p>
        </w:tc>
        <w:tc>
          <w:tcPr>
            <w:tcW w:w="6186" w:type="dxa"/>
          </w:tcPr>
          <w:p w14:paraId="6C00E3A5" w14:textId="77777777" w:rsidR="009831B3" w:rsidRDefault="009831B3" w:rsidP="003A4ADA">
            <w:r>
              <w:t>J09-J11</w:t>
            </w:r>
          </w:p>
        </w:tc>
      </w:tr>
      <w:tr w:rsidR="009831B3" w14:paraId="7B9B21EE" w14:textId="77777777" w:rsidTr="003A4ADA">
        <w:tc>
          <w:tcPr>
            <w:tcW w:w="2830" w:type="dxa"/>
          </w:tcPr>
          <w:p w14:paraId="5DA18454" w14:textId="77777777" w:rsidR="009831B3" w:rsidRPr="00201A59" w:rsidRDefault="009831B3" w:rsidP="003A4ADA">
            <w:pPr>
              <w:rPr>
                <w:i/>
                <w:iCs/>
              </w:rPr>
            </w:pPr>
            <w:r w:rsidRPr="00201A59">
              <w:rPr>
                <w:i/>
                <w:iCs/>
              </w:rPr>
              <w:t>Pneumonia</w:t>
            </w:r>
          </w:p>
        </w:tc>
        <w:tc>
          <w:tcPr>
            <w:tcW w:w="6186" w:type="dxa"/>
          </w:tcPr>
          <w:p w14:paraId="185E7AD6" w14:textId="77777777" w:rsidR="009831B3" w:rsidRDefault="009831B3" w:rsidP="003A4ADA">
            <w:r>
              <w:t>J12-J18</w:t>
            </w:r>
          </w:p>
        </w:tc>
      </w:tr>
      <w:tr w:rsidR="009831B3" w14:paraId="05241C90" w14:textId="77777777" w:rsidTr="003A4ADA">
        <w:tc>
          <w:tcPr>
            <w:tcW w:w="2830" w:type="dxa"/>
          </w:tcPr>
          <w:p w14:paraId="09719E87" w14:textId="77777777" w:rsidR="009831B3" w:rsidRPr="00201A59" w:rsidRDefault="009831B3" w:rsidP="003A4ADA">
            <w:pPr>
              <w:rPr>
                <w:i/>
                <w:iCs/>
              </w:rPr>
            </w:pPr>
            <w:r w:rsidRPr="00201A59">
              <w:rPr>
                <w:i/>
                <w:iCs/>
              </w:rPr>
              <w:t>Other respiratory</w:t>
            </w:r>
          </w:p>
        </w:tc>
        <w:tc>
          <w:tcPr>
            <w:tcW w:w="6186" w:type="dxa"/>
          </w:tcPr>
          <w:p w14:paraId="66DB4648" w14:textId="77777777" w:rsidR="009831B3" w:rsidRDefault="009831B3" w:rsidP="003A4ADA">
            <w:r>
              <w:t>J00-J06, J20-J22</w:t>
            </w:r>
          </w:p>
        </w:tc>
      </w:tr>
      <w:tr w:rsidR="009831B3" w14:paraId="3825FA2C" w14:textId="77777777" w:rsidTr="003A4ADA">
        <w:tc>
          <w:tcPr>
            <w:tcW w:w="2830" w:type="dxa"/>
          </w:tcPr>
          <w:p w14:paraId="55688313" w14:textId="77777777" w:rsidR="009831B3" w:rsidRDefault="009831B3" w:rsidP="003A4ADA">
            <w:r>
              <w:t>Gastrointestinal infections</w:t>
            </w:r>
          </w:p>
        </w:tc>
        <w:tc>
          <w:tcPr>
            <w:tcW w:w="6186" w:type="dxa"/>
          </w:tcPr>
          <w:p w14:paraId="6A832E9F" w14:textId="77777777" w:rsidR="009831B3" w:rsidRDefault="009831B3" w:rsidP="003A4ADA">
            <w:r>
              <w:t>A00-A09</w:t>
            </w:r>
          </w:p>
          <w:p w14:paraId="5486F1BB" w14:textId="77777777" w:rsidR="00D31170" w:rsidRDefault="00D31170" w:rsidP="003A4ADA"/>
          <w:p w14:paraId="036644A7" w14:textId="388486B1" w:rsidR="00D31170" w:rsidRDefault="00D31170" w:rsidP="00D31170">
            <w:r>
              <w:t xml:space="preserve">Most common in SMI group: </w:t>
            </w:r>
            <w:r w:rsidR="009E2897">
              <w:t>A04.7</w:t>
            </w:r>
            <w:r w:rsidR="001D75FD">
              <w:t xml:space="preserve">, </w:t>
            </w:r>
            <w:r w:rsidR="001D75FD" w:rsidRPr="001D75FD">
              <w:t>Enterocolitis due to Clostridium difficile</w:t>
            </w:r>
            <w:r w:rsidR="009E2897">
              <w:t xml:space="preserve"> (76.9</w:t>
            </w:r>
            <w:r w:rsidR="00556189">
              <w:t>%</w:t>
            </w:r>
            <w:r w:rsidR="009E2897">
              <w:t>)</w:t>
            </w:r>
          </w:p>
          <w:p w14:paraId="257943AD" w14:textId="53EE53A5" w:rsidR="00D31170" w:rsidRDefault="00D31170" w:rsidP="00D31170">
            <w:r>
              <w:t>Most common in non-SMI group:</w:t>
            </w:r>
            <w:r w:rsidR="009E2897">
              <w:t xml:space="preserve"> A04.7</w:t>
            </w:r>
            <w:r w:rsidR="001D75FD">
              <w:t xml:space="preserve">, </w:t>
            </w:r>
            <w:r w:rsidR="001D75FD" w:rsidRPr="001D75FD">
              <w:t>Enterocolitis due to Clostridium difficile</w:t>
            </w:r>
            <w:r w:rsidR="009E2897">
              <w:t xml:space="preserve"> (71.4%)</w:t>
            </w:r>
          </w:p>
        </w:tc>
      </w:tr>
      <w:tr w:rsidR="009831B3" w14:paraId="52E0CFED" w14:textId="77777777" w:rsidTr="003A4ADA">
        <w:tc>
          <w:tcPr>
            <w:tcW w:w="2830" w:type="dxa"/>
          </w:tcPr>
          <w:p w14:paraId="23FB37E9" w14:textId="77777777" w:rsidR="009831B3" w:rsidRDefault="009831B3" w:rsidP="003A4ADA">
            <w:r>
              <w:t>Urogenital infections</w:t>
            </w:r>
          </w:p>
        </w:tc>
        <w:tc>
          <w:tcPr>
            <w:tcW w:w="6186" w:type="dxa"/>
          </w:tcPr>
          <w:p w14:paraId="25DDA544" w14:textId="77777777" w:rsidR="009831B3" w:rsidRDefault="009831B3" w:rsidP="003A4ADA">
            <w:r w:rsidRPr="00EB570F">
              <w:t>N10, N11, N13.6,</w:t>
            </w:r>
            <w:r>
              <w:rPr>
                <w:b/>
                <w:bCs/>
              </w:rPr>
              <w:t xml:space="preserve"> </w:t>
            </w:r>
            <w:r>
              <w:t>N30, N39.0, N45,</w:t>
            </w:r>
            <w:r w:rsidRPr="00196BF4">
              <w:rPr>
                <w:color w:val="FF0000"/>
              </w:rPr>
              <w:t xml:space="preserve"> </w:t>
            </w:r>
            <w:r w:rsidRPr="00F27C77">
              <w:t>N70, N71, N72, N73.0, N73.1, N73.2, N73.3, N73.4, N73.5, N74.0, N74.1, N74.2, N74.3, N74.4, N76.4, N77.0, N77.1</w:t>
            </w:r>
          </w:p>
          <w:p w14:paraId="2A26D98F" w14:textId="77777777" w:rsidR="00D31170" w:rsidRDefault="00D31170" w:rsidP="003A4ADA"/>
          <w:p w14:paraId="19426B58" w14:textId="5825D137" w:rsidR="00D31170" w:rsidRDefault="00D31170" w:rsidP="00D31170">
            <w:r>
              <w:t xml:space="preserve">Most common in SMI group: </w:t>
            </w:r>
            <w:r w:rsidR="00556189">
              <w:t>N39.0</w:t>
            </w:r>
            <w:r w:rsidR="00256E37">
              <w:t xml:space="preserve">, </w:t>
            </w:r>
            <w:r w:rsidR="00256E37" w:rsidRPr="00256E37">
              <w:t>Urinary tract infection, site not specified</w:t>
            </w:r>
            <w:r w:rsidR="00556189">
              <w:t xml:space="preserve"> (91.9%)</w:t>
            </w:r>
          </w:p>
          <w:p w14:paraId="779CBBE2" w14:textId="72E42635" w:rsidR="00D31170" w:rsidRDefault="00D31170" w:rsidP="00D31170">
            <w:r>
              <w:t>Most common in non-SMI group:</w:t>
            </w:r>
            <w:r w:rsidR="00556189">
              <w:t xml:space="preserve"> N39.0</w:t>
            </w:r>
            <w:r w:rsidR="00256E37">
              <w:t xml:space="preserve">, </w:t>
            </w:r>
            <w:r w:rsidR="00256E37" w:rsidRPr="00256E37">
              <w:t>Urinary tract infection, site not specified</w:t>
            </w:r>
            <w:r w:rsidR="00556189">
              <w:t xml:space="preserve"> (100.0%)</w:t>
            </w:r>
          </w:p>
        </w:tc>
      </w:tr>
      <w:tr w:rsidR="009831B3" w14:paraId="443BF900" w14:textId="77777777" w:rsidTr="003A4ADA">
        <w:tc>
          <w:tcPr>
            <w:tcW w:w="2830" w:type="dxa"/>
          </w:tcPr>
          <w:p w14:paraId="159596A2" w14:textId="77777777" w:rsidR="009831B3" w:rsidRDefault="009831B3" w:rsidP="003A4ADA">
            <w:r>
              <w:t>CNS infections</w:t>
            </w:r>
          </w:p>
        </w:tc>
        <w:tc>
          <w:tcPr>
            <w:tcW w:w="6186" w:type="dxa"/>
          </w:tcPr>
          <w:p w14:paraId="454F887D" w14:textId="77777777" w:rsidR="009831B3" w:rsidRDefault="009831B3" w:rsidP="003A4ADA">
            <w:r>
              <w:t>A17, A32.1, A39.0, A81, A83-A89, B00.3, B00.4, B01.0, B01.1, B02.0, B02.1, B02.2, B05.0, B05.1, B06.0, B26.1, B26.2, B58.2, G00-G03</w:t>
            </w:r>
          </w:p>
          <w:p w14:paraId="1F6F6DDA" w14:textId="77777777" w:rsidR="00D31170" w:rsidRDefault="00D31170" w:rsidP="003A4ADA">
            <w:pPr>
              <w:rPr>
                <w:color w:val="FF0000"/>
              </w:rPr>
            </w:pPr>
          </w:p>
          <w:p w14:paraId="106A7F9B" w14:textId="4F48E2CA" w:rsidR="00D31170" w:rsidRDefault="00D31170" w:rsidP="00D31170">
            <w:r>
              <w:t xml:space="preserve">Most common in SMI group: </w:t>
            </w:r>
            <w:r w:rsidR="006B09DD">
              <w:t>G03.9</w:t>
            </w:r>
            <w:r w:rsidR="00560058">
              <w:t xml:space="preserve">, </w:t>
            </w:r>
            <w:r w:rsidR="00560058" w:rsidRPr="00560058">
              <w:t>Meningitis, unspecified</w:t>
            </w:r>
            <w:r w:rsidR="006B09DD">
              <w:t xml:space="preserve"> (33.3%)</w:t>
            </w:r>
          </w:p>
          <w:p w14:paraId="26C08F08" w14:textId="5F1BF318" w:rsidR="00D31170" w:rsidRPr="008D61C9" w:rsidRDefault="00D31170" w:rsidP="00D31170">
            <w:pPr>
              <w:rPr>
                <w:color w:val="FF0000"/>
              </w:rPr>
            </w:pPr>
            <w:r>
              <w:t>Most common in non-SMI group:</w:t>
            </w:r>
            <w:r w:rsidR="006B09DD">
              <w:t xml:space="preserve"> A81.0</w:t>
            </w:r>
            <w:r w:rsidR="00F86AB4">
              <w:t>, Creutzfeldt-Jakob disease</w:t>
            </w:r>
            <w:r w:rsidR="006B09DD">
              <w:t xml:space="preserve"> (44.4%)</w:t>
            </w:r>
          </w:p>
        </w:tc>
      </w:tr>
      <w:tr w:rsidR="009831B3" w14:paraId="20BF4015" w14:textId="77777777" w:rsidTr="003A4ADA">
        <w:tc>
          <w:tcPr>
            <w:tcW w:w="2830" w:type="dxa"/>
          </w:tcPr>
          <w:p w14:paraId="4BCC5FB3" w14:textId="77777777" w:rsidR="009831B3" w:rsidRDefault="009831B3" w:rsidP="003A4ADA">
            <w:r>
              <w:lastRenderedPageBreak/>
              <w:t>Skin infections</w:t>
            </w:r>
          </w:p>
        </w:tc>
        <w:tc>
          <w:tcPr>
            <w:tcW w:w="6186" w:type="dxa"/>
          </w:tcPr>
          <w:p w14:paraId="2882595A" w14:textId="77777777" w:rsidR="009831B3" w:rsidRDefault="009831B3" w:rsidP="003A4ADA">
            <w:r>
              <w:t>A46, B00-B09, L00-L08</w:t>
            </w:r>
          </w:p>
          <w:p w14:paraId="377AA9D3" w14:textId="77777777" w:rsidR="00D31170" w:rsidRDefault="00D31170" w:rsidP="003A4ADA"/>
          <w:p w14:paraId="61895814" w14:textId="0D0ED48B" w:rsidR="00D31170" w:rsidRDefault="00D31170" w:rsidP="00D31170">
            <w:r>
              <w:t xml:space="preserve">Most common in SMI group: </w:t>
            </w:r>
            <w:r w:rsidR="006B09DD">
              <w:t>L03.9</w:t>
            </w:r>
            <w:r w:rsidR="00B23447">
              <w:t xml:space="preserve">, </w:t>
            </w:r>
            <w:r w:rsidR="00B23447" w:rsidRPr="00B23447">
              <w:t>Cellulitis, unspecified</w:t>
            </w:r>
            <w:r w:rsidR="006B09DD">
              <w:t xml:space="preserve"> (44.4%)</w:t>
            </w:r>
          </w:p>
          <w:p w14:paraId="7A8022AD" w14:textId="3FBC440C" w:rsidR="00D31170" w:rsidRDefault="00D31170" w:rsidP="00D31170">
            <w:r>
              <w:t>Most common in non-SMI group:</w:t>
            </w:r>
            <w:r w:rsidR="00F60DC5">
              <w:t xml:space="preserve"> L03.9</w:t>
            </w:r>
            <w:r w:rsidR="00B23447">
              <w:t xml:space="preserve">, </w:t>
            </w:r>
            <w:r w:rsidR="00B23447" w:rsidRPr="00B23447">
              <w:t>Cellulitis, unspecified</w:t>
            </w:r>
            <w:r w:rsidR="00F60DC5">
              <w:t xml:space="preserve"> (54.5%)</w:t>
            </w:r>
          </w:p>
        </w:tc>
      </w:tr>
      <w:tr w:rsidR="009831B3" w14:paraId="3EF677C7" w14:textId="77777777" w:rsidTr="003A4ADA">
        <w:tc>
          <w:tcPr>
            <w:tcW w:w="2830" w:type="dxa"/>
          </w:tcPr>
          <w:p w14:paraId="640A3B92" w14:textId="77777777" w:rsidR="009831B3" w:rsidRDefault="009831B3" w:rsidP="003A4ADA">
            <w:r>
              <w:t>HIV or hepatitis infections</w:t>
            </w:r>
          </w:p>
        </w:tc>
        <w:tc>
          <w:tcPr>
            <w:tcW w:w="6186" w:type="dxa"/>
          </w:tcPr>
          <w:p w14:paraId="4023870E" w14:textId="77777777" w:rsidR="009831B3" w:rsidRDefault="009831B3" w:rsidP="003A4ADA">
            <w:r>
              <w:t>B15-B19, B20-B24</w:t>
            </w:r>
          </w:p>
          <w:p w14:paraId="38DB90D6" w14:textId="77777777" w:rsidR="00D31170" w:rsidRDefault="00D31170" w:rsidP="003A4ADA"/>
          <w:p w14:paraId="6C0DFD28" w14:textId="7F5E386B" w:rsidR="00D31170" w:rsidRDefault="00D31170" w:rsidP="00D31170">
            <w:r>
              <w:t xml:space="preserve">Most common in SMI group: </w:t>
            </w:r>
            <w:r w:rsidR="00F60DC5">
              <w:t>B18.2</w:t>
            </w:r>
            <w:r w:rsidR="00EB1E8B">
              <w:t xml:space="preserve">, </w:t>
            </w:r>
            <w:r w:rsidR="00EB1E8B" w:rsidRPr="00EB1E8B">
              <w:t>Chronic viral hepatitis C</w:t>
            </w:r>
            <w:r w:rsidR="00F60DC5">
              <w:t xml:space="preserve"> (29.6%)</w:t>
            </w:r>
          </w:p>
          <w:p w14:paraId="779C36FD" w14:textId="3F0DE4C7" w:rsidR="00D31170" w:rsidRDefault="00D31170" w:rsidP="00D31170">
            <w:r>
              <w:t>Most common in non-SMI group:</w:t>
            </w:r>
            <w:r w:rsidR="00F60DC5">
              <w:t xml:space="preserve"> </w:t>
            </w:r>
            <w:r w:rsidR="0088414E">
              <w:t>B18.2</w:t>
            </w:r>
            <w:r w:rsidR="00EB1E8B">
              <w:t xml:space="preserve">, </w:t>
            </w:r>
            <w:r w:rsidR="00EB1E8B" w:rsidRPr="00EB1E8B">
              <w:t>Chronic viral hepatitis C</w:t>
            </w:r>
            <w:r w:rsidR="0088414E">
              <w:t xml:space="preserve"> (53.3%)</w:t>
            </w:r>
          </w:p>
        </w:tc>
      </w:tr>
      <w:tr w:rsidR="009831B3" w14:paraId="5685A9DA" w14:textId="77777777" w:rsidTr="003A4ADA">
        <w:tc>
          <w:tcPr>
            <w:tcW w:w="2830" w:type="dxa"/>
          </w:tcPr>
          <w:p w14:paraId="105DEE7A" w14:textId="77777777" w:rsidR="009831B3" w:rsidRDefault="009831B3" w:rsidP="003A4ADA">
            <w:r>
              <w:t>Other infections</w:t>
            </w:r>
          </w:p>
        </w:tc>
        <w:tc>
          <w:tcPr>
            <w:tcW w:w="6186" w:type="dxa"/>
          </w:tcPr>
          <w:p w14:paraId="0B2F4B2C" w14:textId="77777777" w:rsidR="009831B3" w:rsidRDefault="009831B3" w:rsidP="003A4ADA">
            <w:r>
              <w:t xml:space="preserve">A00-B99 (excluding all the above-mentioned codes), </w:t>
            </w:r>
            <w:r w:rsidRPr="00981D70">
              <w:t>H62.0, H62.1, H67.0 and H67.1, M00, M01, O23, O26.4, O85, O86, O98, R65.0, R65.1</w:t>
            </w:r>
          </w:p>
          <w:p w14:paraId="6DA18057" w14:textId="77777777" w:rsidR="00D31170" w:rsidRDefault="00D31170" w:rsidP="003A4ADA"/>
          <w:p w14:paraId="1CB0172C" w14:textId="335D2C50" w:rsidR="00D31170" w:rsidRDefault="00D31170" w:rsidP="00D31170">
            <w:r>
              <w:t xml:space="preserve">Most common in SMI group: </w:t>
            </w:r>
            <w:r w:rsidR="0088414E">
              <w:t>A49.0</w:t>
            </w:r>
            <w:r w:rsidR="00EB1E8B">
              <w:t xml:space="preserve">, </w:t>
            </w:r>
            <w:r w:rsidR="00EB1E8B" w:rsidRPr="00EB1E8B">
              <w:t>Staphylococcal infection, unspecified site</w:t>
            </w:r>
            <w:r w:rsidR="0088414E">
              <w:t xml:space="preserve"> (16.7%)</w:t>
            </w:r>
          </w:p>
          <w:p w14:paraId="7E928859" w14:textId="26C51F11" w:rsidR="00D31170" w:rsidRDefault="00D31170" w:rsidP="00D31170">
            <w:r>
              <w:t>Most common in non-SMI group:</w:t>
            </w:r>
            <w:r w:rsidR="0088414E">
              <w:t xml:space="preserve"> A16.2</w:t>
            </w:r>
            <w:r w:rsidR="00134FD3">
              <w:t xml:space="preserve">, </w:t>
            </w:r>
            <w:r w:rsidR="00134FD3" w:rsidRPr="00134FD3">
              <w:t>Tuberculosis of lung, without mention of bacteriological or histological confirmation</w:t>
            </w:r>
            <w:r w:rsidR="0088414E">
              <w:t xml:space="preserve"> (41.2%)</w:t>
            </w:r>
          </w:p>
        </w:tc>
      </w:tr>
      <w:tr w:rsidR="00A767D8" w14:paraId="634096F2" w14:textId="77777777" w:rsidTr="0057374F">
        <w:tc>
          <w:tcPr>
            <w:tcW w:w="9016" w:type="dxa"/>
            <w:gridSpan w:val="2"/>
          </w:tcPr>
          <w:p w14:paraId="59AD2A67" w14:textId="22807D21" w:rsidR="00A767D8" w:rsidRDefault="00CE7E26" w:rsidP="00CE7E26">
            <w:r>
              <w:t xml:space="preserve">* </w:t>
            </w:r>
            <w:r w:rsidR="00A767D8">
              <w:t>The most common cause of infection-related mortality in those whose primary cause of death was infection is detailed in each</w:t>
            </w:r>
            <w:r>
              <w:t xml:space="preserve"> category for both SMI and non-SMI group</w:t>
            </w:r>
          </w:p>
        </w:tc>
      </w:tr>
    </w:tbl>
    <w:p w14:paraId="60D20335" w14:textId="77777777" w:rsidR="009831B3" w:rsidRPr="00EB570F" w:rsidRDefault="009831B3" w:rsidP="009831B3"/>
    <w:p w14:paraId="6851B45B" w14:textId="77777777" w:rsidR="00B91911" w:rsidRDefault="00B91911" w:rsidP="009831B3">
      <w:pPr>
        <w:sectPr w:rsidR="00B91911" w:rsidSect="009831B3">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2566"/>
        <w:gridCol w:w="1936"/>
        <w:gridCol w:w="2039"/>
        <w:gridCol w:w="1856"/>
        <w:gridCol w:w="1882"/>
        <w:gridCol w:w="1882"/>
        <w:gridCol w:w="1787"/>
      </w:tblGrid>
      <w:tr w:rsidR="006537CE" w14:paraId="22036A8D" w14:textId="47519A59" w:rsidTr="00C8258B">
        <w:tc>
          <w:tcPr>
            <w:tcW w:w="13948" w:type="dxa"/>
            <w:gridSpan w:val="7"/>
          </w:tcPr>
          <w:p w14:paraId="209B1044" w14:textId="1931C7B0" w:rsidR="006537CE" w:rsidRDefault="006537CE" w:rsidP="00B15FD7">
            <w:pPr>
              <w:rPr>
                <w:b/>
                <w:bCs/>
              </w:rPr>
            </w:pPr>
            <w:r>
              <w:rPr>
                <w:b/>
                <w:bCs/>
              </w:rPr>
              <w:lastRenderedPageBreak/>
              <w:t xml:space="preserve">Table </w:t>
            </w:r>
            <w:r w:rsidR="00BA6969">
              <w:rPr>
                <w:b/>
                <w:bCs/>
              </w:rPr>
              <w:t>S</w:t>
            </w:r>
            <w:r>
              <w:rPr>
                <w:b/>
                <w:bCs/>
              </w:rPr>
              <w:t xml:space="preserve">2. </w:t>
            </w:r>
            <w:r w:rsidRPr="00B15FD7">
              <w:t>All-cause and infection-related mortality</w:t>
            </w:r>
            <w:r>
              <w:t xml:space="preserve"> by gender</w:t>
            </w:r>
          </w:p>
        </w:tc>
      </w:tr>
      <w:tr w:rsidR="006537CE" w14:paraId="2AE1F83F" w14:textId="51EC6626" w:rsidTr="00E674E9">
        <w:tc>
          <w:tcPr>
            <w:tcW w:w="2566" w:type="dxa"/>
            <w:shd w:val="clear" w:color="auto" w:fill="D9D9D9" w:themeFill="background1" w:themeFillShade="D9"/>
          </w:tcPr>
          <w:p w14:paraId="1139FC13" w14:textId="77777777" w:rsidR="006537CE" w:rsidRDefault="006537CE" w:rsidP="007D5DD4">
            <w:pPr>
              <w:jc w:val="center"/>
            </w:pPr>
          </w:p>
        </w:tc>
        <w:tc>
          <w:tcPr>
            <w:tcW w:w="5831" w:type="dxa"/>
            <w:gridSpan w:val="3"/>
            <w:shd w:val="clear" w:color="auto" w:fill="D9D9D9" w:themeFill="background1" w:themeFillShade="D9"/>
          </w:tcPr>
          <w:p w14:paraId="2AF6BFA1" w14:textId="2ED5467B" w:rsidR="006537CE" w:rsidRDefault="006537CE" w:rsidP="007D5DD4">
            <w:pPr>
              <w:jc w:val="center"/>
            </w:pPr>
            <w:r>
              <w:rPr>
                <w:b/>
                <w:bCs/>
              </w:rPr>
              <w:t>Male</w:t>
            </w:r>
          </w:p>
        </w:tc>
        <w:tc>
          <w:tcPr>
            <w:tcW w:w="5551" w:type="dxa"/>
            <w:gridSpan w:val="3"/>
            <w:shd w:val="clear" w:color="auto" w:fill="D9D9D9" w:themeFill="background1" w:themeFillShade="D9"/>
          </w:tcPr>
          <w:p w14:paraId="7517972B" w14:textId="1EAC1D09" w:rsidR="006537CE" w:rsidRPr="007D5DD4" w:rsidRDefault="006537CE" w:rsidP="007D5DD4">
            <w:pPr>
              <w:jc w:val="center"/>
              <w:rPr>
                <w:b/>
                <w:bCs/>
              </w:rPr>
            </w:pPr>
            <w:r w:rsidRPr="007D5DD4">
              <w:rPr>
                <w:b/>
                <w:bCs/>
              </w:rPr>
              <w:t>Female</w:t>
            </w:r>
          </w:p>
        </w:tc>
      </w:tr>
      <w:tr w:rsidR="006537CE" w14:paraId="03E18F6F" w14:textId="01D7AD02" w:rsidTr="007D5DD4">
        <w:tc>
          <w:tcPr>
            <w:tcW w:w="2566" w:type="dxa"/>
            <w:shd w:val="clear" w:color="auto" w:fill="D9D9D9" w:themeFill="background1" w:themeFillShade="D9"/>
          </w:tcPr>
          <w:p w14:paraId="781B74E4" w14:textId="77777777" w:rsidR="006537CE" w:rsidRDefault="006537CE" w:rsidP="0052268E"/>
        </w:tc>
        <w:tc>
          <w:tcPr>
            <w:tcW w:w="1936" w:type="dxa"/>
            <w:shd w:val="clear" w:color="auto" w:fill="D9D9D9" w:themeFill="background1" w:themeFillShade="D9"/>
          </w:tcPr>
          <w:p w14:paraId="50604E95" w14:textId="2C5BF610" w:rsidR="006537CE" w:rsidRDefault="006537CE" w:rsidP="0052268E">
            <w:r w:rsidRPr="00C55FC3">
              <w:rPr>
                <w:b/>
                <w:bCs/>
              </w:rPr>
              <w:t>SMI (N=</w:t>
            </w:r>
            <w:r w:rsidR="00796115">
              <w:rPr>
                <w:b/>
                <w:bCs/>
              </w:rPr>
              <w:t>41096)</w:t>
            </w:r>
          </w:p>
        </w:tc>
        <w:tc>
          <w:tcPr>
            <w:tcW w:w="2039" w:type="dxa"/>
            <w:shd w:val="clear" w:color="auto" w:fill="D9D9D9" w:themeFill="background1" w:themeFillShade="D9"/>
          </w:tcPr>
          <w:p w14:paraId="19B3786E" w14:textId="7BAA9FAD" w:rsidR="006537CE" w:rsidRDefault="006537CE" w:rsidP="0052268E">
            <w:r w:rsidRPr="00C55FC3">
              <w:rPr>
                <w:b/>
                <w:bCs/>
              </w:rPr>
              <w:t>No SMI (N=</w:t>
            </w:r>
            <w:r w:rsidR="00796115">
              <w:rPr>
                <w:b/>
                <w:bCs/>
              </w:rPr>
              <w:t>41096)</w:t>
            </w:r>
          </w:p>
        </w:tc>
        <w:tc>
          <w:tcPr>
            <w:tcW w:w="1856" w:type="dxa"/>
            <w:shd w:val="clear" w:color="auto" w:fill="D9D9D9" w:themeFill="background1" w:themeFillShade="D9"/>
          </w:tcPr>
          <w:p w14:paraId="1901CCF4" w14:textId="77777777" w:rsidR="006537CE" w:rsidRPr="00C55FC3" w:rsidRDefault="006537CE" w:rsidP="0052268E">
            <w:pPr>
              <w:rPr>
                <w:b/>
                <w:bCs/>
              </w:rPr>
            </w:pPr>
          </w:p>
        </w:tc>
        <w:tc>
          <w:tcPr>
            <w:tcW w:w="1882" w:type="dxa"/>
            <w:shd w:val="clear" w:color="auto" w:fill="D9D9D9" w:themeFill="background1" w:themeFillShade="D9"/>
          </w:tcPr>
          <w:p w14:paraId="151FE6AF" w14:textId="12C8AFAC" w:rsidR="006537CE" w:rsidRDefault="006537CE" w:rsidP="0052268E">
            <w:r w:rsidRPr="00C55FC3">
              <w:rPr>
                <w:b/>
                <w:bCs/>
              </w:rPr>
              <w:t>SMI (N=</w:t>
            </w:r>
            <w:r w:rsidR="00DC73D0">
              <w:rPr>
                <w:b/>
                <w:bCs/>
              </w:rPr>
              <w:t>43398)</w:t>
            </w:r>
          </w:p>
        </w:tc>
        <w:tc>
          <w:tcPr>
            <w:tcW w:w="1882" w:type="dxa"/>
            <w:shd w:val="clear" w:color="auto" w:fill="D9D9D9" w:themeFill="background1" w:themeFillShade="D9"/>
          </w:tcPr>
          <w:p w14:paraId="45CFB760" w14:textId="376179F2" w:rsidR="006537CE" w:rsidRDefault="006537CE" w:rsidP="0052268E">
            <w:r w:rsidRPr="00C55FC3">
              <w:rPr>
                <w:b/>
                <w:bCs/>
              </w:rPr>
              <w:t>No SMI (N=</w:t>
            </w:r>
            <w:r w:rsidR="00DC73D0">
              <w:rPr>
                <w:b/>
                <w:bCs/>
              </w:rPr>
              <w:t>43398)</w:t>
            </w:r>
          </w:p>
        </w:tc>
        <w:tc>
          <w:tcPr>
            <w:tcW w:w="1787" w:type="dxa"/>
            <w:shd w:val="clear" w:color="auto" w:fill="D9D9D9" w:themeFill="background1" w:themeFillShade="D9"/>
          </w:tcPr>
          <w:p w14:paraId="4A14C81E" w14:textId="77777777" w:rsidR="006537CE" w:rsidRPr="00C55FC3" w:rsidRDefault="006537CE" w:rsidP="0052268E">
            <w:pPr>
              <w:rPr>
                <w:b/>
                <w:bCs/>
              </w:rPr>
            </w:pPr>
          </w:p>
        </w:tc>
      </w:tr>
      <w:tr w:rsidR="006537CE" w14:paraId="563BEC7B" w14:textId="1B9D23AF" w:rsidTr="007D5DD4">
        <w:tc>
          <w:tcPr>
            <w:tcW w:w="2566" w:type="dxa"/>
            <w:shd w:val="clear" w:color="auto" w:fill="D9D9D9" w:themeFill="background1" w:themeFillShade="D9"/>
          </w:tcPr>
          <w:p w14:paraId="7F485037" w14:textId="77777777" w:rsidR="006537CE" w:rsidRDefault="006537CE" w:rsidP="0052268E"/>
        </w:tc>
        <w:tc>
          <w:tcPr>
            <w:tcW w:w="1936" w:type="dxa"/>
            <w:shd w:val="clear" w:color="auto" w:fill="D9D9D9" w:themeFill="background1" w:themeFillShade="D9"/>
          </w:tcPr>
          <w:p w14:paraId="143A4558" w14:textId="77777777" w:rsidR="006537CE" w:rsidRDefault="006537CE" w:rsidP="0052268E">
            <w:r w:rsidRPr="00C55FC3">
              <w:rPr>
                <w:i/>
                <w:iCs/>
              </w:rPr>
              <w:t>Median (IQR) or N(%)</w:t>
            </w:r>
          </w:p>
        </w:tc>
        <w:tc>
          <w:tcPr>
            <w:tcW w:w="2039" w:type="dxa"/>
            <w:shd w:val="clear" w:color="auto" w:fill="D9D9D9" w:themeFill="background1" w:themeFillShade="D9"/>
          </w:tcPr>
          <w:p w14:paraId="1A830216" w14:textId="77777777" w:rsidR="006537CE" w:rsidRDefault="006537CE" w:rsidP="0052268E">
            <w:r w:rsidRPr="00C55FC3">
              <w:rPr>
                <w:i/>
                <w:iCs/>
              </w:rPr>
              <w:t>Median (IQR) or N(%)</w:t>
            </w:r>
          </w:p>
        </w:tc>
        <w:tc>
          <w:tcPr>
            <w:tcW w:w="1856" w:type="dxa"/>
            <w:shd w:val="clear" w:color="auto" w:fill="D9D9D9" w:themeFill="background1" w:themeFillShade="D9"/>
          </w:tcPr>
          <w:p w14:paraId="4ED74022" w14:textId="23F8009B" w:rsidR="006537CE" w:rsidRPr="00C55FC3" w:rsidRDefault="006537CE" w:rsidP="0052268E">
            <w:pPr>
              <w:rPr>
                <w:i/>
                <w:iCs/>
              </w:rPr>
            </w:pPr>
            <w:r>
              <w:rPr>
                <w:i/>
                <w:iCs/>
              </w:rPr>
              <w:t>P value</w:t>
            </w:r>
          </w:p>
        </w:tc>
        <w:tc>
          <w:tcPr>
            <w:tcW w:w="1882" w:type="dxa"/>
            <w:shd w:val="clear" w:color="auto" w:fill="D9D9D9" w:themeFill="background1" w:themeFillShade="D9"/>
          </w:tcPr>
          <w:p w14:paraId="2EF3B38D" w14:textId="368CB3B7" w:rsidR="006537CE" w:rsidRDefault="006537CE" w:rsidP="0052268E">
            <w:r w:rsidRPr="00C55FC3">
              <w:rPr>
                <w:i/>
                <w:iCs/>
              </w:rPr>
              <w:t>Median (IQR) or N(%)</w:t>
            </w:r>
          </w:p>
        </w:tc>
        <w:tc>
          <w:tcPr>
            <w:tcW w:w="1882" w:type="dxa"/>
            <w:shd w:val="clear" w:color="auto" w:fill="D9D9D9" w:themeFill="background1" w:themeFillShade="D9"/>
          </w:tcPr>
          <w:p w14:paraId="7D9275F8" w14:textId="0578C87F" w:rsidR="006537CE" w:rsidRDefault="006537CE" w:rsidP="0052268E">
            <w:r w:rsidRPr="00C55FC3">
              <w:rPr>
                <w:i/>
                <w:iCs/>
              </w:rPr>
              <w:t>Median (IQR) or N(%)</w:t>
            </w:r>
          </w:p>
        </w:tc>
        <w:tc>
          <w:tcPr>
            <w:tcW w:w="1787" w:type="dxa"/>
            <w:shd w:val="clear" w:color="auto" w:fill="D9D9D9" w:themeFill="background1" w:themeFillShade="D9"/>
          </w:tcPr>
          <w:p w14:paraId="766EBA73" w14:textId="1EF86BC0" w:rsidR="006537CE" w:rsidRPr="00C55FC3" w:rsidRDefault="006537CE" w:rsidP="0052268E">
            <w:pPr>
              <w:rPr>
                <w:i/>
                <w:iCs/>
              </w:rPr>
            </w:pPr>
            <w:r>
              <w:rPr>
                <w:i/>
                <w:iCs/>
              </w:rPr>
              <w:t>P value</w:t>
            </w:r>
          </w:p>
        </w:tc>
      </w:tr>
      <w:tr w:rsidR="006537CE" w14:paraId="484258C3" w14:textId="435C245A" w:rsidTr="007D5DD4">
        <w:tc>
          <w:tcPr>
            <w:tcW w:w="2566" w:type="dxa"/>
            <w:shd w:val="clear" w:color="auto" w:fill="D9D9D9" w:themeFill="background1" w:themeFillShade="D9"/>
          </w:tcPr>
          <w:p w14:paraId="53EC16BB" w14:textId="77777777" w:rsidR="006537CE" w:rsidRDefault="006537CE" w:rsidP="00B15FD7">
            <w:r>
              <w:t>All-cause mortality</w:t>
            </w:r>
          </w:p>
        </w:tc>
        <w:tc>
          <w:tcPr>
            <w:tcW w:w="1936" w:type="dxa"/>
            <w:shd w:val="clear" w:color="auto" w:fill="D9D9D9" w:themeFill="background1" w:themeFillShade="D9"/>
          </w:tcPr>
          <w:p w14:paraId="2330DAED" w14:textId="1928DA83" w:rsidR="006537CE" w:rsidRDefault="00223911" w:rsidP="00B15FD7">
            <w:r>
              <w:t>6855 (16.7)</w:t>
            </w:r>
          </w:p>
        </w:tc>
        <w:tc>
          <w:tcPr>
            <w:tcW w:w="2039" w:type="dxa"/>
            <w:shd w:val="clear" w:color="auto" w:fill="D9D9D9" w:themeFill="background1" w:themeFillShade="D9"/>
          </w:tcPr>
          <w:p w14:paraId="244B8B85" w14:textId="7BEC0AA8" w:rsidR="006537CE" w:rsidRDefault="00223911" w:rsidP="00B15FD7">
            <w:r>
              <w:t>4225 (10.3)</w:t>
            </w:r>
          </w:p>
        </w:tc>
        <w:tc>
          <w:tcPr>
            <w:tcW w:w="1856" w:type="dxa"/>
            <w:shd w:val="clear" w:color="auto" w:fill="D9D9D9" w:themeFill="background1" w:themeFillShade="D9"/>
          </w:tcPr>
          <w:p w14:paraId="12E25BB4" w14:textId="41B674F8" w:rsidR="006537CE" w:rsidRDefault="003252E6" w:rsidP="00B15FD7">
            <w:r>
              <w:t>&lt;0.001</w:t>
            </w:r>
          </w:p>
        </w:tc>
        <w:tc>
          <w:tcPr>
            <w:tcW w:w="1882" w:type="dxa"/>
            <w:shd w:val="clear" w:color="auto" w:fill="D9D9D9" w:themeFill="background1" w:themeFillShade="D9"/>
          </w:tcPr>
          <w:p w14:paraId="0134237E" w14:textId="15702D3D" w:rsidR="006537CE" w:rsidRDefault="00C36822" w:rsidP="00B15FD7">
            <w:r>
              <w:t>9292 (21.4)</w:t>
            </w:r>
          </w:p>
        </w:tc>
        <w:tc>
          <w:tcPr>
            <w:tcW w:w="1882" w:type="dxa"/>
            <w:shd w:val="clear" w:color="auto" w:fill="D9D9D9" w:themeFill="background1" w:themeFillShade="D9"/>
          </w:tcPr>
          <w:p w14:paraId="31F5E9A5" w14:textId="0A7029AB" w:rsidR="006537CE" w:rsidRDefault="00C36822" w:rsidP="00B15FD7">
            <w:r>
              <w:t>4872 (11.2)</w:t>
            </w:r>
          </w:p>
        </w:tc>
        <w:tc>
          <w:tcPr>
            <w:tcW w:w="1787" w:type="dxa"/>
            <w:shd w:val="clear" w:color="auto" w:fill="D9D9D9" w:themeFill="background1" w:themeFillShade="D9"/>
          </w:tcPr>
          <w:p w14:paraId="40EB6D88" w14:textId="2533FD8B" w:rsidR="006537CE" w:rsidRDefault="00BB73F6" w:rsidP="00B15FD7">
            <w:r>
              <w:t>&lt;0.001</w:t>
            </w:r>
          </w:p>
        </w:tc>
      </w:tr>
      <w:tr w:rsidR="006537CE" w14:paraId="398D20A7" w14:textId="44D8E063" w:rsidTr="007D5DD4">
        <w:tc>
          <w:tcPr>
            <w:tcW w:w="2566" w:type="dxa"/>
          </w:tcPr>
          <w:p w14:paraId="34540F54" w14:textId="77777777" w:rsidR="006537CE" w:rsidRDefault="006537CE" w:rsidP="00B15FD7">
            <w:r>
              <w:t>Age at death</w:t>
            </w:r>
          </w:p>
        </w:tc>
        <w:tc>
          <w:tcPr>
            <w:tcW w:w="1936" w:type="dxa"/>
          </w:tcPr>
          <w:p w14:paraId="17DCCA55" w14:textId="77777777" w:rsidR="006537CE" w:rsidRDefault="006537CE" w:rsidP="00B15FD7"/>
        </w:tc>
        <w:tc>
          <w:tcPr>
            <w:tcW w:w="2039" w:type="dxa"/>
          </w:tcPr>
          <w:p w14:paraId="0C4AD6EE" w14:textId="77777777" w:rsidR="006537CE" w:rsidRDefault="006537CE" w:rsidP="00B15FD7"/>
        </w:tc>
        <w:tc>
          <w:tcPr>
            <w:tcW w:w="1856" w:type="dxa"/>
          </w:tcPr>
          <w:p w14:paraId="3C539894" w14:textId="2983B13C" w:rsidR="006537CE" w:rsidRDefault="00707363" w:rsidP="00B15FD7">
            <w:r>
              <w:t>&lt;0.001</w:t>
            </w:r>
          </w:p>
        </w:tc>
        <w:tc>
          <w:tcPr>
            <w:tcW w:w="1882" w:type="dxa"/>
          </w:tcPr>
          <w:p w14:paraId="2E2416D8" w14:textId="72AEF0AA" w:rsidR="006537CE" w:rsidRDefault="006537CE" w:rsidP="00B15FD7"/>
        </w:tc>
        <w:tc>
          <w:tcPr>
            <w:tcW w:w="1882" w:type="dxa"/>
          </w:tcPr>
          <w:p w14:paraId="16374CF7" w14:textId="77777777" w:rsidR="006537CE" w:rsidRDefault="006537CE" w:rsidP="00B15FD7"/>
        </w:tc>
        <w:tc>
          <w:tcPr>
            <w:tcW w:w="1787" w:type="dxa"/>
          </w:tcPr>
          <w:p w14:paraId="4F250E4E" w14:textId="39AC58F4" w:rsidR="006537CE" w:rsidRDefault="00BB73F6" w:rsidP="00B15FD7">
            <w:r>
              <w:t>&lt;0.001</w:t>
            </w:r>
          </w:p>
        </w:tc>
      </w:tr>
      <w:tr w:rsidR="006537CE" w14:paraId="1639B82F" w14:textId="2B287FD7" w:rsidTr="007D5DD4">
        <w:tc>
          <w:tcPr>
            <w:tcW w:w="2566" w:type="dxa"/>
          </w:tcPr>
          <w:p w14:paraId="762A8BBE" w14:textId="77777777" w:rsidR="006537CE" w:rsidRDefault="006537CE" w:rsidP="00B15FD7">
            <w:r w:rsidRPr="00382677">
              <w:rPr>
                <w:i/>
                <w:iCs/>
              </w:rPr>
              <w:t>&lt;45 years</w:t>
            </w:r>
          </w:p>
        </w:tc>
        <w:tc>
          <w:tcPr>
            <w:tcW w:w="1936" w:type="dxa"/>
          </w:tcPr>
          <w:p w14:paraId="593FF980" w14:textId="0AB75192" w:rsidR="006537CE" w:rsidRDefault="007E72A7" w:rsidP="00B15FD7">
            <w:r>
              <w:t>1162 (16.9)</w:t>
            </w:r>
          </w:p>
        </w:tc>
        <w:tc>
          <w:tcPr>
            <w:tcW w:w="2039" w:type="dxa"/>
          </w:tcPr>
          <w:p w14:paraId="0653788C" w14:textId="2774B6ED" w:rsidR="006537CE" w:rsidRDefault="00D34F3D" w:rsidP="00B15FD7">
            <w:r>
              <w:t>252 (6.0)</w:t>
            </w:r>
          </w:p>
        </w:tc>
        <w:tc>
          <w:tcPr>
            <w:tcW w:w="1856" w:type="dxa"/>
          </w:tcPr>
          <w:p w14:paraId="5552ECDF" w14:textId="77777777" w:rsidR="006537CE" w:rsidRDefault="006537CE" w:rsidP="00B15FD7"/>
        </w:tc>
        <w:tc>
          <w:tcPr>
            <w:tcW w:w="1882" w:type="dxa"/>
          </w:tcPr>
          <w:p w14:paraId="4B444C8E" w14:textId="02D9A85C" w:rsidR="006537CE" w:rsidRDefault="00F87969" w:rsidP="00B15FD7">
            <w:r>
              <w:t>447 (4.8)</w:t>
            </w:r>
          </w:p>
        </w:tc>
        <w:tc>
          <w:tcPr>
            <w:tcW w:w="1882" w:type="dxa"/>
          </w:tcPr>
          <w:p w14:paraId="42B06DD0" w14:textId="0981D632" w:rsidR="006537CE" w:rsidRDefault="00F87969" w:rsidP="00B15FD7">
            <w:r>
              <w:t>147 (3.0)</w:t>
            </w:r>
          </w:p>
        </w:tc>
        <w:tc>
          <w:tcPr>
            <w:tcW w:w="1787" w:type="dxa"/>
          </w:tcPr>
          <w:p w14:paraId="4BBD3385" w14:textId="77777777" w:rsidR="006537CE" w:rsidRDefault="006537CE" w:rsidP="00B15FD7"/>
        </w:tc>
      </w:tr>
      <w:tr w:rsidR="006537CE" w14:paraId="790C1376" w14:textId="5F086079" w:rsidTr="007D5DD4">
        <w:tc>
          <w:tcPr>
            <w:tcW w:w="2566" w:type="dxa"/>
          </w:tcPr>
          <w:p w14:paraId="3F5B9953" w14:textId="77777777" w:rsidR="006537CE" w:rsidRDefault="006537CE" w:rsidP="00B15FD7">
            <w:r w:rsidRPr="00382677">
              <w:rPr>
                <w:i/>
                <w:iCs/>
              </w:rPr>
              <w:t>45 to 64 years</w:t>
            </w:r>
          </w:p>
        </w:tc>
        <w:tc>
          <w:tcPr>
            <w:tcW w:w="1936" w:type="dxa"/>
          </w:tcPr>
          <w:p w14:paraId="3815CC1C" w14:textId="01DAE27F" w:rsidR="006537CE" w:rsidRDefault="007E72A7" w:rsidP="00B15FD7">
            <w:r>
              <w:t>1821 (26.6)</w:t>
            </w:r>
          </w:p>
        </w:tc>
        <w:tc>
          <w:tcPr>
            <w:tcW w:w="2039" w:type="dxa"/>
          </w:tcPr>
          <w:p w14:paraId="37442889" w14:textId="6F44F763" w:rsidR="006537CE" w:rsidRDefault="00D34F3D" w:rsidP="00B15FD7">
            <w:r>
              <w:t>741 (17.5)</w:t>
            </w:r>
          </w:p>
        </w:tc>
        <w:tc>
          <w:tcPr>
            <w:tcW w:w="1856" w:type="dxa"/>
          </w:tcPr>
          <w:p w14:paraId="24DACA2F" w14:textId="77777777" w:rsidR="006537CE" w:rsidRDefault="006537CE" w:rsidP="00B15FD7"/>
        </w:tc>
        <w:tc>
          <w:tcPr>
            <w:tcW w:w="1882" w:type="dxa"/>
          </w:tcPr>
          <w:p w14:paraId="4CD3EBDB" w14:textId="047C44FC" w:rsidR="006537CE" w:rsidRDefault="00F87969" w:rsidP="00B15FD7">
            <w:r>
              <w:t>1316 (14.2)</w:t>
            </w:r>
          </w:p>
        </w:tc>
        <w:tc>
          <w:tcPr>
            <w:tcW w:w="1882" w:type="dxa"/>
          </w:tcPr>
          <w:p w14:paraId="0DB0DBD6" w14:textId="08D12AA9" w:rsidR="006537CE" w:rsidRDefault="00F87969" w:rsidP="00B15FD7">
            <w:r>
              <w:t>476 (9.8)</w:t>
            </w:r>
          </w:p>
        </w:tc>
        <w:tc>
          <w:tcPr>
            <w:tcW w:w="1787" w:type="dxa"/>
          </w:tcPr>
          <w:p w14:paraId="5F69EA41" w14:textId="77777777" w:rsidR="006537CE" w:rsidRDefault="006537CE" w:rsidP="00B15FD7"/>
        </w:tc>
      </w:tr>
      <w:tr w:rsidR="006537CE" w14:paraId="781A6D50" w14:textId="1CA25DDF" w:rsidTr="007D5DD4">
        <w:tc>
          <w:tcPr>
            <w:tcW w:w="2566" w:type="dxa"/>
          </w:tcPr>
          <w:p w14:paraId="5F538D14" w14:textId="77777777" w:rsidR="006537CE" w:rsidRDefault="006537CE" w:rsidP="00B15FD7">
            <w:r w:rsidRPr="00382677">
              <w:rPr>
                <w:i/>
                <w:iCs/>
              </w:rPr>
              <w:t>65 to 84 years</w:t>
            </w:r>
          </w:p>
        </w:tc>
        <w:tc>
          <w:tcPr>
            <w:tcW w:w="1936" w:type="dxa"/>
          </w:tcPr>
          <w:p w14:paraId="235811CF" w14:textId="602F1458" w:rsidR="006537CE" w:rsidRDefault="007E72A7" w:rsidP="00B15FD7">
            <w:r>
              <w:t>2801 (40.9)</w:t>
            </w:r>
          </w:p>
        </w:tc>
        <w:tc>
          <w:tcPr>
            <w:tcW w:w="2039" w:type="dxa"/>
          </w:tcPr>
          <w:p w14:paraId="04AFE800" w14:textId="01ED238B" w:rsidR="006537CE" w:rsidRDefault="00D34F3D" w:rsidP="00B15FD7">
            <w:r>
              <w:t>2132 (50.5)</w:t>
            </w:r>
          </w:p>
        </w:tc>
        <w:tc>
          <w:tcPr>
            <w:tcW w:w="1856" w:type="dxa"/>
          </w:tcPr>
          <w:p w14:paraId="29905B2F" w14:textId="77777777" w:rsidR="006537CE" w:rsidRDefault="006537CE" w:rsidP="00B15FD7"/>
        </w:tc>
        <w:tc>
          <w:tcPr>
            <w:tcW w:w="1882" w:type="dxa"/>
          </w:tcPr>
          <w:p w14:paraId="6B640B82" w14:textId="6D0AA135" w:rsidR="006537CE" w:rsidRDefault="00F87969" w:rsidP="00B15FD7">
            <w:r>
              <w:t>3769 (40.6)</w:t>
            </w:r>
          </w:p>
        </w:tc>
        <w:tc>
          <w:tcPr>
            <w:tcW w:w="1882" w:type="dxa"/>
          </w:tcPr>
          <w:p w14:paraId="62D1625F" w14:textId="07B2AA77" w:rsidR="006537CE" w:rsidRDefault="00F87969" w:rsidP="00B15FD7">
            <w:r>
              <w:t>1950 (40.0)</w:t>
            </w:r>
          </w:p>
        </w:tc>
        <w:tc>
          <w:tcPr>
            <w:tcW w:w="1787" w:type="dxa"/>
          </w:tcPr>
          <w:p w14:paraId="1BF7F234" w14:textId="77777777" w:rsidR="006537CE" w:rsidRDefault="006537CE" w:rsidP="00B15FD7"/>
        </w:tc>
      </w:tr>
      <w:tr w:rsidR="006537CE" w14:paraId="29F0A86B" w14:textId="0E86360A" w:rsidTr="007D5DD4">
        <w:tc>
          <w:tcPr>
            <w:tcW w:w="2566" w:type="dxa"/>
          </w:tcPr>
          <w:p w14:paraId="28E09644" w14:textId="77777777" w:rsidR="006537CE" w:rsidRDefault="006537CE" w:rsidP="00B15FD7">
            <w:r w:rsidRPr="00382677">
              <w:rPr>
                <w:i/>
                <w:iCs/>
              </w:rPr>
              <w:t>≥85 years</w:t>
            </w:r>
          </w:p>
        </w:tc>
        <w:tc>
          <w:tcPr>
            <w:tcW w:w="1936" w:type="dxa"/>
          </w:tcPr>
          <w:p w14:paraId="4AF18073" w14:textId="5666F8A3" w:rsidR="006537CE" w:rsidRDefault="007E72A7" w:rsidP="00B15FD7">
            <w:r>
              <w:t>1071 (15.6)</w:t>
            </w:r>
          </w:p>
        </w:tc>
        <w:tc>
          <w:tcPr>
            <w:tcW w:w="2039" w:type="dxa"/>
          </w:tcPr>
          <w:p w14:paraId="2DD99C23" w14:textId="0BAFED65" w:rsidR="006537CE" w:rsidRDefault="00D34F3D" w:rsidP="00B15FD7">
            <w:r>
              <w:t>1100 (26.0)</w:t>
            </w:r>
          </w:p>
        </w:tc>
        <w:tc>
          <w:tcPr>
            <w:tcW w:w="1856" w:type="dxa"/>
          </w:tcPr>
          <w:p w14:paraId="171021DE" w14:textId="77777777" w:rsidR="006537CE" w:rsidRDefault="006537CE" w:rsidP="00B15FD7"/>
        </w:tc>
        <w:tc>
          <w:tcPr>
            <w:tcW w:w="1882" w:type="dxa"/>
          </w:tcPr>
          <w:p w14:paraId="1047B4D2" w14:textId="2B5C3B08" w:rsidR="006537CE" w:rsidRDefault="00530456" w:rsidP="00B15FD7">
            <w:r>
              <w:t>3760 (40.5)</w:t>
            </w:r>
          </w:p>
        </w:tc>
        <w:tc>
          <w:tcPr>
            <w:tcW w:w="1882" w:type="dxa"/>
          </w:tcPr>
          <w:p w14:paraId="4AC72C5D" w14:textId="76B7414C" w:rsidR="006537CE" w:rsidRDefault="00F87969" w:rsidP="00B15FD7">
            <w:r>
              <w:t>2299 (47.2)</w:t>
            </w:r>
          </w:p>
        </w:tc>
        <w:tc>
          <w:tcPr>
            <w:tcW w:w="1787" w:type="dxa"/>
          </w:tcPr>
          <w:p w14:paraId="4DD3E484" w14:textId="77777777" w:rsidR="006537CE" w:rsidRDefault="006537CE" w:rsidP="00B15FD7"/>
        </w:tc>
      </w:tr>
      <w:tr w:rsidR="006537CE" w14:paraId="6148F9AD" w14:textId="56F755AA" w:rsidTr="007D5DD4">
        <w:tc>
          <w:tcPr>
            <w:tcW w:w="2566" w:type="dxa"/>
            <w:shd w:val="clear" w:color="auto" w:fill="D9D9D9" w:themeFill="background1" w:themeFillShade="D9"/>
          </w:tcPr>
          <w:p w14:paraId="1079D954" w14:textId="77777777" w:rsidR="006537CE" w:rsidRDefault="006537CE" w:rsidP="00B15FD7">
            <w:r>
              <w:t xml:space="preserve">Infection mortality </w:t>
            </w:r>
            <w:r w:rsidRPr="0007731C">
              <w:rPr>
                <w:sz w:val="20"/>
                <w:szCs w:val="20"/>
              </w:rPr>
              <w:t>(primary cause)</w:t>
            </w:r>
          </w:p>
        </w:tc>
        <w:tc>
          <w:tcPr>
            <w:tcW w:w="1936" w:type="dxa"/>
            <w:shd w:val="clear" w:color="auto" w:fill="D9D9D9" w:themeFill="background1" w:themeFillShade="D9"/>
          </w:tcPr>
          <w:p w14:paraId="2D9337CB" w14:textId="5233C3A1" w:rsidR="006537CE" w:rsidRDefault="006D543D" w:rsidP="00B15FD7">
            <w:r>
              <w:t>589 (1.4)</w:t>
            </w:r>
          </w:p>
        </w:tc>
        <w:tc>
          <w:tcPr>
            <w:tcW w:w="2039" w:type="dxa"/>
            <w:shd w:val="clear" w:color="auto" w:fill="D9D9D9" w:themeFill="background1" w:themeFillShade="D9"/>
          </w:tcPr>
          <w:p w14:paraId="03D03D24" w14:textId="4264925C" w:rsidR="006537CE" w:rsidRDefault="006D543D" w:rsidP="00B15FD7">
            <w:r>
              <w:t>321 (0.8)</w:t>
            </w:r>
          </w:p>
        </w:tc>
        <w:tc>
          <w:tcPr>
            <w:tcW w:w="1856" w:type="dxa"/>
            <w:shd w:val="clear" w:color="auto" w:fill="D9D9D9" w:themeFill="background1" w:themeFillShade="D9"/>
          </w:tcPr>
          <w:p w14:paraId="655DA80B" w14:textId="335DCB07" w:rsidR="006537CE" w:rsidRDefault="003252E6" w:rsidP="00B15FD7">
            <w:r>
              <w:t>&lt;0.001</w:t>
            </w:r>
          </w:p>
        </w:tc>
        <w:tc>
          <w:tcPr>
            <w:tcW w:w="1882" w:type="dxa"/>
            <w:shd w:val="clear" w:color="auto" w:fill="D9D9D9" w:themeFill="background1" w:themeFillShade="D9"/>
          </w:tcPr>
          <w:p w14:paraId="66C6521C" w14:textId="5B26BB32" w:rsidR="006537CE" w:rsidRDefault="00BC5ED7" w:rsidP="00B15FD7">
            <w:r>
              <w:t>971 (2.2)</w:t>
            </w:r>
          </w:p>
        </w:tc>
        <w:tc>
          <w:tcPr>
            <w:tcW w:w="1882" w:type="dxa"/>
            <w:shd w:val="clear" w:color="auto" w:fill="D9D9D9" w:themeFill="background1" w:themeFillShade="D9"/>
          </w:tcPr>
          <w:p w14:paraId="1AF5671A" w14:textId="715A18B1" w:rsidR="006537CE" w:rsidRDefault="00DC73D0" w:rsidP="00B15FD7">
            <w:r>
              <w:t>444 (1.0)</w:t>
            </w:r>
          </w:p>
        </w:tc>
        <w:tc>
          <w:tcPr>
            <w:tcW w:w="1787" w:type="dxa"/>
            <w:shd w:val="clear" w:color="auto" w:fill="D9D9D9" w:themeFill="background1" w:themeFillShade="D9"/>
          </w:tcPr>
          <w:p w14:paraId="699E2F33" w14:textId="407A8B2F" w:rsidR="006537CE" w:rsidRDefault="00BB73F6" w:rsidP="00B15FD7">
            <w:r>
              <w:t>&lt;0.001</w:t>
            </w:r>
          </w:p>
        </w:tc>
      </w:tr>
      <w:tr w:rsidR="006537CE" w14:paraId="4222B13F" w14:textId="18003C11" w:rsidTr="007D5DD4">
        <w:tc>
          <w:tcPr>
            <w:tcW w:w="2566" w:type="dxa"/>
          </w:tcPr>
          <w:p w14:paraId="479F4534" w14:textId="77777777" w:rsidR="006537CE" w:rsidRDefault="006537CE" w:rsidP="00B15FD7">
            <w:r>
              <w:t>Age at death</w:t>
            </w:r>
          </w:p>
        </w:tc>
        <w:tc>
          <w:tcPr>
            <w:tcW w:w="1936" w:type="dxa"/>
          </w:tcPr>
          <w:p w14:paraId="442EB02F" w14:textId="77777777" w:rsidR="006537CE" w:rsidRDefault="006537CE" w:rsidP="00B15FD7"/>
        </w:tc>
        <w:tc>
          <w:tcPr>
            <w:tcW w:w="2039" w:type="dxa"/>
          </w:tcPr>
          <w:p w14:paraId="4E29E22D" w14:textId="77777777" w:rsidR="006537CE" w:rsidRDefault="006537CE" w:rsidP="00B15FD7"/>
        </w:tc>
        <w:tc>
          <w:tcPr>
            <w:tcW w:w="1856" w:type="dxa"/>
          </w:tcPr>
          <w:p w14:paraId="7B494107" w14:textId="083B00AA" w:rsidR="006537CE" w:rsidRDefault="003252E6" w:rsidP="00B15FD7">
            <w:r>
              <w:t>&lt;0.001</w:t>
            </w:r>
          </w:p>
        </w:tc>
        <w:tc>
          <w:tcPr>
            <w:tcW w:w="1882" w:type="dxa"/>
          </w:tcPr>
          <w:p w14:paraId="37D6AFCA" w14:textId="33C72E55" w:rsidR="006537CE" w:rsidRDefault="006537CE" w:rsidP="00B15FD7"/>
        </w:tc>
        <w:tc>
          <w:tcPr>
            <w:tcW w:w="1882" w:type="dxa"/>
          </w:tcPr>
          <w:p w14:paraId="1488DE4B" w14:textId="77777777" w:rsidR="006537CE" w:rsidRDefault="006537CE" w:rsidP="00B15FD7"/>
        </w:tc>
        <w:tc>
          <w:tcPr>
            <w:tcW w:w="1787" w:type="dxa"/>
          </w:tcPr>
          <w:p w14:paraId="5C0D1BE9" w14:textId="7FEE1405" w:rsidR="006537CE" w:rsidRDefault="00BB73F6" w:rsidP="00B15FD7">
            <w:r>
              <w:t>&lt;0.001</w:t>
            </w:r>
          </w:p>
        </w:tc>
      </w:tr>
      <w:tr w:rsidR="006537CE" w14:paraId="00E969FF" w14:textId="0DDDEA04" w:rsidTr="007D5DD4">
        <w:tc>
          <w:tcPr>
            <w:tcW w:w="2566" w:type="dxa"/>
          </w:tcPr>
          <w:p w14:paraId="47F6A80F" w14:textId="77777777" w:rsidR="006537CE" w:rsidRPr="00382677" w:rsidRDefault="006537CE" w:rsidP="00B15FD7">
            <w:pPr>
              <w:rPr>
                <w:i/>
                <w:iCs/>
              </w:rPr>
            </w:pPr>
            <w:r w:rsidRPr="00382677">
              <w:rPr>
                <w:i/>
                <w:iCs/>
              </w:rPr>
              <w:t>&lt;45 years</w:t>
            </w:r>
          </w:p>
        </w:tc>
        <w:tc>
          <w:tcPr>
            <w:tcW w:w="1936" w:type="dxa"/>
          </w:tcPr>
          <w:p w14:paraId="5C9A300C" w14:textId="2C6F17A9" w:rsidR="006537CE" w:rsidRDefault="00F46046" w:rsidP="00B15FD7">
            <w:r>
              <w:t>26 (4.4)</w:t>
            </w:r>
          </w:p>
        </w:tc>
        <w:tc>
          <w:tcPr>
            <w:tcW w:w="2039" w:type="dxa"/>
          </w:tcPr>
          <w:p w14:paraId="22322C14" w14:textId="316BC24E" w:rsidR="006537CE" w:rsidRDefault="00F46046" w:rsidP="00B15FD7">
            <w:r>
              <w:t>15 (4.7)</w:t>
            </w:r>
          </w:p>
        </w:tc>
        <w:tc>
          <w:tcPr>
            <w:tcW w:w="1856" w:type="dxa"/>
          </w:tcPr>
          <w:p w14:paraId="4A938F22" w14:textId="77777777" w:rsidR="006537CE" w:rsidRDefault="006537CE" w:rsidP="00B15FD7"/>
        </w:tc>
        <w:tc>
          <w:tcPr>
            <w:tcW w:w="1882" w:type="dxa"/>
          </w:tcPr>
          <w:p w14:paraId="79D1CE6F" w14:textId="142F4018" w:rsidR="006537CE" w:rsidRDefault="00530456" w:rsidP="00B15FD7">
            <w:r>
              <w:t>24 (2.5)</w:t>
            </w:r>
          </w:p>
        </w:tc>
        <w:tc>
          <w:tcPr>
            <w:tcW w:w="1882" w:type="dxa"/>
          </w:tcPr>
          <w:p w14:paraId="1F9CC3C7" w14:textId="3D253FDC" w:rsidR="006537CE" w:rsidRDefault="00530456" w:rsidP="00B15FD7">
            <w:r>
              <w:t>&lt;5 (&lt;0.01)</w:t>
            </w:r>
          </w:p>
        </w:tc>
        <w:tc>
          <w:tcPr>
            <w:tcW w:w="1787" w:type="dxa"/>
          </w:tcPr>
          <w:p w14:paraId="156751DB" w14:textId="77777777" w:rsidR="006537CE" w:rsidRDefault="006537CE" w:rsidP="00B15FD7"/>
        </w:tc>
      </w:tr>
      <w:tr w:rsidR="006537CE" w14:paraId="2521BFA9" w14:textId="2DA5EE28" w:rsidTr="007D5DD4">
        <w:tc>
          <w:tcPr>
            <w:tcW w:w="2566" w:type="dxa"/>
          </w:tcPr>
          <w:p w14:paraId="1593FDE2" w14:textId="77777777" w:rsidR="006537CE" w:rsidRPr="00382677" w:rsidRDefault="006537CE" w:rsidP="00B15FD7">
            <w:pPr>
              <w:rPr>
                <w:i/>
                <w:iCs/>
              </w:rPr>
            </w:pPr>
            <w:r w:rsidRPr="00382677">
              <w:rPr>
                <w:i/>
                <w:iCs/>
              </w:rPr>
              <w:t>45 to 64 years</w:t>
            </w:r>
          </w:p>
        </w:tc>
        <w:tc>
          <w:tcPr>
            <w:tcW w:w="1936" w:type="dxa"/>
          </w:tcPr>
          <w:p w14:paraId="697F7AF3" w14:textId="3316CBCB" w:rsidR="006537CE" w:rsidRDefault="00710467" w:rsidP="00B15FD7">
            <w:r>
              <w:t>115 (19.5)</w:t>
            </w:r>
          </w:p>
        </w:tc>
        <w:tc>
          <w:tcPr>
            <w:tcW w:w="2039" w:type="dxa"/>
          </w:tcPr>
          <w:p w14:paraId="5A9CBC4B" w14:textId="490CA73D" w:rsidR="006537CE" w:rsidRDefault="00F46046" w:rsidP="00B15FD7">
            <w:r>
              <w:t>35 (10.9)</w:t>
            </w:r>
          </w:p>
        </w:tc>
        <w:tc>
          <w:tcPr>
            <w:tcW w:w="1856" w:type="dxa"/>
          </w:tcPr>
          <w:p w14:paraId="6164BBFD" w14:textId="77777777" w:rsidR="006537CE" w:rsidRDefault="006537CE" w:rsidP="00B15FD7"/>
        </w:tc>
        <w:tc>
          <w:tcPr>
            <w:tcW w:w="1882" w:type="dxa"/>
          </w:tcPr>
          <w:p w14:paraId="49F05CB7" w14:textId="29A3B0E1" w:rsidR="006537CE" w:rsidRDefault="00530456" w:rsidP="00B15FD7">
            <w:r>
              <w:t>90 (9.3)</w:t>
            </w:r>
          </w:p>
        </w:tc>
        <w:tc>
          <w:tcPr>
            <w:tcW w:w="1882" w:type="dxa"/>
          </w:tcPr>
          <w:p w14:paraId="4FCF8A32" w14:textId="31104014" w:rsidR="006537CE" w:rsidRDefault="00530456" w:rsidP="00B15FD7">
            <w:r>
              <w:t>12 (2.7)</w:t>
            </w:r>
          </w:p>
        </w:tc>
        <w:tc>
          <w:tcPr>
            <w:tcW w:w="1787" w:type="dxa"/>
          </w:tcPr>
          <w:p w14:paraId="51AE5065" w14:textId="77777777" w:rsidR="006537CE" w:rsidRDefault="006537CE" w:rsidP="00B15FD7"/>
        </w:tc>
      </w:tr>
      <w:tr w:rsidR="006537CE" w14:paraId="5958C857" w14:textId="012870EF" w:rsidTr="007D5DD4">
        <w:tc>
          <w:tcPr>
            <w:tcW w:w="2566" w:type="dxa"/>
          </w:tcPr>
          <w:p w14:paraId="1AC26E72" w14:textId="77777777" w:rsidR="006537CE" w:rsidRPr="00382677" w:rsidRDefault="006537CE" w:rsidP="00B15FD7">
            <w:pPr>
              <w:rPr>
                <w:i/>
                <w:iCs/>
              </w:rPr>
            </w:pPr>
            <w:r w:rsidRPr="00382677">
              <w:rPr>
                <w:i/>
                <w:iCs/>
              </w:rPr>
              <w:t>65 to 84 years</w:t>
            </w:r>
          </w:p>
        </w:tc>
        <w:tc>
          <w:tcPr>
            <w:tcW w:w="1936" w:type="dxa"/>
          </w:tcPr>
          <w:p w14:paraId="3013B9CC" w14:textId="5CADEEE5" w:rsidR="006537CE" w:rsidRDefault="00710467" w:rsidP="00B15FD7">
            <w:r>
              <w:t>277 (47.0)</w:t>
            </w:r>
          </w:p>
        </w:tc>
        <w:tc>
          <w:tcPr>
            <w:tcW w:w="2039" w:type="dxa"/>
          </w:tcPr>
          <w:p w14:paraId="7FCB8B4A" w14:textId="2D9DD759" w:rsidR="006537CE" w:rsidRDefault="00F46046" w:rsidP="00B15FD7">
            <w:r>
              <w:t>137 (42.7)</w:t>
            </w:r>
          </w:p>
        </w:tc>
        <w:tc>
          <w:tcPr>
            <w:tcW w:w="1856" w:type="dxa"/>
          </w:tcPr>
          <w:p w14:paraId="5123A8B0" w14:textId="77777777" w:rsidR="006537CE" w:rsidRDefault="006537CE" w:rsidP="00B15FD7"/>
        </w:tc>
        <w:tc>
          <w:tcPr>
            <w:tcW w:w="1882" w:type="dxa"/>
          </w:tcPr>
          <w:p w14:paraId="3EABA153" w14:textId="2005F4CF" w:rsidR="006537CE" w:rsidRDefault="00530456" w:rsidP="00B15FD7">
            <w:r>
              <w:t>407 (41.9)</w:t>
            </w:r>
          </w:p>
        </w:tc>
        <w:tc>
          <w:tcPr>
            <w:tcW w:w="1882" w:type="dxa"/>
          </w:tcPr>
          <w:p w14:paraId="3EDBF5CE" w14:textId="774F31D7" w:rsidR="006537CE" w:rsidRDefault="00530456" w:rsidP="00B15FD7">
            <w:r>
              <w:t>132 (29.7)</w:t>
            </w:r>
          </w:p>
        </w:tc>
        <w:tc>
          <w:tcPr>
            <w:tcW w:w="1787" w:type="dxa"/>
          </w:tcPr>
          <w:p w14:paraId="07813A39" w14:textId="77777777" w:rsidR="006537CE" w:rsidRDefault="006537CE" w:rsidP="00B15FD7"/>
        </w:tc>
      </w:tr>
      <w:tr w:rsidR="006537CE" w14:paraId="1C836A79" w14:textId="2A4C6546" w:rsidTr="007D5DD4">
        <w:trPr>
          <w:trHeight w:val="323"/>
        </w:trPr>
        <w:tc>
          <w:tcPr>
            <w:tcW w:w="2566" w:type="dxa"/>
          </w:tcPr>
          <w:p w14:paraId="3E0A8D9E" w14:textId="77777777" w:rsidR="006537CE" w:rsidRPr="00382677" w:rsidRDefault="006537CE" w:rsidP="00B15FD7">
            <w:pPr>
              <w:rPr>
                <w:i/>
                <w:iCs/>
              </w:rPr>
            </w:pPr>
            <w:r w:rsidRPr="00382677">
              <w:rPr>
                <w:i/>
                <w:iCs/>
              </w:rPr>
              <w:t>≥85 years</w:t>
            </w:r>
          </w:p>
        </w:tc>
        <w:tc>
          <w:tcPr>
            <w:tcW w:w="1936" w:type="dxa"/>
          </w:tcPr>
          <w:p w14:paraId="35E7C256" w14:textId="75E4A4B6" w:rsidR="006537CE" w:rsidRDefault="00710467" w:rsidP="00B15FD7">
            <w:r>
              <w:t>171 (29.0)</w:t>
            </w:r>
          </w:p>
        </w:tc>
        <w:tc>
          <w:tcPr>
            <w:tcW w:w="2039" w:type="dxa"/>
          </w:tcPr>
          <w:p w14:paraId="17173237" w14:textId="3BCCE10F" w:rsidR="006537CE" w:rsidRDefault="00F46046" w:rsidP="00B15FD7">
            <w:r>
              <w:t>134 (41.7)</w:t>
            </w:r>
          </w:p>
        </w:tc>
        <w:tc>
          <w:tcPr>
            <w:tcW w:w="1856" w:type="dxa"/>
          </w:tcPr>
          <w:p w14:paraId="2F34C6FF" w14:textId="77777777" w:rsidR="006537CE" w:rsidRDefault="006537CE" w:rsidP="00B15FD7"/>
        </w:tc>
        <w:tc>
          <w:tcPr>
            <w:tcW w:w="1882" w:type="dxa"/>
          </w:tcPr>
          <w:p w14:paraId="6FEE1AB4" w14:textId="1C96BC47" w:rsidR="006537CE" w:rsidRDefault="00530456" w:rsidP="00B15FD7">
            <w:r>
              <w:t>450 (46.3)</w:t>
            </w:r>
          </w:p>
        </w:tc>
        <w:tc>
          <w:tcPr>
            <w:tcW w:w="1882" w:type="dxa"/>
          </w:tcPr>
          <w:p w14:paraId="6C72CE8F" w14:textId="5A07D0A8" w:rsidR="006537CE" w:rsidRDefault="00530456" w:rsidP="00B15FD7">
            <w:r>
              <w:t>296 (66.7)</w:t>
            </w:r>
          </w:p>
        </w:tc>
        <w:tc>
          <w:tcPr>
            <w:tcW w:w="1787" w:type="dxa"/>
          </w:tcPr>
          <w:p w14:paraId="4FD5F0EE" w14:textId="77777777" w:rsidR="006537CE" w:rsidRDefault="006537CE" w:rsidP="00B15FD7"/>
        </w:tc>
      </w:tr>
      <w:tr w:rsidR="006537CE" w14:paraId="1DE918E9" w14:textId="655625B8" w:rsidTr="007D5DD4">
        <w:trPr>
          <w:trHeight w:val="323"/>
        </w:trPr>
        <w:tc>
          <w:tcPr>
            <w:tcW w:w="2566" w:type="dxa"/>
            <w:shd w:val="clear" w:color="auto" w:fill="D9D9D9" w:themeFill="background1" w:themeFillShade="D9"/>
          </w:tcPr>
          <w:p w14:paraId="789859D4" w14:textId="77777777" w:rsidR="006537CE" w:rsidRPr="00EE0B5E" w:rsidRDefault="006537CE" w:rsidP="00B15FD7">
            <w:r>
              <w:t>Infection types</w:t>
            </w:r>
          </w:p>
        </w:tc>
        <w:tc>
          <w:tcPr>
            <w:tcW w:w="1936" w:type="dxa"/>
            <w:shd w:val="clear" w:color="auto" w:fill="D9D9D9" w:themeFill="background1" w:themeFillShade="D9"/>
          </w:tcPr>
          <w:p w14:paraId="07BB0ADD" w14:textId="77777777" w:rsidR="006537CE" w:rsidRDefault="006537CE" w:rsidP="00B15FD7"/>
        </w:tc>
        <w:tc>
          <w:tcPr>
            <w:tcW w:w="2039" w:type="dxa"/>
            <w:shd w:val="clear" w:color="auto" w:fill="D9D9D9" w:themeFill="background1" w:themeFillShade="D9"/>
          </w:tcPr>
          <w:p w14:paraId="2D9C62AE" w14:textId="77777777" w:rsidR="006537CE" w:rsidRDefault="006537CE" w:rsidP="00B15FD7"/>
        </w:tc>
        <w:tc>
          <w:tcPr>
            <w:tcW w:w="1856" w:type="dxa"/>
            <w:shd w:val="clear" w:color="auto" w:fill="D9D9D9" w:themeFill="background1" w:themeFillShade="D9"/>
          </w:tcPr>
          <w:p w14:paraId="622B61E1" w14:textId="77777777" w:rsidR="006537CE" w:rsidRDefault="006537CE" w:rsidP="00B15FD7"/>
        </w:tc>
        <w:tc>
          <w:tcPr>
            <w:tcW w:w="1882" w:type="dxa"/>
            <w:shd w:val="clear" w:color="auto" w:fill="D9D9D9" w:themeFill="background1" w:themeFillShade="D9"/>
          </w:tcPr>
          <w:p w14:paraId="63826EFF" w14:textId="7C29944E" w:rsidR="006537CE" w:rsidRDefault="006537CE" w:rsidP="00B15FD7"/>
        </w:tc>
        <w:tc>
          <w:tcPr>
            <w:tcW w:w="1882" w:type="dxa"/>
            <w:shd w:val="clear" w:color="auto" w:fill="D9D9D9" w:themeFill="background1" w:themeFillShade="D9"/>
          </w:tcPr>
          <w:p w14:paraId="4DC6C336" w14:textId="77777777" w:rsidR="006537CE" w:rsidRDefault="006537CE" w:rsidP="00B15FD7"/>
        </w:tc>
        <w:tc>
          <w:tcPr>
            <w:tcW w:w="1787" w:type="dxa"/>
            <w:shd w:val="clear" w:color="auto" w:fill="D9D9D9" w:themeFill="background1" w:themeFillShade="D9"/>
          </w:tcPr>
          <w:p w14:paraId="34F1F789" w14:textId="77777777" w:rsidR="006537CE" w:rsidRDefault="006537CE" w:rsidP="00B15FD7"/>
        </w:tc>
      </w:tr>
      <w:tr w:rsidR="006537CE" w14:paraId="2208D6F0" w14:textId="312C5DF9" w:rsidTr="007D5DD4">
        <w:tc>
          <w:tcPr>
            <w:tcW w:w="2566" w:type="dxa"/>
          </w:tcPr>
          <w:p w14:paraId="126D682E" w14:textId="77777777" w:rsidR="006537CE" w:rsidRPr="00251AAE" w:rsidRDefault="006537CE" w:rsidP="00B15FD7">
            <w:pPr>
              <w:rPr>
                <w:i/>
                <w:iCs/>
              </w:rPr>
            </w:pPr>
            <w:r w:rsidRPr="00251AAE">
              <w:rPr>
                <w:i/>
                <w:iCs/>
              </w:rPr>
              <w:t>Sepsis</w:t>
            </w:r>
          </w:p>
        </w:tc>
        <w:tc>
          <w:tcPr>
            <w:tcW w:w="1936" w:type="dxa"/>
          </w:tcPr>
          <w:p w14:paraId="0A4275C5" w14:textId="4A27BBF9" w:rsidR="006537CE" w:rsidRDefault="004133F4" w:rsidP="00B15FD7">
            <w:r>
              <w:t>16 (0.04)</w:t>
            </w:r>
          </w:p>
        </w:tc>
        <w:tc>
          <w:tcPr>
            <w:tcW w:w="2039" w:type="dxa"/>
          </w:tcPr>
          <w:p w14:paraId="32ACBDDD" w14:textId="56C53F00" w:rsidR="006537CE" w:rsidRDefault="004133F4" w:rsidP="00B15FD7">
            <w:r>
              <w:t>24 (0.06)</w:t>
            </w:r>
          </w:p>
        </w:tc>
        <w:tc>
          <w:tcPr>
            <w:tcW w:w="1856" w:type="dxa"/>
          </w:tcPr>
          <w:p w14:paraId="1C191EE4" w14:textId="6D55A33B" w:rsidR="006537CE" w:rsidRDefault="00251985" w:rsidP="00B15FD7">
            <w:r>
              <w:t>0.206</w:t>
            </w:r>
          </w:p>
        </w:tc>
        <w:tc>
          <w:tcPr>
            <w:tcW w:w="1882" w:type="dxa"/>
          </w:tcPr>
          <w:p w14:paraId="27FCA313" w14:textId="40B16BDA" w:rsidR="006537CE" w:rsidRDefault="00DC73D0" w:rsidP="00B15FD7">
            <w:r>
              <w:t>37 (0.09)</w:t>
            </w:r>
          </w:p>
        </w:tc>
        <w:tc>
          <w:tcPr>
            <w:tcW w:w="1882" w:type="dxa"/>
          </w:tcPr>
          <w:p w14:paraId="2B24D79A" w14:textId="66279F91" w:rsidR="006537CE" w:rsidRDefault="00DC73D0" w:rsidP="00B15FD7">
            <w:r>
              <w:t>21 (0.05)</w:t>
            </w:r>
          </w:p>
        </w:tc>
        <w:tc>
          <w:tcPr>
            <w:tcW w:w="1787" w:type="dxa"/>
          </w:tcPr>
          <w:p w14:paraId="0E1DF1E0" w14:textId="5448CC5C" w:rsidR="006537CE" w:rsidRDefault="007A62D2" w:rsidP="00B15FD7">
            <w:r>
              <w:t>0.036</w:t>
            </w:r>
          </w:p>
        </w:tc>
      </w:tr>
      <w:tr w:rsidR="006537CE" w14:paraId="0C244864" w14:textId="5BD0683B" w:rsidTr="007D5DD4">
        <w:tc>
          <w:tcPr>
            <w:tcW w:w="2566" w:type="dxa"/>
          </w:tcPr>
          <w:p w14:paraId="482A7028" w14:textId="77777777" w:rsidR="006537CE" w:rsidRPr="00251AAE" w:rsidRDefault="006537CE" w:rsidP="00B15FD7">
            <w:pPr>
              <w:rPr>
                <w:i/>
                <w:iCs/>
              </w:rPr>
            </w:pPr>
            <w:r w:rsidRPr="00251AAE">
              <w:rPr>
                <w:i/>
                <w:iCs/>
              </w:rPr>
              <w:t>Respiratory</w:t>
            </w:r>
          </w:p>
        </w:tc>
        <w:tc>
          <w:tcPr>
            <w:tcW w:w="1936" w:type="dxa"/>
          </w:tcPr>
          <w:p w14:paraId="1F1D8680" w14:textId="0CF5CF08" w:rsidR="006537CE" w:rsidRDefault="004133F4" w:rsidP="00B15FD7">
            <w:r>
              <w:t>429 (1.04)</w:t>
            </w:r>
          </w:p>
        </w:tc>
        <w:tc>
          <w:tcPr>
            <w:tcW w:w="2039" w:type="dxa"/>
          </w:tcPr>
          <w:p w14:paraId="4ABD996B" w14:textId="3A0D161F" w:rsidR="006537CE" w:rsidRDefault="004133F4" w:rsidP="00B15FD7">
            <w:r>
              <w:t>205 (0.5)</w:t>
            </w:r>
          </w:p>
        </w:tc>
        <w:tc>
          <w:tcPr>
            <w:tcW w:w="1856" w:type="dxa"/>
          </w:tcPr>
          <w:p w14:paraId="73715579" w14:textId="74C5A13F" w:rsidR="006537CE" w:rsidRDefault="001D61C6" w:rsidP="00B15FD7">
            <w:r>
              <w:t>&lt;0.001</w:t>
            </w:r>
          </w:p>
        </w:tc>
        <w:tc>
          <w:tcPr>
            <w:tcW w:w="1882" w:type="dxa"/>
          </w:tcPr>
          <w:p w14:paraId="66B36B32" w14:textId="40DFAA5E" w:rsidR="006537CE" w:rsidRDefault="00DC73D0" w:rsidP="00B15FD7">
            <w:r>
              <w:t>708 (1.6)</w:t>
            </w:r>
          </w:p>
        </w:tc>
        <w:tc>
          <w:tcPr>
            <w:tcW w:w="1882" w:type="dxa"/>
          </w:tcPr>
          <w:p w14:paraId="534DC963" w14:textId="1C9DE258" w:rsidR="006537CE" w:rsidRDefault="00DC73D0" w:rsidP="00B15FD7">
            <w:r>
              <w:t>328 (0.8)</w:t>
            </w:r>
          </w:p>
        </w:tc>
        <w:tc>
          <w:tcPr>
            <w:tcW w:w="1787" w:type="dxa"/>
          </w:tcPr>
          <w:p w14:paraId="653B87BB" w14:textId="5A9A6A47" w:rsidR="006537CE" w:rsidRDefault="007A62D2" w:rsidP="00B15FD7">
            <w:r>
              <w:t>&lt;0.001</w:t>
            </w:r>
          </w:p>
        </w:tc>
      </w:tr>
      <w:tr w:rsidR="006537CE" w14:paraId="73A23F39" w14:textId="004FC11B" w:rsidTr="007D5DD4">
        <w:tc>
          <w:tcPr>
            <w:tcW w:w="2566" w:type="dxa"/>
          </w:tcPr>
          <w:p w14:paraId="66F9D508" w14:textId="77777777" w:rsidR="006537CE" w:rsidRPr="00251AAE" w:rsidRDefault="006537CE" w:rsidP="00B15FD7">
            <w:pPr>
              <w:rPr>
                <w:i/>
                <w:iCs/>
              </w:rPr>
            </w:pPr>
            <w:r w:rsidRPr="00251AAE">
              <w:rPr>
                <w:i/>
                <w:iCs/>
              </w:rPr>
              <w:t xml:space="preserve">Gastrointestinal </w:t>
            </w:r>
          </w:p>
        </w:tc>
        <w:tc>
          <w:tcPr>
            <w:tcW w:w="1936" w:type="dxa"/>
          </w:tcPr>
          <w:p w14:paraId="196E704C" w14:textId="46C6912B" w:rsidR="006537CE" w:rsidRDefault="004133F4" w:rsidP="00B15FD7">
            <w:r>
              <w:t>18 (0.04)</w:t>
            </w:r>
          </w:p>
        </w:tc>
        <w:tc>
          <w:tcPr>
            <w:tcW w:w="2039" w:type="dxa"/>
          </w:tcPr>
          <w:p w14:paraId="3CD6C5A9" w14:textId="0AB143DB" w:rsidR="006537CE" w:rsidRDefault="004133F4" w:rsidP="00B15FD7">
            <w:r>
              <w:t>8 (0.02)</w:t>
            </w:r>
          </w:p>
        </w:tc>
        <w:tc>
          <w:tcPr>
            <w:tcW w:w="1856" w:type="dxa"/>
          </w:tcPr>
          <w:p w14:paraId="543EBD7C" w14:textId="6754A046" w:rsidR="006537CE" w:rsidRDefault="001D61C6" w:rsidP="00B15FD7">
            <w:r>
              <w:t>0.050</w:t>
            </w:r>
          </w:p>
        </w:tc>
        <w:tc>
          <w:tcPr>
            <w:tcW w:w="1882" w:type="dxa"/>
          </w:tcPr>
          <w:p w14:paraId="1669CB20" w14:textId="4D48BBC0" w:rsidR="006537CE" w:rsidRDefault="00DC73D0" w:rsidP="00B15FD7">
            <w:r>
              <w:t>34 (0.08)</w:t>
            </w:r>
          </w:p>
        </w:tc>
        <w:tc>
          <w:tcPr>
            <w:tcW w:w="1882" w:type="dxa"/>
          </w:tcPr>
          <w:p w14:paraId="6CFD926C" w14:textId="40311582" w:rsidR="006537CE" w:rsidRDefault="00DC73D0" w:rsidP="00B15FD7">
            <w:r>
              <w:t>13 (0.03)</w:t>
            </w:r>
          </w:p>
        </w:tc>
        <w:tc>
          <w:tcPr>
            <w:tcW w:w="1787" w:type="dxa"/>
          </w:tcPr>
          <w:p w14:paraId="0EAFD911" w14:textId="11BE7379" w:rsidR="006537CE" w:rsidRDefault="007A62D2" w:rsidP="00B15FD7">
            <w:r>
              <w:t>0.002</w:t>
            </w:r>
          </w:p>
        </w:tc>
      </w:tr>
      <w:tr w:rsidR="006537CE" w14:paraId="2120C6F4" w14:textId="74364782" w:rsidTr="007D5DD4">
        <w:tc>
          <w:tcPr>
            <w:tcW w:w="2566" w:type="dxa"/>
          </w:tcPr>
          <w:p w14:paraId="32605B2E" w14:textId="77777777" w:rsidR="006537CE" w:rsidRPr="00251AAE" w:rsidRDefault="006537CE" w:rsidP="00B15FD7">
            <w:pPr>
              <w:rPr>
                <w:i/>
                <w:iCs/>
              </w:rPr>
            </w:pPr>
            <w:r w:rsidRPr="00251AAE">
              <w:rPr>
                <w:i/>
                <w:iCs/>
              </w:rPr>
              <w:t>Renal and urogenital</w:t>
            </w:r>
          </w:p>
        </w:tc>
        <w:tc>
          <w:tcPr>
            <w:tcW w:w="1936" w:type="dxa"/>
          </w:tcPr>
          <w:p w14:paraId="3596B5B9" w14:textId="3F2C1F87" w:rsidR="006537CE" w:rsidRDefault="00A945F4" w:rsidP="00B15FD7">
            <w:r>
              <w:t>78 (0.2)</w:t>
            </w:r>
          </w:p>
        </w:tc>
        <w:tc>
          <w:tcPr>
            <w:tcW w:w="2039" w:type="dxa"/>
          </w:tcPr>
          <w:p w14:paraId="71C65504" w14:textId="2D9527CB" w:rsidR="006537CE" w:rsidRDefault="00985199" w:rsidP="00B15FD7">
            <w:r>
              <w:t>41 (0.1)</w:t>
            </w:r>
          </w:p>
        </w:tc>
        <w:tc>
          <w:tcPr>
            <w:tcW w:w="1856" w:type="dxa"/>
          </w:tcPr>
          <w:p w14:paraId="4713C626" w14:textId="61A87EB8" w:rsidR="006537CE" w:rsidRDefault="001D61C6" w:rsidP="00B15FD7">
            <w:r>
              <w:t>0.001</w:t>
            </w:r>
          </w:p>
        </w:tc>
        <w:tc>
          <w:tcPr>
            <w:tcW w:w="1882" w:type="dxa"/>
          </w:tcPr>
          <w:p w14:paraId="60B88059" w14:textId="1C4714BC" w:rsidR="006537CE" w:rsidRDefault="00DC73D0" w:rsidP="00B15FD7">
            <w:r>
              <w:t>145 (0.3)</w:t>
            </w:r>
          </w:p>
        </w:tc>
        <w:tc>
          <w:tcPr>
            <w:tcW w:w="1882" w:type="dxa"/>
          </w:tcPr>
          <w:p w14:paraId="5171E3D7" w14:textId="2C923AA4" w:rsidR="006537CE" w:rsidRDefault="00DC73D0" w:rsidP="00B15FD7">
            <w:r>
              <w:t>63 (0.1)</w:t>
            </w:r>
          </w:p>
        </w:tc>
        <w:tc>
          <w:tcPr>
            <w:tcW w:w="1787" w:type="dxa"/>
          </w:tcPr>
          <w:p w14:paraId="6162290E" w14:textId="1F514871" w:rsidR="006537CE" w:rsidRDefault="007A62D2" w:rsidP="00B15FD7">
            <w:r>
              <w:t>&lt;0.001</w:t>
            </w:r>
          </w:p>
        </w:tc>
      </w:tr>
      <w:tr w:rsidR="006537CE" w14:paraId="6F0E9D82" w14:textId="1A342628" w:rsidTr="007D5DD4">
        <w:tc>
          <w:tcPr>
            <w:tcW w:w="2566" w:type="dxa"/>
          </w:tcPr>
          <w:p w14:paraId="017D3258" w14:textId="77777777" w:rsidR="006537CE" w:rsidRPr="00251AAE" w:rsidRDefault="006537CE" w:rsidP="00B15FD7">
            <w:pPr>
              <w:rPr>
                <w:i/>
                <w:iCs/>
              </w:rPr>
            </w:pPr>
            <w:r w:rsidRPr="00251AAE">
              <w:rPr>
                <w:i/>
                <w:iCs/>
              </w:rPr>
              <w:t>CNS</w:t>
            </w:r>
          </w:p>
        </w:tc>
        <w:tc>
          <w:tcPr>
            <w:tcW w:w="1936" w:type="dxa"/>
          </w:tcPr>
          <w:p w14:paraId="3B011A2F" w14:textId="40DBC9FC" w:rsidR="006537CE" w:rsidRDefault="00A945F4" w:rsidP="00B15FD7">
            <w:r>
              <w:t>&lt;5 (&lt;0.01)</w:t>
            </w:r>
          </w:p>
        </w:tc>
        <w:tc>
          <w:tcPr>
            <w:tcW w:w="2039" w:type="dxa"/>
          </w:tcPr>
          <w:p w14:paraId="34564A1A" w14:textId="0CD9E570" w:rsidR="006537CE" w:rsidRDefault="00A945F4" w:rsidP="00B15FD7">
            <w:r>
              <w:t>7 (0.02)</w:t>
            </w:r>
          </w:p>
        </w:tc>
        <w:tc>
          <w:tcPr>
            <w:tcW w:w="1856" w:type="dxa"/>
          </w:tcPr>
          <w:p w14:paraId="7FDA9CF2" w14:textId="6AF185C9" w:rsidR="006537CE" w:rsidRDefault="001D61C6" w:rsidP="00B15FD7">
            <w:r>
              <w:t>0.096</w:t>
            </w:r>
          </w:p>
        </w:tc>
        <w:tc>
          <w:tcPr>
            <w:tcW w:w="1882" w:type="dxa"/>
          </w:tcPr>
          <w:p w14:paraId="6D65A242" w14:textId="5E50DFED" w:rsidR="006537CE" w:rsidRDefault="00DC73D0" w:rsidP="00B15FD7">
            <w:r>
              <w:t>10 (0.02)</w:t>
            </w:r>
          </w:p>
        </w:tc>
        <w:tc>
          <w:tcPr>
            <w:tcW w:w="1882" w:type="dxa"/>
          </w:tcPr>
          <w:p w14:paraId="47BE7E06" w14:textId="09A882F8" w:rsidR="006537CE" w:rsidRDefault="00DC73D0" w:rsidP="00B15FD7">
            <w:r>
              <w:t>&lt;5 (&lt;0.01)</w:t>
            </w:r>
          </w:p>
        </w:tc>
        <w:tc>
          <w:tcPr>
            <w:tcW w:w="1787" w:type="dxa"/>
          </w:tcPr>
          <w:p w14:paraId="5DA8980F" w14:textId="6C979D73" w:rsidR="006537CE" w:rsidRDefault="007A62D2" w:rsidP="00B15FD7">
            <w:r>
              <w:t>0.021</w:t>
            </w:r>
          </w:p>
        </w:tc>
      </w:tr>
      <w:tr w:rsidR="006537CE" w14:paraId="2EB301F5" w14:textId="0ACFDCBB" w:rsidTr="007D5DD4">
        <w:tc>
          <w:tcPr>
            <w:tcW w:w="2566" w:type="dxa"/>
          </w:tcPr>
          <w:p w14:paraId="1EBD74D9" w14:textId="77777777" w:rsidR="006537CE" w:rsidRPr="00251AAE" w:rsidRDefault="006537CE" w:rsidP="00B15FD7">
            <w:pPr>
              <w:rPr>
                <w:i/>
                <w:iCs/>
              </w:rPr>
            </w:pPr>
            <w:r w:rsidRPr="00251AAE">
              <w:rPr>
                <w:i/>
                <w:iCs/>
              </w:rPr>
              <w:t>Skin</w:t>
            </w:r>
          </w:p>
        </w:tc>
        <w:tc>
          <w:tcPr>
            <w:tcW w:w="1936" w:type="dxa"/>
          </w:tcPr>
          <w:p w14:paraId="65385C9B" w14:textId="24FA08C8" w:rsidR="006537CE" w:rsidRDefault="00A945F4" w:rsidP="00B15FD7">
            <w:r>
              <w:t>14 (0.03)</w:t>
            </w:r>
          </w:p>
        </w:tc>
        <w:tc>
          <w:tcPr>
            <w:tcW w:w="2039" w:type="dxa"/>
          </w:tcPr>
          <w:p w14:paraId="3E4593DB" w14:textId="4839D426" w:rsidR="006537CE" w:rsidRDefault="00A945F4" w:rsidP="00B15FD7">
            <w:r>
              <w:t>11 (0.03)</w:t>
            </w:r>
          </w:p>
        </w:tc>
        <w:tc>
          <w:tcPr>
            <w:tcW w:w="1856" w:type="dxa"/>
          </w:tcPr>
          <w:p w14:paraId="754E8404" w14:textId="7378B028" w:rsidR="006537CE" w:rsidRDefault="001D61C6" w:rsidP="00B15FD7">
            <w:r>
              <w:t>0.548</w:t>
            </w:r>
          </w:p>
        </w:tc>
        <w:tc>
          <w:tcPr>
            <w:tcW w:w="1882" w:type="dxa"/>
          </w:tcPr>
          <w:p w14:paraId="0E460178" w14:textId="3FB4F6F5" w:rsidR="006537CE" w:rsidRDefault="00DC73D0" w:rsidP="00B15FD7">
            <w:r>
              <w:t>13 (0.03)</w:t>
            </w:r>
          </w:p>
        </w:tc>
        <w:tc>
          <w:tcPr>
            <w:tcW w:w="1882" w:type="dxa"/>
          </w:tcPr>
          <w:p w14:paraId="52E43DF9" w14:textId="68FE8C3B" w:rsidR="006537CE" w:rsidRDefault="00DC73D0" w:rsidP="00B15FD7">
            <w:r>
              <w:t>11 (0.03)</w:t>
            </w:r>
          </w:p>
        </w:tc>
        <w:tc>
          <w:tcPr>
            <w:tcW w:w="1787" w:type="dxa"/>
          </w:tcPr>
          <w:p w14:paraId="6353ABC7" w14:textId="5DFC74E5" w:rsidR="006537CE" w:rsidRDefault="007A62D2" w:rsidP="00B15FD7">
            <w:r>
              <w:t>0.683</w:t>
            </w:r>
          </w:p>
        </w:tc>
      </w:tr>
      <w:tr w:rsidR="006537CE" w14:paraId="2E4A114D" w14:textId="79EB1FE2" w:rsidTr="007D5DD4">
        <w:tc>
          <w:tcPr>
            <w:tcW w:w="2566" w:type="dxa"/>
          </w:tcPr>
          <w:p w14:paraId="245ED1AC" w14:textId="77777777" w:rsidR="006537CE" w:rsidRPr="00251AAE" w:rsidRDefault="006537CE" w:rsidP="00B15FD7">
            <w:pPr>
              <w:rPr>
                <w:i/>
                <w:iCs/>
              </w:rPr>
            </w:pPr>
            <w:r w:rsidRPr="00251AAE">
              <w:rPr>
                <w:i/>
                <w:iCs/>
              </w:rPr>
              <w:t>HIV/hepatitis</w:t>
            </w:r>
          </w:p>
        </w:tc>
        <w:tc>
          <w:tcPr>
            <w:tcW w:w="1936" w:type="dxa"/>
          </w:tcPr>
          <w:p w14:paraId="649E79C4" w14:textId="33A054EB" w:rsidR="006537CE" w:rsidRDefault="00A945F4" w:rsidP="00B15FD7">
            <w:r>
              <w:t>18 (0.04)</w:t>
            </w:r>
          </w:p>
        </w:tc>
        <w:tc>
          <w:tcPr>
            <w:tcW w:w="2039" w:type="dxa"/>
          </w:tcPr>
          <w:p w14:paraId="2EB23C94" w14:textId="460C2870" w:rsidR="006537CE" w:rsidRDefault="00A945F4" w:rsidP="00B15FD7">
            <w:r>
              <w:t>12 (0.03)</w:t>
            </w:r>
          </w:p>
        </w:tc>
        <w:tc>
          <w:tcPr>
            <w:tcW w:w="1856" w:type="dxa"/>
          </w:tcPr>
          <w:p w14:paraId="67D32B65" w14:textId="0D75C419" w:rsidR="006537CE" w:rsidRDefault="001D61C6" w:rsidP="00B15FD7">
            <w:r>
              <w:t>0.273</w:t>
            </w:r>
          </w:p>
        </w:tc>
        <w:tc>
          <w:tcPr>
            <w:tcW w:w="1882" w:type="dxa"/>
          </w:tcPr>
          <w:p w14:paraId="06CAD495" w14:textId="74EE4965" w:rsidR="006537CE" w:rsidRDefault="00DC73D0" w:rsidP="00B15FD7">
            <w:r>
              <w:t>9 (0.02)</w:t>
            </w:r>
          </w:p>
        </w:tc>
        <w:tc>
          <w:tcPr>
            <w:tcW w:w="1882" w:type="dxa"/>
          </w:tcPr>
          <w:p w14:paraId="25064B8D" w14:textId="2E6B7312" w:rsidR="006537CE" w:rsidRDefault="00DC73D0" w:rsidP="00B15FD7">
            <w:r>
              <w:t>&lt;5 (&lt;0.01)</w:t>
            </w:r>
          </w:p>
        </w:tc>
        <w:tc>
          <w:tcPr>
            <w:tcW w:w="1787" w:type="dxa"/>
          </w:tcPr>
          <w:p w14:paraId="4C331AC9" w14:textId="5F333CEF" w:rsidR="006537CE" w:rsidRDefault="007A62D2" w:rsidP="00B15FD7">
            <w:r>
              <w:t>0.083</w:t>
            </w:r>
          </w:p>
        </w:tc>
      </w:tr>
      <w:tr w:rsidR="006537CE" w14:paraId="55246464" w14:textId="418C907C" w:rsidTr="007D5DD4">
        <w:tc>
          <w:tcPr>
            <w:tcW w:w="2566" w:type="dxa"/>
          </w:tcPr>
          <w:p w14:paraId="6A868126" w14:textId="77777777" w:rsidR="006537CE" w:rsidRPr="00251AAE" w:rsidRDefault="006537CE" w:rsidP="00B15FD7">
            <w:pPr>
              <w:rPr>
                <w:i/>
                <w:iCs/>
              </w:rPr>
            </w:pPr>
            <w:r w:rsidRPr="00251AAE">
              <w:rPr>
                <w:i/>
                <w:iCs/>
              </w:rPr>
              <w:t>Other infections</w:t>
            </w:r>
          </w:p>
        </w:tc>
        <w:tc>
          <w:tcPr>
            <w:tcW w:w="1936" w:type="dxa"/>
          </w:tcPr>
          <w:p w14:paraId="45158843" w14:textId="3CDE7B81" w:rsidR="006537CE" w:rsidRDefault="00A945F4" w:rsidP="00B15FD7">
            <w:r>
              <w:t>14 (0.03)</w:t>
            </w:r>
          </w:p>
        </w:tc>
        <w:tc>
          <w:tcPr>
            <w:tcW w:w="2039" w:type="dxa"/>
          </w:tcPr>
          <w:p w14:paraId="66195D09" w14:textId="0B2BD79F" w:rsidR="006537CE" w:rsidRDefault="00A945F4" w:rsidP="00B15FD7">
            <w:r>
              <w:t>13 (0.03)</w:t>
            </w:r>
          </w:p>
        </w:tc>
        <w:tc>
          <w:tcPr>
            <w:tcW w:w="1856" w:type="dxa"/>
          </w:tcPr>
          <w:p w14:paraId="324FF9FA" w14:textId="3ECE2A5B" w:rsidR="006537CE" w:rsidRDefault="001D61C6" w:rsidP="00B15FD7">
            <w:r>
              <w:t>0.847</w:t>
            </w:r>
          </w:p>
        </w:tc>
        <w:tc>
          <w:tcPr>
            <w:tcW w:w="1882" w:type="dxa"/>
          </w:tcPr>
          <w:p w14:paraId="76131548" w14:textId="39DFB27B" w:rsidR="006537CE" w:rsidRDefault="00C36822" w:rsidP="00B15FD7">
            <w:r>
              <w:t>16 (0.04)</w:t>
            </w:r>
          </w:p>
        </w:tc>
        <w:tc>
          <w:tcPr>
            <w:tcW w:w="1882" w:type="dxa"/>
          </w:tcPr>
          <w:p w14:paraId="124AC372" w14:textId="6BBDF799" w:rsidR="006537CE" w:rsidRDefault="00C36822" w:rsidP="00B15FD7">
            <w:r>
              <w:t>&lt;5 (&lt;0.01)</w:t>
            </w:r>
          </w:p>
        </w:tc>
        <w:tc>
          <w:tcPr>
            <w:tcW w:w="1787" w:type="dxa"/>
          </w:tcPr>
          <w:p w14:paraId="488FB046" w14:textId="57D63682" w:rsidR="006537CE" w:rsidRDefault="007A62D2" w:rsidP="00B15FD7">
            <w:r>
              <w:t>0.007</w:t>
            </w:r>
          </w:p>
        </w:tc>
      </w:tr>
      <w:tr w:rsidR="006537CE" w14:paraId="601B1D65" w14:textId="04153680" w:rsidTr="007D5DD4">
        <w:tc>
          <w:tcPr>
            <w:tcW w:w="2566" w:type="dxa"/>
            <w:shd w:val="clear" w:color="auto" w:fill="D9D9D9" w:themeFill="background1" w:themeFillShade="D9"/>
          </w:tcPr>
          <w:p w14:paraId="702C2645" w14:textId="77777777" w:rsidR="006537CE" w:rsidRPr="00251AAE" w:rsidRDefault="006537CE" w:rsidP="00B15FD7">
            <w:pPr>
              <w:rPr>
                <w:i/>
                <w:iCs/>
              </w:rPr>
            </w:pPr>
            <w:r>
              <w:t xml:space="preserve">Infection mortality </w:t>
            </w:r>
            <w:r w:rsidRPr="0007731C">
              <w:rPr>
                <w:sz w:val="20"/>
                <w:szCs w:val="20"/>
              </w:rPr>
              <w:t>(primary/secondary cause)*</w:t>
            </w:r>
          </w:p>
        </w:tc>
        <w:tc>
          <w:tcPr>
            <w:tcW w:w="1936" w:type="dxa"/>
            <w:shd w:val="clear" w:color="auto" w:fill="D9D9D9" w:themeFill="background1" w:themeFillShade="D9"/>
          </w:tcPr>
          <w:p w14:paraId="68C50C04" w14:textId="4E561571" w:rsidR="006537CE" w:rsidRDefault="00AB5974" w:rsidP="00B15FD7">
            <w:r>
              <w:t>1881 (4.6)</w:t>
            </w:r>
          </w:p>
        </w:tc>
        <w:tc>
          <w:tcPr>
            <w:tcW w:w="2039" w:type="dxa"/>
            <w:shd w:val="clear" w:color="auto" w:fill="D9D9D9" w:themeFill="background1" w:themeFillShade="D9"/>
          </w:tcPr>
          <w:p w14:paraId="6A6AE578" w14:textId="0F58907C" w:rsidR="006537CE" w:rsidRDefault="00AB5974" w:rsidP="00B15FD7">
            <w:r>
              <w:t>1158 (2.8)</w:t>
            </w:r>
          </w:p>
        </w:tc>
        <w:tc>
          <w:tcPr>
            <w:tcW w:w="1856" w:type="dxa"/>
            <w:shd w:val="clear" w:color="auto" w:fill="D9D9D9" w:themeFill="background1" w:themeFillShade="D9"/>
          </w:tcPr>
          <w:p w14:paraId="692B8791" w14:textId="5F8D0ED2" w:rsidR="006537CE" w:rsidRDefault="003252E6" w:rsidP="00B15FD7">
            <w:r>
              <w:t>&lt;0.001</w:t>
            </w:r>
          </w:p>
        </w:tc>
        <w:tc>
          <w:tcPr>
            <w:tcW w:w="1882" w:type="dxa"/>
            <w:shd w:val="clear" w:color="auto" w:fill="D9D9D9" w:themeFill="background1" w:themeFillShade="D9"/>
          </w:tcPr>
          <w:p w14:paraId="21F21BA4" w14:textId="48A21FDC" w:rsidR="006537CE" w:rsidRDefault="00A718F1" w:rsidP="00B15FD7">
            <w:r>
              <w:t>2875 (6.6)</w:t>
            </w:r>
          </w:p>
        </w:tc>
        <w:tc>
          <w:tcPr>
            <w:tcW w:w="1882" w:type="dxa"/>
            <w:shd w:val="clear" w:color="auto" w:fill="D9D9D9" w:themeFill="background1" w:themeFillShade="D9"/>
          </w:tcPr>
          <w:p w14:paraId="27B7B0A0" w14:textId="7921C7FE" w:rsidR="006537CE" w:rsidRDefault="00A718F1" w:rsidP="00B15FD7">
            <w:r>
              <w:t>1384 (3.2)</w:t>
            </w:r>
          </w:p>
        </w:tc>
        <w:tc>
          <w:tcPr>
            <w:tcW w:w="1787" w:type="dxa"/>
            <w:shd w:val="clear" w:color="auto" w:fill="D9D9D9" w:themeFill="background1" w:themeFillShade="D9"/>
          </w:tcPr>
          <w:p w14:paraId="3CD86E12" w14:textId="17B595A6" w:rsidR="006537CE" w:rsidRDefault="00BB73F6" w:rsidP="00B15FD7">
            <w:r>
              <w:t>&lt;0.001</w:t>
            </w:r>
          </w:p>
        </w:tc>
      </w:tr>
      <w:tr w:rsidR="006537CE" w14:paraId="7D4B44DE" w14:textId="49322B06" w:rsidTr="007D5DD4">
        <w:tc>
          <w:tcPr>
            <w:tcW w:w="2566" w:type="dxa"/>
          </w:tcPr>
          <w:p w14:paraId="0B439C16" w14:textId="77777777" w:rsidR="006537CE" w:rsidRPr="00251AAE" w:rsidRDefault="006537CE" w:rsidP="00B15FD7">
            <w:pPr>
              <w:rPr>
                <w:i/>
                <w:iCs/>
              </w:rPr>
            </w:pPr>
            <w:r>
              <w:lastRenderedPageBreak/>
              <w:t>Age at death</w:t>
            </w:r>
          </w:p>
        </w:tc>
        <w:tc>
          <w:tcPr>
            <w:tcW w:w="1936" w:type="dxa"/>
          </w:tcPr>
          <w:p w14:paraId="3BC7BD27" w14:textId="77777777" w:rsidR="006537CE" w:rsidRDefault="006537CE" w:rsidP="00B15FD7"/>
        </w:tc>
        <w:tc>
          <w:tcPr>
            <w:tcW w:w="2039" w:type="dxa"/>
          </w:tcPr>
          <w:p w14:paraId="78B04DBE" w14:textId="77777777" w:rsidR="006537CE" w:rsidRDefault="006537CE" w:rsidP="00B15FD7"/>
        </w:tc>
        <w:tc>
          <w:tcPr>
            <w:tcW w:w="1856" w:type="dxa"/>
          </w:tcPr>
          <w:p w14:paraId="017F7C80" w14:textId="4F1B6DF3" w:rsidR="006537CE" w:rsidRDefault="003252E6" w:rsidP="00B15FD7">
            <w:r>
              <w:t>&lt;0.001</w:t>
            </w:r>
          </w:p>
        </w:tc>
        <w:tc>
          <w:tcPr>
            <w:tcW w:w="1882" w:type="dxa"/>
          </w:tcPr>
          <w:p w14:paraId="1EA3644B" w14:textId="65BF9336" w:rsidR="006537CE" w:rsidRDefault="006537CE" w:rsidP="00B15FD7"/>
        </w:tc>
        <w:tc>
          <w:tcPr>
            <w:tcW w:w="1882" w:type="dxa"/>
          </w:tcPr>
          <w:p w14:paraId="360B1854" w14:textId="77777777" w:rsidR="006537CE" w:rsidRDefault="006537CE" w:rsidP="00B15FD7"/>
        </w:tc>
        <w:tc>
          <w:tcPr>
            <w:tcW w:w="1787" w:type="dxa"/>
          </w:tcPr>
          <w:p w14:paraId="24A94E9D" w14:textId="0581A6F5" w:rsidR="006537CE" w:rsidRDefault="00BB73F6" w:rsidP="00B15FD7">
            <w:r>
              <w:t>&lt;0.001</w:t>
            </w:r>
          </w:p>
        </w:tc>
      </w:tr>
      <w:tr w:rsidR="00F46046" w14:paraId="620CF629" w14:textId="1A8E624B" w:rsidTr="007D5DD4">
        <w:tc>
          <w:tcPr>
            <w:tcW w:w="2566" w:type="dxa"/>
          </w:tcPr>
          <w:p w14:paraId="4B9DFE9F" w14:textId="77777777" w:rsidR="00F46046" w:rsidRPr="00251AAE" w:rsidRDefault="00F46046" w:rsidP="00F46046">
            <w:pPr>
              <w:rPr>
                <w:i/>
                <w:iCs/>
              </w:rPr>
            </w:pPr>
            <w:r w:rsidRPr="00382677">
              <w:rPr>
                <w:i/>
                <w:iCs/>
              </w:rPr>
              <w:t>&lt;45 years</w:t>
            </w:r>
          </w:p>
        </w:tc>
        <w:tc>
          <w:tcPr>
            <w:tcW w:w="1936" w:type="dxa"/>
          </w:tcPr>
          <w:p w14:paraId="073DEAEA" w14:textId="1BF7799C" w:rsidR="00F46046" w:rsidRDefault="00F46046" w:rsidP="00F46046">
            <w:r>
              <w:t>94 (5.0)</w:t>
            </w:r>
          </w:p>
        </w:tc>
        <w:tc>
          <w:tcPr>
            <w:tcW w:w="2039" w:type="dxa"/>
          </w:tcPr>
          <w:p w14:paraId="6D69BB9E" w14:textId="544A3718" w:rsidR="00F46046" w:rsidRDefault="00F46046" w:rsidP="00F46046">
            <w:r>
              <w:t>34 (2.9)</w:t>
            </w:r>
          </w:p>
        </w:tc>
        <w:tc>
          <w:tcPr>
            <w:tcW w:w="1856" w:type="dxa"/>
          </w:tcPr>
          <w:p w14:paraId="4CF07DDB" w14:textId="77777777" w:rsidR="00F46046" w:rsidRDefault="00F46046" w:rsidP="00F46046"/>
        </w:tc>
        <w:tc>
          <w:tcPr>
            <w:tcW w:w="1882" w:type="dxa"/>
          </w:tcPr>
          <w:p w14:paraId="0C4F8779" w14:textId="27AE2CA8" w:rsidR="00F46046" w:rsidRDefault="00530456" w:rsidP="00F46046">
            <w:r>
              <w:t>63 (2.2)</w:t>
            </w:r>
          </w:p>
        </w:tc>
        <w:tc>
          <w:tcPr>
            <w:tcW w:w="1882" w:type="dxa"/>
          </w:tcPr>
          <w:p w14:paraId="1F2CACBC" w14:textId="552C7827" w:rsidR="00F46046" w:rsidRDefault="00530456" w:rsidP="00F46046">
            <w:r>
              <w:t>20 (1.4)</w:t>
            </w:r>
          </w:p>
        </w:tc>
        <w:tc>
          <w:tcPr>
            <w:tcW w:w="1787" w:type="dxa"/>
          </w:tcPr>
          <w:p w14:paraId="635DA6F8" w14:textId="77777777" w:rsidR="00F46046" w:rsidRDefault="00F46046" w:rsidP="00F46046"/>
        </w:tc>
      </w:tr>
      <w:tr w:rsidR="00F46046" w14:paraId="56630AA2" w14:textId="393E95A8" w:rsidTr="007D5DD4">
        <w:tc>
          <w:tcPr>
            <w:tcW w:w="2566" w:type="dxa"/>
          </w:tcPr>
          <w:p w14:paraId="264C6E7E" w14:textId="77777777" w:rsidR="00F46046" w:rsidRPr="00251AAE" w:rsidRDefault="00F46046" w:rsidP="00F46046">
            <w:pPr>
              <w:rPr>
                <w:i/>
                <w:iCs/>
              </w:rPr>
            </w:pPr>
            <w:r w:rsidRPr="00382677">
              <w:rPr>
                <w:i/>
                <w:iCs/>
              </w:rPr>
              <w:t>45 to 64 years</w:t>
            </w:r>
          </w:p>
        </w:tc>
        <w:tc>
          <w:tcPr>
            <w:tcW w:w="1936" w:type="dxa"/>
          </w:tcPr>
          <w:p w14:paraId="5D37AB51" w14:textId="00010974" w:rsidR="00F46046" w:rsidRDefault="00F46046" w:rsidP="00F46046">
            <w:r>
              <w:t>395 (21.0)</w:t>
            </w:r>
          </w:p>
        </w:tc>
        <w:tc>
          <w:tcPr>
            <w:tcW w:w="2039" w:type="dxa"/>
          </w:tcPr>
          <w:p w14:paraId="3BB43092" w14:textId="156A6F5D" w:rsidR="00F46046" w:rsidRDefault="00F46046" w:rsidP="00F46046">
            <w:r>
              <w:t>134 (11.6)</w:t>
            </w:r>
          </w:p>
        </w:tc>
        <w:tc>
          <w:tcPr>
            <w:tcW w:w="1856" w:type="dxa"/>
          </w:tcPr>
          <w:p w14:paraId="26C4A788" w14:textId="77777777" w:rsidR="00F46046" w:rsidRDefault="00F46046" w:rsidP="00F46046"/>
        </w:tc>
        <w:tc>
          <w:tcPr>
            <w:tcW w:w="1882" w:type="dxa"/>
          </w:tcPr>
          <w:p w14:paraId="0AB82B55" w14:textId="3F589063" w:rsidR="00F46046" w:rsidRDefault="00530456" w:rsidP="00F46046">
            <w:r>
              <w:t>274 (9.5)</w:t>
            </w:r>
          </w:p>
        </w:tc>
        <w:tc>
          <w:tcPr>
            <w:tcW w:w="1882" w:type="dxa"/>
          </w:tcPr>
          <w:p w14:paraId="2990D141" w14:textId="09F6A434" w:rsidR="00F46046" w:rsidRDefault="00530456" w:rsidP="00F46046">
            <w:r>
              <w:t>83 (6.0)</w:t>
            </w:r>
          </w:p>
        </w:tc>
        <w:tc>
          <w:tcPr>
            <w:tcW w:w="1787" w:type="dxa"/>
          </w:tcPr>
          <w:p w14:paraId="310028EC" w14:textId="77777777" w:rsidR="00F46046" w:rsidRDefault="00F46046" w:rsidP="00F46046"/>
        </w:tc>
      </w:tr>
      <w:tr w:rsidR="00F46046" w14:paraId="50078925" w14:textId="694D9DDE" w:rsidTr="007D5DD4">
        <w:tc>
          <w:tcPr>
            <w:tcW w:w="2566" w:type="dxa"/>
          </w:tcPr>
          <w:p w14:paraId="309BCFE1" w14:textId="77777777" w:rsidR="00F46046" w:rsidRPr="00251AAE" w:rsidRDefault="00F46046" w:rsidP="00F46046">
            <w:pPr>
              <w:rPr>
                <w:i/>
                <w:iCs/>
              </w:rPr>
            </w:pPr>
            <w:r w:rsidRPr="00382677">
              <w:rPr>
                <w:i/>
                <w:iCs/>
              </w:rPr>
              <w:t>65 to 84 years</w:t>
            </w:r>
          </w:p>
        </w:tc>
        <w:tc>
          <w:tcPr>
            <w:tcW w:w="1936" w:type="dxa"/>
          </w:tcPr>
          <w:p w14:paraId="6482BB36" w14:textId="42D447F6" w:rsidR="00F46046" w:rsidRDefault="00F46046" w:rsidP="00F46046">
            <w:r>
              <w:t>931 (49.5)</w:t>
            </w:r>
          </w:p>
        </w:tc>
        <w:tc>
          <w:tcPr>
            <w:tcW w:w="2039" w:type="dxa"/>
          </w:tcPr>
          <w:p w14:paraId="0654E39B" w14:textId="2705DC2C" w:rsidR="00F46046" w:rsidRDefault="00F46046" w:rsidP="00F46046">
            <w:r>
              <w:t>603 (52.1)</w:t>
            </w:r>
          </w:p>
        </w:tc>
        <w:tc>
          <w:tcPr>
            <w:tcW w:w="1856" w:type="dxa"/>
          </w:tcPr>
          <w:p w14:paraId="54DB64FC" w14:textId="77777777" w:rsidR="00F46046" w:rsidRDefault="00F46046" w:rsidP="00F46046"/>
        </w:tc>
        <w:tc>
          <w:tcPr>
            <w:tcW w:w="1882" w:type="dxa"/>
          </w:tcPr>
          <w:p w14:paraId="01AC74C0" w14:textId="5416B194" w:rsidR="00F46046" w:rsidRDefault="00530456" w:rsidP="00F46046">
            <w:r>
              <w:t>1262 (43.9)</w:t>
            </w:r>
          </w:p>
        </w:tc>
        <w:tc>
          <w:tcPr>
            <w:tcW w:w="1882" w:type="dxa"/>
          </w:tcPr>
          <w:p w14:paraId="407C556C" w14:textId="4CAE8204" w:rsidR="00F46046" w:rsidRDefault="00530456" w:rsidP="00F46046">
            <w:r>
              <w:t>496 (35.8)</w:t>
            </w:r>
          </w:p>
        </w:tc>
        <w:tc>
          <w:tcPr>
            <w:tcW w:w="1787" w:type="dxa"/>
          </w:tcPr>
          <w:p w14:paraId="61AE3BCB" w14:textId="77777777" w:rsidR="00F46046" w:rsidRDefault="00F46046" w:rsidP="00F46046"/>
        </w:tc>
      </w:tr>
      <w:tr w:rsidR="00F46046" w14:paraId="4CC13F06" w14:textId="333D8FFE" w:rsidTr="007D5DD4">
        <w:tc>
          <w:tcPr>
            <w:tcW w:w="2566" w:type="dxa"/>
          </w:tcPr>
          <w:p w14:paraId="4C252E67" w14:textId="77777777" w:rsidR="00F46046" w:rsidRPr="00251AAE" w:rsidRDefault="00F46046" w:rsidP="00F46046">
            <w:pPr>
              <w:rPr>
                <w:i/>
                <w:iCs/>
              </w:rPr>
            </w:pPr>
            <w:r w:rsidRPr="00382677">
              <w:rPr>
                <w:i/>
                <w:iCs/>
              </w:rPr>
              <w:t>≥85 years</w:t>
            </w:r>
          </w:p>
        </w:tc>
        <w:tc>
          <w:tcPr>
            <w:tcW w:w="1936" w:type="dxa"/>
          </w:tcPr>
          <w:p w14:paraId="49720DB8" w14:textId="64D97146" w:rsidR="00F46046" w:rsidRDefault="00F46046" w:rsidP="00F46046">
            <w:r>
              <w:t>461 (24.5)</w:t>
            </w:r>
          </w:p>
        </w:tc>
        <w:tc>
          <w:tcPr>
            <w:tcW w:w="2039" w:type="dxa"/>
          </w:tcPr>
          <w:p w14:paraId="37851FB0" w14:textId="633FBCD5" w:rsidR="00F46046" w:rsidRDefault="00F46046" w:rsidP="00F46046">
            <w:r>
              <w:t>387 (33.4)</w:t>
            </w:r>
          </w:p>
        </w:tc>
        <w:tc>
          <w:tcPr>
            <w:tcW w:w="1856" w:type="dxa"/>
          </w:tcPr>
          <w:p w14:paraId="7B5D5BE5" w14:textId="77777777" w:rsidR="00F46046" w:rsidRDefault="00F46046" w:rsidP="00F46046"/>
        </w:tc>
        <w:tc>
          <w:tcPr>
            <w:tcW w:w="1882" w:type="dxa"/>
          </w:tcPr>
          <w:p w14:paraId="091D8699" w14:textId="0182579E" w:rsidR="00F46046" w:rsidRDefault="00530456" w:rsidP="00F46046">
            <w:r>
              <w:t>1276 (44.4)</w:t>
            </w:r>
          </w:p>
        </w:tc>
        <w:tc>
          <w:tcPr>
            <w:tcW w:w="1882" w:type="dxa"/>
          </w:tcPr>
          <w:p w14:paraId="4CE00EC8" w14:textId="02E223BB" w:rsidR="00F46046" w:rsidRDefault="00530456" w:rsidP="00F46046">
            <w:r>
              <w:t>785 (56.7)</w:t>
            </w:r>
          </w:p>
        </w:tc>
        <w:tc>
          <w:tcPr>
            <w:tcW w:w="1787" w:type="dxa"/>
          </w:tcPr>
          <w:p w14:paraId="5BC9D3BF" w14:textId="77777777" w:rsidR="00F46046" w:rsidRDefault="00F46046" w:rsidP="00F46046"/>
        </w:tc>
      </w:tr>
      <w:tr w:rsidR="006537CE" w14:paraId="68173BFC" w14:textId="54810BD2" w:rsidTr="007D5DD4">
        <w:tc>
          <w:tcPr>
            <w:tcW w:w="2566" w:type="dxa"/>
            <w:shd w:val="clear" w:color="auto" w:fill="D9D9D9" w:themeFill="background1" w:themeFillShade="D9"/>
          </w:tcPr>
          <w:p w14:paraId="2C9B9FCC" w14:textId="77777777" w:rsidR="006537CE" w:rsidRPr="00251AAE" w:rsidRDefault="006537CE" w:rsidP="00B15FD7">
            <w:pPr>
              <w:rPr>
                <w:i/>
                <w:iCs/>
              </w:rPr>
            </w:pPr>
            <w:r>
              <w:t>Infection types</w:t>
            </w:r>
          </w:p>
        </w:tc>
        <w:tc>
          <w:tcPr>
            <w:tcW w:w="1936" w:type="dxa"/>
            <w:shd w:val="clear" w:color="auto" w:fill="D9D9D9" w:themeFill="background1" w:themeFillShade="D9"/>
          </w:tcPr>
          <w:p w14:paraId="694E2E0C" w14:textId="77777777" w:rsidR="006537CE" w:rsidRDefault="006537CE" w:rsidP="00B15FD7"/>
        </w:tc>
        <w:tc>
          <w:tcPr>
            <w:tcW w:w="2039" w:type="dxa"/>
            <w:shd w:val="clear" w:color="auto" w:fill="D9D9D9" w:themeFill="background1" w:themeFillShade="D9"/>
          </w:tcPr>
          <w:p w14:paraId="7749737F" w14:textId="77777777" w:rsidR="006537CE" w:rsidRDefault="006537CE" w:rsidP="00B15FD7"/>
        </w:tc>
        <w:tc>
          <w:tcPr>
            <w:tcW w:w="1856" w:type="dxa"/>
            <w:shd w:val="clear" w:color="auto" w:fill="D9D9D9" w:themeFill="background1" w:themeFillShade="D9"/>
          </w:tcPr>
          <w:p w14:paraId="2692BE50" w14:textId="77777777" w:rsidR="006537CE" w:rsidRDefault="006537CE" w:rsidP="00B15FD7"/>
        </w:tc>
        <w:tc>
          <w:tcPr>
            <w:tcW w:w="1882" w:type="dxa"/>
            <w:shd w:val="clear" w:color="auto" w:fill="D9D9D9" w:themeFill="background1" w:themeFillShade="D9"/>
          </w:tcPr>
          <w:p w14:paraId="57E0D9FA" w14:textId="0C0E95BA" w:rsidR="006537CE" w:rsidRDefault="006537CE" w:rsidP="00B15FD7"/>
        </w:tc>
        <w:tc>
          <w:tcPr>
            <w:tcW w:w="1882" w:type="dxa"/>
            <w:shd w:val="clear" w:color="auto" w:fill="D9D9D9" w:themeFill="background1" w:themeFillShade="D9"/>
          </w:tcPr>
          <w:p w14:paraId="79769669" w14:textId="77777777" w:rsidR="006537CE" w:rsidRDefault="006537CE" w:rsidP="00B15FD7"/>
        </w:tc>
        <w:tc>
          <w:tcPr>
            <w:tcW w:w="1787" w:type="dxa"/>
            <w:shd w:val="clear" w:color="auto" w:fill="D9D9D9" w:themeFill="background1" w:themeFillShade="D9"/>
          </w:tcPr>
          <w:p w14:paraId="75AF553F" w14:textId="77777777" w:rsidR="006537CE" w:rsidRDefault="006537CE" w:rsidP="00B15FD7"/>
        </w:tc>
      </w:tr>
      <w:tr w:rsidR="006537CE" w14:paraId="035F9054" w14:textId="3996B445" w:rsidTr="007D5DD4">
        <w:tc>
          <w:tcPr>
            <w:tcW w:w="2566" w:type="dxa"/>
          </w:tcPr>
          <w:p w14:paraId="5E652F87" w14:textId="77777777" w:rsidR="006537CE" w:rsidRPr="00251AAE" w:rsidRDefault="006537CE" w:rsidP="00B15FD7">
            <w:pPr>
              <w:rPr>
                <w:i/>
                <w:iCs/>
              </w:rPr>
            </w:pPr>
            <w:r w:rsidRPr="00251AAE">
              <w:rPr>
                <w:i/>
                <w:iCs/>
              </w:rPr>
              <w:t>Sepsis</w:t>
            </w:r>
          </w:p>
        </w:tc>
        <w:tc>
          <w:tcPr>
            <w:tcW w:w="1936" w:type="dxa"/>
          </w:tcPr>
          <w:p w14:paraId="6ADD26FB" w14:textId="67303B2E" w:rsidR="006537CE" w:rsidRDefault="00AB5974" w:rsidP="00B15FD7">
            <w:r>
              <w:t>298 (0.7)</w:t>
            </w:r>
          </w:p>
        </w:tc>
        <w:tc>
          <w:tcPr>
            <w:tcW w:w="2039" w:type="dxa"/>
          </w:tcPr>
          <w:p w14:paraId="412D5C53" w14:textId="49961D12" w:rsidR="006537CE" w:rsidRDefault="00AB5974" w:rsidP="00B15FD7">
            <w:r>
              <w:t>206 (0.5)</w:t>
            </w:r>
          </w:p>
        </w:tc>
        <w:tc>
          <w:tcPr>
            <w:tcW w:w="1856" w:type="dxa"/>
          </w:tcPr>
          <w:p w14:paraId="581D620C" w14:textId="51F9035E" w:rsidR="006537CE" w:rsidRDefault="00251985" w:rsidP="00B15FD7">
            <w:r>
              <w:t>&lt;0.001</w:t>
            </w:r>
          </w:p>
        </w:tc>
        <w:tc>
          <w:tcPr>
            <w:tcW w:w="1882" w:type="dxa"/>
          </w:tcPr>
          <w:p w14:paraId="043BC0C9" w14:textId="5CD4FB79" w:rsidR="006537CE" w:rsidRDefault="00D4390A" w:rsidP="00B15FD7">
            <w:r>
              <w:t>415 (1.0)</w:t>
            </w:r>
          </w:p>
        </w:tc>
        <w:tc>
          <w:tcPr>
            <w:tcW w:w="1882" w:type="dxa"/>
          </w:tcPr>
          <w:p w14:paraId="4240E97D" w14:textId="668CD756" w:rsidR="006537CE" w:rsidRDefault="00D4390A" w:rsidP="00B15FD7">
            <w:r>
              <w:t>207 (0.5)</w:t>
            </w:r>
          </w:p>
        </w:tc>
        <w:tc>
          <w:tcPr>
            <w:tcW w:w="1787" w:type="dxa"/>
          </w:tcPr>
          <w:p w14:paraId="658E80D3" w14:textId="12FBD2EE" w:rsidR="006537CE" w:rsidRDefault="00BB73F6" w:rsidP="00B15FD7">
            <w:r>
              <w:t>&lt;0.001</w:t>
            </w:r>
          </w:p>
        </w:tc>
      </w:tr>
      <w:tr w:rsidR="006537CE" w14:paraId="4A28444B" w14:textId="5D9F6DCA" w:rsidTr="007D5DD4">
        <w:tc>
          <w:tcPr>
            <w:tcW w:w="2566" w:type="dxa"/>
          </w:tcPr>
          <w:p w14:paraId="04308790" w14:textId="77777777" w:rsidR="006537CE" w:rsidRPr="00251AAE" w:rsidRDefault="006537CE" w:rsidP="00B15FD7">
            <w:pPr>
              <w:rPr>
                <w:i/>
                <w:iCs/>
              </w:rPr>
            </w:pPr>
            <w:r w:rsidRPr="00251AAE">
              <w:rPr>
                <w:i/>
                <w:iCs/>
              </w:rPr>
              <w:t>Respiratory</w:t>
            </w:r>
          </w:p>
        </w:tc>
        <w:tc>
          <w:tcPr>
            <w:tcW w:w="1936" w:type="dxa"/>
          </w:tcPr>
          <w:p w14:paraId="54CD56C2" w14:textId="3B4E31EB" w:rsidR="006537CE" w:rsidRDefault="00AB5974" w:rsidP="00B15FD7">
            <w:r>
              <w:t>1507 (3.7)</w:t>
            </w:r>
          </w:p>
        </w:tc>
        <w:tc>
          <w:tcPr>
            <w:tcW w:w="2039" w:type="dxa"/>
          </w:tcPr>
          <w:p w14:paraId="64863A33" w14:textId="273581B5" w:rsidR="006537CE" w:rsidRDefault="00AB5974" w:rsidP="00B15FD7">
            <w:r>
              <w:t>903 (2.2)</w:t>
            </w:r>
          </w:p>
        </w:tc>
        <w:tc>
          <w:tcPr>
            <w:tcW w:w="1856" w:type="dxa"/>
          </w:tcPr>
          <w:p w14:paraId="05F15879" w14:textId="35799E9D" w:rsidR="006537CE" w:rsidRDefault="00251985" w:rsidP="00B15FD7">
            <w:r>
              <w:t>&lt;0.001</w:t>
            </w:r>
          </w:p>
        </w:tc>
        <w:tc>
          <w:tcPr>
            <w:tcW w:w="1882" w:type="dxa"/>
          </w:tcPr>
          <w:p w14:paraId="0C739BAF" w14:textId="42E04114" w:rsidR="006537CE" w:rsidRDefault="00D4390A" w:rsidP="00B15FD7">
            <w:r>
              <w:t>2305 (5.3)</w:t>
            </w:r>
          </w:p>
        </w:tc>
        <w:tc>
          <w:tcPr>
            <w:tcW w:w="1882" w:type="dxa"/>
          </w:tcPr>
          <w:p w14:paraId="31753CA4" w14:textId="41E7208E" w:rsidR="006537CE" w:rsidRDefault="00D4390A" w:rsidP="00B15FD7">
            <w:r>
              <w:t>1105 (2.5)</w:t>
            </w:r>
          </w:p>
        </w:tc>
        <w:tc>
          <w:tcPr>
            <w:tcW w:w="1787" w:type="dxa"/>
          </w:tcPr>
          <w:p w14:paraId="4843C137" w14:textId="687415A5" w:rsidR="006537CE" w:rsidRDefault="00BB73F6" w:rsidP="00B15FD7">
            <w:r>
              <w:t>&lt;0.001</w:t>
            </w:r>
          </w:p>
        </w:tc>
      </w:tr>
      <w:tr w:rsidR="006537CE" w14:paraId="4A7BD8BF" w14:textId="362CF50C" w:rsidTr="007D5DD4">
        <w:tc>
          <w:tcPr>
            <w:tcW w:w="2566" w:type="dxa"/>
          </w:tcPr>
          <w:p w14:paraId="05D0C22C" w14:textId="77777777" w:rsidR="006537CE" w:rsidRPr="00251AAE" w:rsidRDefault="006537CE" w:rsidP="00B15FD7">
            <w:pPr>
              <w:rPr>
                <w:i/>
                <w:iCs/>
              </w:rPr>
            </w:pPr>
            <w:r w:rsidRPr="00251AAE">
              <w:rPr>
                <w:i/>
                <w:iCs/>
              </w:rPr>
              <w:t xml:space="preserve">Gastrointestinal </w:t>
            </w:r>
          </w:p>
        </w:tc>
        <w:tc>
          <w:tcPr>
            <w:tcW w:w="1936" w:type="dxa"/>
          </w:tcPr>
          <w:p w14:paraId="34B5CC0E" w14:textId="4DC62936" w:rsidR="006537CE" w:rsidRDefault="00047123" w:rsidP="00B15FD7">
            <w:r>
              <w:t>32 (0.08)</w:t>
            </w:r>
          </w:p>
        </w:tc>
        <w:tc>
          <w:tcPr>
            <w:tcW w:w="2039" w:type="dxa"/>
          </w:tcPr>
          <w:p w14:paraId="3D620629" w14:textId="50186BFB" w:rsidR="006537CE" w:rsidRDefault="00047123" w:rsidP="00B15FD7">
            <w:r>
              <w:t>20 (0.05)</w:t>
            </w:r>
          </w:p>
        </w:tc>
        <w:tc>
          <w:tcPr>
            <w:tcW w:w="1856" w:type="dxa"/>
          </w:tcPr>
          <w:p w14:paraId="3877AA91" w14:textId="508B9AD4" w:rsidR="006537CE" w:rsidRDefault="00251985" w:rsidP="00B15FD7">
            <w:r>
              <w:t>0.096</w:t>
            </w:r>
          </w:p>
        </w:tc>
        <w:tc>
          <w:tcPr>
            <w:tcW w:w="1882" w:type="dxa"/>
          </w:tcPr>
          <w:p w14:paraId="74931AE6" w14:textId="413CAC64" w:rsidR="006537CE" w:rsidRDefault="00D4390A" w:rsidP="00B15FD7">
            <w:r>
              <w:t>62 (0.1)</w:t>
            </w:r>
          </w:p>
        </w:tc>
        <w:tc>
          <w:tcPr>
            <w:tcW w:w="1882" w:type="dxa"/>
          </w:tcPr>
          <w:p w14:paraId="11E00E3B" w14:textId="7FFAB064" w:rsidR="006537CE" w:rsidRDefault="00D4390A" w:rsidP="00B15FD7">
            <w:r>
              <w:t>24 (0.06)</w:t>
            </w:r>
          </w:p>
        </w:tc>
        <w:tc>
          <w:tcPr>
            <w:tcW w:w="1787" w:type="dxa"/>
          </w:tcPr>
          <w:p w14:paraId="75C19882" w14:textId="470020A1" w:rsidR="006537CE" w:rsidRDefault="00BB73F6" w:rsidP="00B15FD7">
            <w:r>
              <w:t>&lt;0.001</w:t>
            </w:r>
          </w:p>
        </w:tc>
      </w:tr>
      <w:tr w:rsidR="006537CE" w14:paraId="42EC81D8" w14:textId="1A36AF99" w:rsidTr="007D5DD4">
        <w:tc>
          <w:tcPr>
            <w:tcW w:w="2566" w:type="dxa"/>
          </w:tcPr>
          <w:p w14:paraId="0C370682" w14:textId="77777777" w:rsidR="006537CE" w:rsidRPr="00251AAE" w:rsidRDefault="006537CE" w:rsidP="00B15FD7">
            <w:pPr>
              <w:rPr>
                <w:i/>
                <w:iCs/>
              </w:rPr>
            </w:pPr>
            <w:r w:rsidRPr="00251AAE">
              <w:rPr>
                <w:i/>
                <w:iCs/>
              </w:rPr>
              <w:t>Renal and urogenital</w:t>
            </w:r>
          </w:p>
        </w:tc>
        <w:tc>
          <w:tcPr>
            <w:tcW w:w="1936" w:type="dxa"/>
          </w:tcPr>
          <w:p w14:paraId="36016B04" w14:textId="43DD1A0E" w:rsidR="006537CE" w:rsidRDefault="00047123" w:rsidP="00B15FD7">
            <w:r>
              <w:t>188 (0.5)</w:t>
            </w:r>
          </w:p>
        </w:tc>
        <w:tc>
          <w:tcPr>
            <w:tcW w:w="2039" w:type="dxa"/>
          </w:tcPr>
          <w:p w14:paraId="6F733E5C" w14:textId="452B6A31" w:rsidR="006537CE" w:rsidRDefault="00047123" w:rsidP="00B15FD7">
            <w:r>
              <w:t>92 (0.2)</w:t>
            </w:r>
          </w:p>
        </w:tc>
        <w:tc>
          <w:tcPr>
            <w:tcW w:w="1856" w:type="dxa"/>
          </w:tcPr>
          <w:p w14:paraId="21840747" w14:textId="1251F0B3" w:rsidR="006537CE" w:rsidRDefault="00251985" w:rsidP="00B15FD7">
            <w:r>
              <w:t>&lt;0.001</w:t>
            </w:r>
          </w:p>
        </w:tc>
        <w:tc>
          <w:tcPr>
            <w:tcW w:w="1882" w:type="dxa"/>
          </w:tcPr>
          <w:p w14:paraId="332C3B52" w14:textId="4702BF18" w:rsidR="006537CE" w:rsidRDefault="00D4390A" w:rsidP="00B15FD7">
            <w:r>
              <w:t>317 (0.7)</w:t>
            </w:r>
          </w:p>
        </w:tc>
        <w:tc>
          <w:tcPr>
            <w:tcW w:w="1882" w:type="dxa"/>
          </w:tcPr>
          <w:p w14:paraId="67480BDF" w14:textId="4D3DB5FA" w:rsidR="006537CE" w:rsidRDefault="00D4390A" w:rsidP="00B15FD7">
            <w:r>
              <w:t>141 (0.3)</w:t>
            </w:r>
          </w:p>
        </w:tc>
        <w:tc>
          <w:tcPr>
            <w:tcW w:w="1787" w:type="dxa"/>
          </w:tcPr>
          <w:p w14:paraId="3EFB43CB" w14:textId="36D8C939" w:rsidR="006537CE" w:rsidRDefault="00BB73F6" w:rsidP="00B15FD7">
            <w:r>
              <w:t>&lt;0.001</w:t>
            </w:r>
          </w:p>
        </w:tc>
      </w:tr>
      <w:tr w:rsidR="006537CE" w14:paraId="3F016517" w14:textId="22B7C27A" w:rsidTr="007D5DD4">
        <w:tc>
          <w:tcPr>
            <w:tcW w:w="2566" w:type="dxa"/>
          </w:tcPr>
          <w:p w14:paraId="063E1922" w14:textId="77777777" w:rsidR="006537CE" w:rsidRPr="00251AAE" w:rsidRDefault="006537CE" w:rsidP="00B15FD7">
            <w:pPr>
              <w:rPr>
                <w:i/>
                <w:iCs/>
              </w:rPr>
            </w:pPr>
            <w:r w:rsidRPr="00251AAE">
              <w:rPr>
                <w:i/>
                <w:iCs/>
              </w:rPr>
              <w:t>CNS</w:t>
            </w:r>
          </w:p>
        </w:tc>
        <w:tc>
          <w:tcPr>
            <w:tcW w:w="1936" w:type="dxa"/>
          </w:tcPr>
          <w:p w14:paraId="1756E2C7" w14:textId="6FF1539E" w:rsidR="006537CE" w:rsidRDefault="00F30628" w:rsidP="00B15FD7">
            <w:r>
              <w:t>&lt;5</w:t>
            </w:r>
            <w:r w:rsidR="006D543D">
              <w:t xml:space="preserve"> (</w:t>
            </w:r>
            <w:r>
              <w:t>&lt;</w:t>
            </w:r>
            <w:r w:rsidR="006D543D">
              <w:t>0.01)</w:t>
            </w:r>
          </w:p>
        </w:tc>
        <w:tc>
          <w:tcPr>
            <w:tcW w:w="2039" w:type="dxa"/>
          </w:tcPr>
          <w:p w14:paraId="7B46B352" w14:textId="08D67234" w:rsidR="006537CE" w:rsidRDefault="00047123" w:rsidP="00B15FD7">
            <w:r>
              <w:t>11 (0.03)</w:t>
            </w:r>
          </w:p>
        </w:tc>
        <w:tc>
          <w:tcPr>
            <w:tcW w:w="1856" w:type="dxa"/>
          </w:tcPr>
          <w:p w14:paraId="5D28124D" w14:textId="60386923" w:rsidR="006537CE" w:rsidRDefault="00251985" w:rsidP="00B15FD7">
            <w:r>
              <w:t>0.032</w:t>
            </w:r>
          </w:p>
        </w:tc>
        <w:tc>
          <w:tcPr>
            <w:tcW w:w="1882" w:type="dxa"/>
          </w:tcPr>
          <w:p w14:paraId="625A587C" w14:textId="0E7B6652" w:rsidR="006537CE" w:rsidRDefault="00D4390A" w:rsidP="00B15FD7">
            <w:r>
              <w:t>11 (0.03)</w:t>
            </w:r>
          </w:p>
        </w:tc>
        <w:tc>
          <w:tcPr>
            <w:tcW w:w="1882" w:type="dxa"/>
          </w:tcPr>
          <w:p w14:paraId="490E4ED8" w14:textId="0EDBBE64" w:rsidR="006537CE" w:rsidRDefault="00D4390A" w:rsidP="00B15FD7">
            <w:r>
              <w:t>&lt;5 (&lt;0.01)</w:t>
            </w:r>
          </w:p>
        </w:tc>
        <w:tc>
          <w:tcPr>
            <w:tcW w:w="1787" w:type="dxa"/>
          </w:tcPr>
          <w:p w14:paraId="7EAC836E" w14:textId="5855352C" w:rsidR="006537CE" w:rsidRDefault="00BB73F6" w:rsidP="00B15FD7">
            <w:r>
              <w:t>0.013</w:t>
            </w:r>
          </w:p>
        </w:tc>
      </w:tr>
      <w:tr w:rsidR="006537CE" w14:paraId="00EAA368" w14:textId="0AF7ED7E" w:rsidTr="007D5DD4">
        <w:tc>
          <w:tcPr>
            <w:tcW w:w="2566" w:type="dxa"/>
          </w:tcPr>
          <w:p w14:paraId="338FE73E" w14:textId="77777777" w:rsidR="006537CE" w:rsidRPr="00251AAE" w:rsidRDefault="006537CE" w:rsidP="00B15FD7">
            <w:pPr>
              <w:rPr>
                <w:i/>
                <w:iCs/>
              </w:rPr>
            </w:pPr>
            <w:r w:rsidRPr="00251AAE">
              <w:rPr>
                <w:i/>
                <w:iCs/>
              </w:rPr>
              <w:t>Skin</w:t>
            </w:r>
          </w:p>
        </w:tc>
        <w:tc>
          <w:tcPr>
            <w:tcW w:w="1936" w:type="dxa"/>
          </w:tcPr>
          <w:p w14:paraId="32A6FEBB" w14:textId="20BF3C9C" w:rsidR="006537CE" w:rsidRDefault="006D543D" w:rsidP="00B15FD7">
            <w:r>
              <w:t>26 (0.06)</w:t>
            </w:r>
          </w:p>
        </w:tc>
        <w:tc>
          <w:tcPr>
            <w:tcW w:w="2039" w:type="dxa"/>
          </w:tcPr>
          <w:p w14:paraId="4B87112B" w14:textId="20580C70" w:rsidR="006537CE" w:rsidRDefault="006D543D" w:rsidP="00B15FD7">
            <w:r>
              <w:t>19 (0.05)</w:t>
            </w:r>
          </w:p>
        </w:tc>
        <w:tc>
          <w:tcPr>
            <w:tcW w:w="1856" w:type="dxa"/>
          </w:tcPr>
          <w:p w14:paraId="6A81680D" w14:textId="0622654B" w:rsidR="006537CE" w:rsidRDefault="00251985" w:rsidP="00B15FD7">
            <w:r>
              <w:t>0.297</w:t>
            </w:r>
          </w:p>
        </w:tc>
        <w:tc>
          <w:tcPr>
            <w:tcW w:w="1882" w:type="dxa"/>
          </w:tcPr>
          <w:p w14:paraId="17AA722B" w14:textId="2EF40CE6" w:rsidR="006537CE" w:rsidRDefault="00BC5ED7" w:rsidP="00B15FD7">
            <w:r>
              <w:t>43 (0.1)</w:t>
            </w:r>
          </w:p>
        </w:tc>
        <w:tc>
          <w:tcPr>
            <w:tcW w:w="1882" w:type="dxa"/>
          </w:tcPr>
          <w:p w14:paraId="17A085A7" w14:textId="64AF6445" w:rsidR="006537CE" w:rsidRDefault="00BC5ED7" w:rsidP="00B15FD7">
            <w:r>
              <w:t>22 (0.05)</w:t>
            </w:r>
          </w:p>
        </w:tc>
        <w:tc>
          <w:tcPr>
            <w:tcW w:w="1787" w:type="dxa"/>
          </w:tcPr>
          <w:p w14:paraId="645EAB66" w14:textId="31BA7F64" w:rsidR="006537CE" w:rsidRDefault="00BB73F6" w:rsidP="00B15FD7">
            <w:r>
              <w:t>0.009</w:t>
            </w:r>
          </w:p>
        </w:tc>
      </w:tr>
      <w:tr w:rsidR="006537CE" w14:paraId="1FECE811" w14:textId="6594BB25" w:rsidTr="007D5DD4">
        <w:tc>
          <w:tcPr>
            <w:tcW w:w="2566" w:type="dxa"/>
          </w:tcPr>
          <w:p w14:paraId="448B80B5" w14:textId="77777777" w:rsidR="006537CE" w:rsidRPr="00251AAE" w:rsidRDefault="006537CE" w:rsidP="00B15FD7">
            <w:pPr>
              <w:rPr>
                <w:i/>
                <w:iCs/>
              </w:rPr>
            </w:pPr>
            <w:r w:rsidRPr="00251AAE">
              <w:rPr>
                <w:i/>
                <w:iCs/>
              </w:rPr>
              <w:t>HIV/hepatitis</w:t>
            </w:r>
          </w:p>
        </w:tc>
        <w:tc>
          <w:tcPr>
            <w:tcW w:w="1936" w:type="dxa"/>
          </w:tcPr>
          <w:p w14:paraId="36D574E0" w14:textId="3F977A39" w:rsidR="006537CE" w:rsidRDefault="006D543D" w:rsidP="00B15FD7">
            <w:r>
              <w:t>71 (0.2)</w:t>
            </w:r>
          </w:p>
        </w:tc>
        <w:tc>
          <w:tcPr>
            <w:tcW w:w="2039" w:type="dxa"/>
          </w:tcPr>
          <w:p w14:paraId="35F18181" w14:textId="614DE5BA" w:rsidR="006537CE" w:rsidRDefault="006D543D" w:rsidP="00B15FD7">
            <w:r>
              <w:t>24 (0.06)</w:t>
            </w:r>
          </w:p>
        </w:tc>
        <w:tc>
          <w:tcPr>
            <w:tcW w:w="1856" w:type="dxa"/>
          </w:tcPr>
          <w:p w14:paraId="58850CCA" w14:textId="17A5FE65" w:rsidR="006537CE" w:rsidRDefault="00251985" w:rsidP="00B15FD7">
            <w:r>
              <w:t>&lt;0.001</w:t>
            </w:r>
          </w:p>
        </w:tc>
        <w:tc>
          <w:tcPr>
            <w:tcW w:w="1882" w:type="dxa"/>
          </w:tcPr>
          <w:p w14:paraId="0D01FA53" w14:textId="4A303D0C" w:rsidR="006537CE" w:rsidRDefault="00BC5ED7" w:rsidP="00B15FD7">
            <w:r>
              <w:t>24 (0.1)</w:t>
            </w:r>
          </w:p>
        </w:tc>
        <w:tc>
          <w:tcPr>
            <w:tcW w:w="1882" w:type="dxa"/>
          </w:tcPr>
          <w:p w14:paraId="64D7A109" w14:textId="66817E7D" w:rsidR="006537CE" w:rsidRDefault="00BC5ED7" w:rsidP="00B15FD7">
            <w:r>
              <w:t>6 (0.01)</w:t>
            </w:r>
          </w:p>
        </w:tc>
        <w:tc>
          <w:tcPr>
            <w:tcW w:w="1787" w:type="dxa"/>
          </w:tcPr>
          <w:p w14:paraId="15DC5914" w14:textId="06550DFE" w:rsidR="006537CE" w:rsidRDefault="00BB73F6" w:rsidP="00B15FD7">
            <w:r>
              <w:t>0.001</w:t>
            </w:r>
          </w:p>
        </w:tc>
      </w:tr>
      <w:tr w:rsidR="006537CE" w14:paraId="143E48FE" w14:textId="0FBF2DFD" w:rsidTr="007D5DD4">
        <w:tc>
          <w:tcPr>
            <w:tcW w:w="2566" w:type="dxa"/>
          </w:tcPr>
          <w:p w14:paraId="5E8FAA91" w14:textId="77777777" w:rsidR="006537CE" w:rsidRPr="00251AAE" w:rsidRDefault="006537CE" w:rsidP="00B15FD7">
            <w:pPr>
              <w:rPr>
                <w:i/>
                <w:iCs/>
              </w:rPr>
            </w:pPr>
            <w:r w:rsidRPr="00251AAE">
              <w:rPr>
                <w:i/>
                <w:iCs/>
              </w:rPr>
              <w:t>Other infections</w:t>
            </w:r>
          </w:p>
        </w:tc>
        <w:tc>
          <w:tcPr>
            <w:tcW w:w="1936" w:type="dxa"/>
          </w:tcPr>
          <w:p w14:paraId="488F6713" w14:textId="7EF60C9A" w:rsidR="006537CE" w:rsidRDefault="006D543D" w:rsidP="00B15FD7">
            <w:r>
              <w:t>15 (0.04)</w:t>
            </w:r>
          </w:p>
        </w:tc>
        <w:tc>
          <w:tcPr>
            <w:tcW w:w="2039" w:type="dxa"/>
          </w:tcPr>
          <w:p w14:paraId="40721B0B" w14:textId="251B917F" w:rsidR="006537CE" w:rsidRDefault="006D543D" w:rsidP="00B15FD7">
            <w:r>
              <w:t>24 (0.06)</w:t>
            </w:r>
          </w:p>
        </w:tc>
        <w:tc>
          <w:tcPr>
            <w:tcW w:w="1856" w:type="dxa"/>
          </w:tcPr>
          <w:p w14:paraId="2709189E" w14:textId="4FAE5B8B" w:rsidR="006537CE" w:rsidRDefault="00251985" w:rsidP="00B15FD7">
            <w:r>
              <w:t>0.149</w:t>
            </w:r>
          </w:p>
        </w:tc>
        <w:tc>
          <w:tcPr>
            <w:tcW w:w="1882" w:type="dxa"/>
          </w:tcPr>
          <w:p w14:paraId="74845859" w14:textId="4488E8F9" w:rsidR="006537CE" w:rsidRDefault="00BC5ED7" w:rsidP="00B15FD7">
            <w:r>
              <w:t>17 (0.04)</w:t>
            </w:r>
          </w:p>
        </w:tc>
        <w:tc>
          <w:tcPr>
            <w:tcW w:w="1882" w:type="dxa"/>
          </w:tcPr>
          <w:p w14:paraId="4A892623" w14:textId="7D49AC9A" w:rsidR="006537CE" w:rsidRDefault="00BC5ED7" w:rsidP="00B15FD7">
            <w:r>
              <w:t>12 (0.03)</w:t>
            </w:r>
          </w:p>
        </w:tc>
        <w:tc>
          <w:tcPr>
            <w:tcW w:w="1787" w:type="dxa"/>
          </w:tcPr>
          <w:p w14:paraId="3453ED19" w14:textId="09FA9D15" w:rsidR="006537CE" w:rsidRDefault="00BB73F6" w:rsidP="00B15FD7">
            <w:r>
              <w:t>0.353</w:t>
            </w:r>
          </w:p>
        </w:tc>
      </w:tr>
      <w:tr w:rsidR="00BA6969" w14:paraId="09E2072A" w14:textId="12F08A65" w:rsidTr="000B4E12">
        <w:tc>
          <w:tcPr>
            <w:tcW w:w="13948" w:type="dxa"/>
            <w:gridSpan w:val="7"/>
          </w:tcPr>
          <w:p w14:paraId="476746E4" w14:textId="77777777" w:rsidR="00BA6969" w:rsidRDefault="00BA6969" w:rsidP="00B15FD7">
            <w:pPr>
              <w:rPr>
                <w:sz w:val="20"/>
                <w:szCs w:val="20"/>
              </w:rPr>
            </w:pPr>
            <w:r>
              <w:rPr>
                <w:sz w:val="20"/>
                <w:szCs w:val="20"/>
              </w:rPr>
              <w:t>CNS=central nervous system; HIV=human immunodeficiency virus; IQR=interquartile range;  SMI=severe mental illness</w:t>
            </w:r>
          </w:p>
          <w:p w14:paraId="30F9F8C5" w14:textId="2FDFCF82" w:rsidR="00BA6969" w:rsidRDefault="00BA6969" w:rsidP="00B15FD7">
            <w:pPr>
              <w:rPr>
                <w:sz w:val="20"/>
                <w:szCs w:val="20"/>
              </w:rPr>
            </w:pPr>
            <w:r>
              <w:rPr>
                <w:sz w:val="20"/>
                <w:szCs w:val="20"/>
              </w:rPr>
              <w:t>*</w:t>
            </w:r>
            <w:r w:rsidRPr="005506E9">
              <w:rPr>
                <w:sz w:val="20"/>
                <w:szCs w:val="20"/>
              </w:rPr>
              <w:t>More than one infection type may have been recorded as a cause of death</w:t>
            </w:r>
          </w:p>
        </w:tc>
      </w:tr>
    </w:tbl>
    <w:p w14:paraId="73D2017C" w14:textId="77777777" w:rsidR="009831B3" w:rsidRDefault="009831B3" w:rsidP="009831B3">
      <w:pPr>
        <w:sectPr w:rsidR="009831B3" w:rsidSect="007D5DD4">
          <w:pgSz w:w="16838" w:h="11906" w:orient="landscape"/>
          <w:pgMar w:top="1440" w:right="1440" w:bottom="1440" w:left="1440" w:header="708" w:footer="708" w:gutter="0"/>
          <w:cols w:space="708"/>
          <w:docGrid w:linePitch="360"/>
        </w:sectPr>
      </w:pPr>
    </w:p>
    <w:p w14:paraId="5A8FEE34" w14:textId="77777777" w:rsidR="009831B3" w:rsidRDefault="009831B3" w:rsidP="009831B3"/>
    <w:tbl>
      <w:tblPr>
        <w:tblStyle w:val="TableGrid"/>
        <w:tblpPr w:leftFromText="180" w:rightFromText="180" w:vertAnchor="text" w:tblpY="1"/>
        <w:tblOverlap w:val="never"/>
        <w:tblW w:w="0" w:type="auto"/>
        <w:tblLook w:val="04A0" w:firstRow="1" w:lastRow="0" w:firstColumn="1" w:lastColumn="0" w:noHBand="0" w:noVBand="1"/>
      </w:tblPr>
      <w:tblGrid>
        <w:gridCol w:w="4673"/>
        <w:gridCol w:w="2835"/>
      </w:tblGrid>
      <w:tr w:rsidR="009831B3" w14:paraId="719B8AE5" w14:textId="77777777" w:rsidTr="003A4ADA">
        <w:tc>
          <w:tcPr>
            <w:tcW w:w="7508" w:type="dxa"/>
            <w:gridSpan w:val="2"/>
          </w:tcPr>
          <w:p w14:paraId="5EB219FB" w14:textId="55154515" w:rsidR="009831B3" w:rsidRDefault="009831B3" w:rsidP="003A4ADA">
            <w:r w:rsidRPr="005F7F92">
              <w:rPr>
                <w:b/>
                <w:bCs/>
              </w:rPr>
              <w:t xml:space="preserve">Table </w:t>
            </w:r>
            <w:r>
              <w:rPr>
                <w:b/>
                <w:bCs/>
              </w:rPr>
              <w:t>S</w:t>
            </w:r>
            <w:r w:rsidR="003A0BE6">
              <w:rPr>
                <w:b/>
                <w:bCs/>
              </w:rPr>
              <w:t>3</w:t>
            </w:r>
            <w:r w:rsidRPr="005F7F92">
              <w:rPr>
                <w:b/>
                <w:bCs/>
              </w:rPr>
              <w:t>.</w:t>
            </w:r>
            <w:r>
              <w:rPr>
                <w:b/>
                <w:bCs/>
              </w:rPr>
              <w:t xml:space="preserve"> </w:t>
            </w:r>
            <w:r>
              <w:t>Fully adjusted hazard ratios for the association between interaction terms (e.g. SMI*gender) and risk of death from any infection (primary cause of death)</w:t>
            </w:r>
          </w:p>
        </w:tc>
      </w:tr>
      <w:tr w:rsidR="009831B3" w:rsidRPr="005A6D39" w14:paraId="1317D4A0" w14:textId="77777777" w:rsidTr="003A4ADA">
        <w:tc>
          <w:tcPr>
            <w:tcW w:w="4673" w:type="dxa"/>
          </w:tcPr>
          <w:p w14:paraId="772C75CA" w14:textId="77777777" w:rsidR="009831B3" w:rsidRPr="005A6D39" w:rsidRDefault="009831B3" w:rsidP="003A4ADA">
            <w:pPr>
              <w:rPr>
                <w:b/>
                <w:bCs/>
              </w:rPr>
            </w:pPr>
          </w:p>
        </w:tc>
        <w:tc>
          <w:tcPr>
            <w:tcW w:w="2835" w:type="dxa"/>
          </w:tcPr>
          <w:p w14:paraId="7FAFB74C" w14:textId="77777777" w:rsidR="009831B3" w:rsidRPr="005A6D39" w:rsidRDefault="009831B3" w:rsidP="003A4ADA">
            <w:pPr>
              <w:rPr>
                <w:b/>
                <w:bCs/>
              </w:rPr>
            </w:pPr>
            <w:r w:rsidRPr="005A6D39">
              <w:rPr>
                <w:b/>
                <w:bCs/>
              </w:rPr>
              <w:t xml:space="preserve">Any infection </w:t>
            </w:r>
          </w:p>
        </w:tc>
      </w:tr>
      <w:tr w:rsidR="009831B3" w:rsidRPr="001E106C" w14:paraId="6EE2E3F9" w14:textId="77777777" w:rsidTr="003A4ADA">
        <w:tc>
          <w:tcPr>
            <w:tcW w:w="4673" w:type="dxa"/>
          </w:tcPr>
          <w:p w14:paraId="1444B4E7" w14:textId="77777777" w:rsidR="009831B3" w:rsidRPr="001E106C" w:rsidRDefault="009831B3" w:rsidP="003A4ADA">
            <w:pPr>
              <w:rPr>
                <w:i/>
                <w:iCs/>
              </w:rPr>
            </w:pPr>
          </w:p>
        </w:tc>
        <w:tc>
          <w:tcPr>
            <w:tcW w:w="2835" w:type="dxa"/>
          </w:tcPr>
          <w:p w14:paraId="2ADCACEE" w14:textId="77777777" w:rsidR="009831B3" w:rsidRPr="001E106C" w:rsidRDefault="009831B3" w:rsidP="003A4ADA">
            <w:pPr>
              <w:rPr>
                <w:i/>
                <w:iCs/>
              </w:rPr>
            </w:pPr>
            <w:r>
              <w:rPr>
                <w:i/>
                <w:iCs/>
              </w:rPr>
              <w:t>a</w:t>
            </w:r>
            <w:r w:rsidRPr="001E106C">
              <w:rPr>
                <w:i/>
                <w:iCs/>
              </w:rPr>
              <w:t xml:space="preserve">HR (95% CI) </w:t>
            </w:r>
          </w:p>
        </w:tc>
      </w:tr>
      <w:tr w:rsidR="009831B3" w14:paraId="55A0F875" w14:textId="77777777" w:rsidTr="003A4ADA">
        <w:tc>
          <w:tcPr>
            <w:tcW w:w="4673" w:type="dxa"/>
            <w:shd w:val="clear" w:color="auto" w:fill="D9D9D9" w:themeFill="background1" w:themeFillShade="D9"/>
          </w:tcPr>
          <w:p w14:paraId="1150CC88" w14:textId="77777777" w:rsidR="009831B3" w:rsidRDefault="009831B3" w:rsidP="003A4ADA">
            <w:r>
              <w:t>SMI*Gender</w:t>
            </w:r>
          </w:p>
        </w:tc>
        <w:tc>
          <w:tcPr>
            <w:tcW w:w="2835" w:type="dxa"/>
            <w:shd w:val="clear" w:color="auto" w:fill="D9D9D9" w:themeFill="background1" w:themeFillShade="D9"/>
          </w:tcPr>
          <w:p w14:paraId="63C347A9" w14:textId="77777777" w:rsidR="009831B3" w:rsidRDefault="009831B3" w:rsidP="003A4ADA"/>
        </w:tc>
      </w:tr>
      <w:tr w:rsidR="009831B3" w14:paraId="3799E562" w14:textId="77777777" w:rsidTr="003A4ADA">
        <w:tc>
          <w:tcPr>
            <w:tcW w:w="4673" w:type="dxa"/>
          </w:tcPr>
          <w:p w14:paraId="1B688715" w14:textId="77777777" w:rsidR="009831B3" w:rsidRDefault="009831B3" w:rsidP="003A4ADA">
            <w:r>
              <w:t>Female</w:t>
            </w:r>
          </w:p>
        </w:tc>
        <w:tc>
          <w:tcPr>
            <w:tcW w:w="2835" w:type="dxa"/>
          </w:tcPr>
          <w:p w14:paraId="1412FDA8" w14:textId="77777777" w:rsidR="009831B3" w:rsidRDefault="009831B3" w:rsidP="003A4ADA">
            <w:r>
              <w:t>Ref</w:t>
            </w:r>
          </w:p>
        </w:tc>
      </w:tr>
      <w:tr w:rsidR="009831B3" w14:paraId="0AA64692" w14:textId="77777777" w:rsidTr="003A4ADA">
        <w:tc>
          <w:tcPr>
            <w:tcW w:w="4673" w:type="dxa"/>
          </w:tcPr>
          <w:p w14:paraId="2601A1CB" w14:textId="77777777" w:rsidR="009831B3" w:rsidRDefault="009831B3" w:rsidP="003A4ADA">
            <w:r>
              <w:t>Male</w:t>
            </w:r>
          </w:p>
        </w:tc>
        <w:tc>
          <w:tcPr>
            <w:tcW w:w="2835" w:type="dxa"/>
          </w:tcPr>
          <w:p w14:paraId="27A89D46" w14:textId="77777777" w:rsidR="009831B3" w:rsidRDefault="009831B3" w:rsidP="003A4ADA">
            <w:r>
              <w:t>1.15 (0.97 to 1.38)</w:t>
            </w:r>
          </w:p>
        </w:tc>
      </w:tr>
      <w:tr w:rsidR="009831B3" w14:paraId="30428F66" w14:textId="77777777" w:rsidTr="003A4ADA">
        <w:tc>
          <w:tcPr>
            <w:tcW w:w="4673" w:type="dxa"/>
            <w:shd w:val="clear" w:color="auto" w:fill="D9D9D9" w:themeFill="background1" w:themeFillShade="D9"/>
          </w:tcPr>
          <w:p w14:paraId="27EE1519" w14:textId="77777777" w:rsidR="009831B3" w:rsidRDefault="009831B3" w:rsidP="003A4ADA">
            <w:r>
              <w:t>SMI*Ethnicity</w:t>
            </w:r>
          </w:p>
        </w:tc>
        <w:tc>
          <w:tcPr>
            <w:tcW w:w="2835" w:type="dxa"/>
            <w:shd w:val="clear" w:color="auto" w:fill="D9D9D9" w:themeFill="background1" w:themeFillShade="D9"/>
          </w:tcPr>
          <w:p w14:paraId="73AC338D" w14:textId="77777777" w:rsidR="009831B3" w:rsidRDefault="009831B3" w:rsidP="003A4ADA"/>
        </w:tc>
      </w:tr>
      <w:tr w:rsidR="009831B3" w14:paraId="699C73E5" w14:textId="77777777" w:rsidTr="003A4ADA">
        <w:tc>
          <w:tcPr>
            <w:tcW w:w="4673" w:type="dxa"/>
          </w:tcPr>
          <w:p w14:paraId="04841A8B" w14:textId="77777777" w:rsidR="009831B3" w:rsidRDefault="009831B3" w:rsidP="003A4ADA">
            <w:r>
              <w:t>White</w:t>
            </w:r>
          </w:p>
        </w:tc>
        <w:tc>
          <w:tcPr>
            <w:tcW w:w="2835" w:type="dxa"/>
          </w:tcPr>
          <w:p w14:paraId="5AFAFBD8" w14:textId="77777777" w:rsidR="009831B3" w:rsidRDefault="009831B3" w:rsidP="003A4ADA">
            <w:r w:rsidRPr="00E1181B">
              <w:t>Ref</w:t>
            </w:r>
          </w:p>
        </w:tc>
      </w:tr>
      <w:tr w:rsidR="009831B3" w14:paraId="1B229A36" w14:textId="77777777" w:rsidTr="003A4ADA">
        <w:tc>
          <w:tcPr>
            <w:tcW w:w="4673" w:type="dxa"/>
          </w:tcPr>
          <w:p w14:paraId="3216FDA5" w14:textId="77777777" w:rsidR="009831B3" w:rsidRDefault="009831B3" w:rsidP="003A4ADA">
            <w:r>
              <w:t xml:space="preserve">Black </w:t>
            </w:r>
          </w:p>
        </w:tc>
        <w:tc>
          <w:tcPr>
            <w:tcW w:w="2835" w:type="dxa"/>
          </w:tcPr>
          <w:p w14:paraId="370D7A89" w14:textId="77777777" w:rsidR="009831B3" w:rsidRDefault="009831B3" w:rsidP="003A4ADA">
            <w:r>
              <w:t>1.79 (0.93 to 3.45)</w:t>
            </w:r>
          </w:p>
        </w:tc>
      </w:tr>
      <w:tr w:rsidR="009831B3" w14:paraId="75B268E8" w14:textId="77777777" w:rsidTr="003A4ADA">
        <w:tc>
          <w:tcPr>
            <w:tcW w:w="4673" w:type="dxa"/>
          </w:tcPr>
          <w:p w14:paraId="1982C530" w14:textId="77777777" w:rsidR="009831B3" w:rsidRDefault="009831B3" w:rsidP="003A4ADA">
            <w:r>
              <w:t>Asian</w:t>
            </w:r>
          </w:p>
        </w:tc>
        <w:tc>
          <w:tcPr>
            <w:tcW w:w="2835" w:type="dxa"/>
          </w:tcPr>
          <w:p w14:paraId="48D3856C" w14:textId="77777777" w:rsidR="009831B3" w:rsidRDefault="009831B3" w:rsidP="003A4ADA">
            <w:r>
              <w:t>0.98 (0.55 to 1.77)</w:t>
            </w:r>
          </w:p>
        </w:tc>
      </w:tr>
      <w:tr w:rsidR="009831B3" w14:paraId="27B6DE1F" w14:textId="77777777" w:rsidTr="003A4ADA">
        <w:tc>
          <w:tcPr>
            <w:tcW w:w="4673" w:type="dxa"/>
          </w:tcPr>
          <w:p w14:paraId="586F82F7" w14:textId="77777777" w:rsidR="009831B3" w:rsidRDefault="009831B3" w:rsidP="003A4ADA">
            <w:r>
              <w:t>Mixed</w:t>
            </w:r>
          </w:p>
        </w:tc>
        <w:tc>
          <w:tcPr>
            <w:tcW w:w="2835" w:type="dxa"/>
          </w:tcPr>
          <w:p w14:paraId="49003325" w14:textId="77777777" w:rsidR="009831B3" w:rsidRDefault="009831B3" w:rsidP="003A4ADA">
            <w:r>
              <w:t>0.68 (0.10 to 4.69)</w:t>
            </w:r>
          </w:p>
        </w:tc>
      </w:tr>
      <w:tr w:rsidR="009831B3" w14:paraId="3558E2AF" w14:textId="77777777" w:rsidTr="003A4ADA">
        <w:tc>
          <w:tcPr>
            <w:tcW w:w="4673" w:type="dxa"/>
          </w:tcPr>
          <w:p w14:paraId="2D741046" w14:textId="77777777" w:rsidR="009831B3" w:rsidRDefault="009831B3" w:rsidP="003A4ADA">
            <w:r>
              <w:t>Other</w:t>
            </w:r>
          </w:p>
        </w:tc>
        <w:tc>
          <w:tcPr>
            <w:tcW w:w="2835" w:type="dxa"/>
          </w:tcPr>
          <w:p w14:paraId="58A10C12" w14:textId="77777777" w:rsidR="009831B3" w:rsidRDefault="009831B3" w:rsidP="003A4ADA">
            <w:r>
              <w:t>1.31 (0.73 to 2.36)</w:t>
            </w:r>
          </w:p>
        </w:tc>
      </w:tr>
      <w:tr w:rsidR="009831B3" w14:paraId="6FC0BE15" w14:textId="77777777" w:rsidTr="003A4ADA">
        <w:tc>
          <w:tcPr>
            <w:tcW w:w="4673" w:type="dxa"/>
            <w:shd w:val="clear" w:color="auto" w:fill="D9D9D9" w:themeFill="background1" w:themeFillShade="D9"/>
          </w:tcPr>
          <w:p w14:paraId="2DFD2CBE" w14:textId="77777777" w:rsidR="009831B3" w:rsidRDefault="009831B3" w:rsidP="003A4ADA">
            <w:r>
              <w:t>SMI*IMD</w:t>
            </w:r>
          </w:p>
        </w:tc>
        <w:tc>
          <w:tcPr>
            <w:tcW w:w="2835" w:type="dxa"/>
            <w:shd w:val="clear" w:color="auto" w:fill="D9D9D9" w:themeFill="background1" w:themeFillShade="D9"/>
          </w:tcPr>
          <w:p w14:paraId="64AA2E57" w14:textId="77777777" w:rsidR="009831B3" w:rsidRDefault="009831B3" w:rsidP="003A4ADA"/>
        </w:tc>
      </w:tr>
      <w:tr w:rsidR="009831B3" w14:paraId="1A8F5DDA" w14:textId="77777777" w:rsidTr="003A4ADA">
        <w:tc>
          <w:tcPr>
            <w:tcW w:w="4673" w:type="dxa"/>
          </w:tcPr>
          <w:p w14:paraId="50491CD8" w14:textId="77777777" w:rsidR="009831B3" w:rsidRDefault="009831B3" w:rsidP="003A4ADA">
            <w:r>
              <w:t>1 (Least)</w:t>
            </w:r>
          </w:p>
        </w:tc>
        <w:tc>
          <w:tcPr>
            <w:tcW w:w="2835" w:type="dxa"/>
          </w:tcPr>
          <w:p w14:paraId="1FE475FE" w14:textId="77777777" w:rsidR="009831B3" w:rsidRDefault="009831B3" w:rsidP="003A4ADA">
            <w:r w:rsidRPr="00E1181B">
              <w:t>Ref</w:t>
            </w:r>
          </w:p>
        </w:tc>
      </w:tr>
      <w:tr w:rsidR="009831B3" w14:paraId="43CC8747" w14:textId="77777777" w:rsidTr="003A4ADA">
        <w:tc>
          <w:tcPr>
            <w:tcW w:w="4673" w:type="dxa"/>
          </w:tcPr>
          <w:p w14:paraId="0910401A" w14:textId="77777777" w:rsidR="009831B3" w:rsidRDefault="009831B3" w:rsidP="003A4ADA">
            <w:r>
              <w:t>2</w:t>
            </w:r>
          </w:p>
        </w:tc>
        <w:tc>
          <w:tcPr>
            <w:tcW w:w="2835" w:type="dxa"/>
          </w:tcPr>
          <w:p w14:paraId="4F77D8FF" w14:textId="77777777" w:rsidR="009831B3" w:rsidRDefault="009831B3" w:rsidP="003A4ADA">
            <w:r>
              <w:t>0.61 (0.46 to 0.83)*</w:t>
            </w:r>
          </w:p>
        </w:tc>
      </w:tr>
      <w:tr w:rsidR="009831B3" w14:paraId="739432BC" w14:textId="77777777" w:rsidTr="003A4ADA">
        <w:tc>
          <w:tcPr>
            <w:tcW w:w="4673" w:type="dxa"/>
          </w:tcPr>
          <w:p w14:paraId="186E8410" w14:textId="77777777" w:rsidR="009831B3" w:rsidRDefault="009831B3" w:rsidP="003A4ADA">
            <w:r>
              <w:t>3</w:t>
            </w:r>
          </w:p>
        </w:tc>
        <w:tc>
          <w:tcPr>
            <w:tcW w:w="2835" w:type="dxa"/>
          </w:tcPr>
          <w:p w14:paraId="62CD2869" w14:textId="77777777" w:rsidR="009831B3" w:rsidRDefault="009831B3" w:rsidP="003A4ADA">
            <w:r>
              <w:t>0.74 (0.55 to 0.99)*</w:t>
            </w:r>
          </w:p>
        </w:tc>
      </w:tr>
      <w:tr w:rsidR="009831B3" w14:paraId="67C8598F" w14:textId="77777777" w:rsidTr="003A4ADA">
        <w:tc>
          <w:tcPr>
            <w:tcW w:w="4673" w:type="dxa"/>
          </w:tcPr>
          <w:p w14:paraId="176B5A66" w14:textId="77777777" w:rsidR="009831B3" w:rsidRDefault="009831B3" w:rsidP="003A4ADA">
            <w:r>
              <w:t>4</w:t>
            </w:r>
          </w:p>
        </w:tc>
        <w:tc>
          <w:tcPr>
            <w:tcW w:w="2835" w:type="dxa"/>
          </w:tcPr>
          <w:p w14:paraId="0C77B786" w14:textId="77777777" w:rsidR="009831B3" w:rsidRDefault="009831B3" w:rsidP="003A4ADA">
            <w:r>
              <w:t>0.66 (0.49 to 0.88)*</w:t>
            </w:r>
          </w:p>
        </w:tc>
      </w:tr>
      <w:tr w:rsidR="009831B3" w14:paraId="65A77802" w14:textId="77777777" w:rsidTr="003A4ADA">
        <w:tc>
          <w:tcPr>
            <w:tcW w:w="4673" w:type="dxa"/>
          </w:tcPr>
          <w:p w14:paraId="0C20A08A" w14:textId="77777777" w:rsidR="009831B3" w:rsidRDefault="009831B3" w:rsidP="003A4ADA">
            <w:r>
              <w:t>5 (Most)</w:t>
            </w:r>
          </w:p>
        </w:tc>
        <w:tc>
          <w:tcPr>
            <w:tcW w:w="2835" w:type="dxa"/>
          </w:tcPr>
          <w:p w14:paraId="5ABB7C96" w14:textId="77777777" w:rsidR="009831B3" w:rsidRDefault="009831B3" w:rsidP="003A4ADA">
            <w:r>
              <w:t>0.59 (0.44 to 0.78)**</w:t>
            </w:r>
          </w:p>
        </w:tc>
      </w:tr>
      <w:tr w:rsidR="009831B3" w14:paraId="09F68557" w14:textId="77777777" w:rsidTr="003A4ADA">
        <w:tc>
          <w:tcPr>
            <w:tcW w:w="4673" w:type="dxa"/>
            <w:shd w:val="clear" w:color="auto" w:fill="D9D9D9" w:themeFill="background1" w:themeFillShade="D9"/>
          </w:tcPr>
          <w:p w14:paraId="64B3C5AF" w14:textId="77777777" w:rsidR="009831B3" w:rsidRPr="006012F5" w:rsidRDefault="009831B3" w:rsidP="003A4ADA">
            <w:r w:rsidRPr="006012F5">
              <w:t>SMI*SMI diagnosis</w:t>
            </w:r>
          </w:p>
        </w:tc>
        <w:tc>
          <w:tcPr>
            <w:tcW w:w="2835" w:type="dxa"/>
            <w:shd w:val="clear" w:color="auto" w:fill="D9D9D9" w:themeFill="background1" w:themeFillShade="D9"/>
          </w:tcPr>
          <w:p w14:paraId="5FB3A60F" w14:textId="77777777" w:rsidR="009831B3" w:rsidRDefault="009831B3" w:rsidP="003A4ADA"/>
        </w:tc>
      </w:tr>
      <w:tr w:rsidR="009831B3" w14:paraId="4D36B15B" w14:textId="77777777" w:rsidTr="003A4ADA">
        <w:tc>
          <w:tcPr>
            <w:tcW w:w="4673" w:type="dxa"/>
          </w:tcPr>
          <w:p w14:paraId="5165FFB2" w14:textId="77777777" w:rsidR="009831B3" w:rsidRDefault="009831B3" w:rsidP="003A4ADA">
            <w:r>
              <w:t>Schizophrenia/Psychosis</w:t>
            </w:r>
          </w:p>
        </w:tc>
        <w:tc>
          <w:tcPr>
            <w:tcW w:w="2835" w:type="dxa"/>
          </w:tcPr>
          <w:p w14:paraId="510F2621" w14:textId="77777777" w:rsidR="009831B3" w:rsidRDefault="009831B3" w:rsidP="003A4ADA">
            <w:r>
              <w:t>Ref</w:t>
            </w:r>
          </w:p>
        </w:tc>
      </w:tr>
      <w:tr w:rsidR="009831B3" w14:paraId="45C23C69" w14:textId="77777777" w:rsidTr="003A4ADA">
        <w:tc>
          <w:tcPr>
            <w:tcW w:w="4673" w:type="dxa"/>
          </w:tcPr>
          <w:p w14:paraId="463EC314" w14:textId="77777777" w:rsidR="009831B3" w:rsidRDefault="009831B3" w:rsidP="003A4ADA">
            <w:r>
              <w:t>Bipolar disorder</w:t>
            </w:r>
          </w:p>
        </w:tc>
        <w:tc>
          <w:tcPr>
            <w:tcW w:w="2835" w:type="dxa"/>
          </w:tcPr>
          <w:p w14:paraId="70CEB9FE" w14:textId="77777777" w:rsidR="009831B3" w:rsidRDefault="009831B3" w:rsidP="003A4ADA">
            <w:r>
              <w:t>0.58 (0.47 to 0.71)**</w:t>
            </w:r>
          </w:p>
        </w:tc>
      </w:tr>
      <w:tr w:rsidR="009831B3" w14:paraId="4248D23B" w14:textId="77777777" w:rsidTr="003A4ADA">
        <w:trPr>
          <w:trHeight w:val="403"/>
        </w:trPr>
        <w:tc>
          <w:tcPr>
            <w:tcW w:w="4673" w:type="dxa"/>
          </w:tcPr>
          <w:p w14:paraId="47945ACA" w14:textId="77777777" w:rsidR="009831B3" w:rsidRDefault="009831B3" w:rsidP="003A4ADA">
            <w:r>
              <w:t>Both diagnoses</w:t>
            </w:r>
          </w:p>
        </w:tc>
        <w:tc>
          <w:tcPr>
            <w:tcW w:w="2835" w:type="dxa"/>
          </w:tcPr>
          <w:p w14:paraId="216BDEA3" w14:textId="77777777" w:rsidR="009831B3" w:rsidRDefault="009831B3" w:rsidP="003A4ADA">
            <w:r>
              <w:t xml:space="preserve">0.39 (0.27 to </w:t>
            </w:r>
            <w:bookmarkStart w:id="0" w:name="_Int_n1UnLVyO"/>
            <w:r>
              <w:t>0.56)*</w:t>
            </w:r>
            <w:bookmarkEnd w:id="0"/>
            <w:r>
              <w:t>*</w:t>
            </w:r>
          </w:p>
        </w:tc>
      </w:tr>
      <w:tr w:rsidR="009831B3" w14:paraId="089EA45D" w14:textId="77777777" w:rsidTr="003A4ADA">
        <w:tc>
          <w:tcPr>
            <w:tcW w:w="7508" w:type="dxa"/>
            <w:gridSpan w:val="2"/>
          </w:tcPr>
          <w:p w14:paraId="7EB5F20E" w14:textId="77777777" w:rsidR="009831B3" w:rsidRPr="001C1769" w:rsidRDefault="009831B3" w:rsidP="003A4ADA">
            <w:pPr>
              <w:rPr>
                <w:sz w:val="18"/>
                <w:szCs w:val="18"/>
              </w:rPr>
            </w:pPr>
            <w:r w:rsidRPr="001C1769">
              <w:rPr>
                <w:sz w:val="18"/>
                <w:szCs w:val="18"/>
              </w:rPr>
              <w:t>*p&lt;0.05, **p&lt;0.001</w:t>
            </w:r>
          </w:p>
          <w:p w14:paraId="2513EE03" w14:textId="77777777" w:rsidR="009831B3" w:rsidRDefault="009831B3" w:rsidP="003A4ADA">
            <w:r>
              <w:rPr>
                <w:sz w:val="18"/>
                <w:szCs w:val="18"/>
              </w:rPr>
              <w:t>Models adjusted for ethnicity, neighbourhood deprivation (IMD), BMI, smoking status, and number of long-term conditions, where appropriate</w:t>
            </w:r>
          </w:p>
        </w:tc>
      </w:tr>
    </w:tbl>
    <w:p w14:paraId="3C35D500" w14:textId="77777777" w:rsidR="0046575C" w:rsidRDefault="009831B3" w:rsidP="009831B3">
      <w:pPr>
        <w:sectPr w:rsidR="0046575C" w:rsidSect="009831B3">
          <w:pgSz w:w="11906" w:h="16838"/>
          <w:pgMar w:top="1440" w:right="1440" w:bottom="1440" w:left="1440" w:header="708" w:footer="708" w:gutter="0"/>
          <w:cols w:space="708"/>
          <w:docGrid w:linePitch="360"/>
        </w:sectPr>
      </w:pPr>
      <w:r>
        <w:br w:type="textWrapping" w:clear="all"/>
      </w:r>
    </w:p>
    <w:tbl>
      <w:tblPr>
        <w:tblStyle w:val="TableGrid"/>
        <w:tblpPr w:leftFromText="180" w:rightFromText="180" w:vertAnchor="text" w:tblpY="1"/>
        <w:tblOverlap w:val="never"/>
        <w:tblW w:w="0" w:type="auto"/>
        <w:tblLook w:val="04A0" w:firstRow="1" w:lastRow="0" w:firstColumn="1" w:lastColumn="0" w:noHBand="0" w:noVBand="1"/>
      </w:tblPr>
      <w:tblGrid>
        <w:gridCol w:w="4673"/>
        <w:gridCol w:w="2835"/>
      </w:tblGrid>
      <w:tr w:rsidR="00775771" w14:paraId="65C3C404" w14:textId="77777777" w:rsidTr="003555C0">
        <w:tc>
          <w:tcPr>
            <w:tcW w:w="7508" w:type="dxa"/>
            <w:gridSpan w:val="2"/>
          </w:tcPr>
          <w:p w14:paraId="731E2023" w14:textId="6C4D1129" w:rsidR="00775771" w:rsidRDefault="00775771" w:rsidP="003555C0">
            <w:r w:rsidRPr="005F7F92">
              <w:rPr>
                <w:b/>
                <w:bCs/>
              </w:rPr>
              <w:lastRenderedPageBreak/>
              <w:t xml:space="preserve">Table </w:t>
            </w:r>
            <w:r>
              <w:rPr>
                <w:b/>
                <w:bCs/>
              </w:rPr>
              <w:t>S</w:t>
            </w:r>
            <w:r w:rsidR="003A0BE6">
              <w:rPr>
                <w:b/>
                <w:bCs/>
              </w:rPr>
              <w:t>4</w:t>
            </w:r>
            <w:r w:rsidRPr="005F7F92">
              <w:rPr>
                <w:b/>
                <w:bCs/>
              </w:rPr>
              <w:t>.</w:t>
            </w:r>
            <w:r>
              <w:rPr>
                <w:b/>
                <w:bCs/>
              </w:rPr>
              <w:t xml:space="preserve"> </w:t>
            </w:r>
            <w:r w:rsidR="00A14030" w:rsidRPr="007D5DD4">
              <w:t>Fully adjusted hazard ratios for risk of infection</w:t>
            </w:r>
            <w:r w:rsidR="00A14030" w:rsidRPr="007D5DD4">
              <w:rPr>
                <w:rFonts w:ascii="Cambria Math" w:hAnsi="Cambria Math" w:cs="Cambria Math"/>
              </w:rPr>
              <w:t>‑</w:t>
            </w:r>
            <w:r w:rsidR="00A14030" w:rsidRPr="007D5DD4">
              <w:t xml:space="preserve">related mortality </w:t>
            </w:r>
            <w:r w:rsidR="00D96BD8">
              <w:t>among patients with</w:t>
            </w:r>
            <w:r w:rsidR="00B12ACF">
              <w:t xml:space="preserve"> a</w:t>
            </w:r>
            <w:r w:rsidR="00A14030" w:rsidRPr="007D5DD4">
              <w:t xml:space="preserve"> schizophrenia</w:t>
            </w:r>
            <w:r w:rsidR="00A14030">
              <w:t xml:space="preserve">/psychosis </w:t>
            </w:r>
            <w:r w:rsidR="00A14030" w:rsidRPr="007D5DD4">
              <w:t>diagnosis</w:t>
            </w:r>
            <w:r w:rsidR="00B12ACF">
              <w:t xml:space="preserve"> and matched controls</w:t>
            </w:r>
            <w:r w:rsidR="00A14030" w:rsidRPr="007D5DD4">
              <w:t>, including interaction with SMI and stratified analyses</w:t>
            </w:r>
          </w:p>
        </w:tc>
      </w:tr>
      <w:tr w:rsidR="00775771" w:rsidRPr="005A6D39" w14:paraId="78D4B565" w14:textId="77777777" w:rsidTr="003555C0">
        <w:tc>
          <w:tcPr>
            <w:tcW w:w="4673" w:type="dxa"/>
          </w:tcPr>
          <w:p w14:paraId="2243BD79" w14:textId="77777777" w:rsidR="00775771" w:rsidRPr="005A6D39" w:rsidRDefault="00775771" w:rsidP="003555C0">
            <w:pPr>
              <w:rPr>
                <w:b/>
                <w:bCs/>
              </w:rPr>
            </w:pPr>
          </w:p>
        </w:tc>
        <w:tc>
          <w:tcPr>
            <w:tcW w:w="2835" w:type="dxa"/>
          </w:tcPr>
          <w:p w14:paraId="1BC893A4" w14:textId="77777777" w:rsidR="00775771" w:rsidRPr="005A6D39" w:rsidRDefault="00775771" w:rsidP="003555C0">
            <w:pPr>
              <w:rPr>
                <w:b/>
                <w:bCs/>
              </w:rPr>
            </w:pPr>
            <w:r w:rsidRPr="005A6D39">
              <w:rPr>
                <w:b/>
                <w:bCs/>
              </w:rPr>
              <w:t xml:space="preserve">Any infection </w:t>
            </w:r>
          </w:p>
        </w:tc>
      </w:tr>
      <w:tr w:rsidR="00775771" w:rsidRPr="001E106C" w14:paraId="3B1045BF" w14:textId="77777777" w:rsidTr="003555C0">
        <w:tc>
          <w:tcPr>
            <w:tcW w:w="4673" w:type="dxa"/>
          </w:tcPr>
          <w:p w14:paraId="133FD416" w14:textId="77777777" w:rsidR="00775771" w:rsidRPr="001E106C" w:rsidRDefault="00775771" w:rsidP="003555C0">
            <w:pPr>
              <w:rPr>
                <w:i/>
                <w:iCs/>
              </w:rPr>
            </w:pPr>
          </w:p>
        </w:tc>
        <w:tc>
          <w:tcPr>
            <w:tcW w:w="2835" w:type="dxa"/>
          </w:tcPr>
          <w:p w14:paraId="12B81527" w14:textId="77777777" w:rsidR="00775771" w:rsidRPr="001E106C" w:rsidRDefault="00775771" w:rsidP="003555C0">
            <w:pPr>
              <w:rPr>
                <w:i/>
                <w:iCs/>
              </w:rPr>
            </w:pPr>
            <w:r>
              <w:rPr>
                <w:i/>
                <w:iCs/>
              </w:rPr>
              <w:t>a</w:t>
            </w:r>
            <w:r w:rsidRPr="001E106C">
              <w:rPr>
                <w:i/>
                <w:iCs/>
              </w:rPr>
              <w:t xml:space="preserve">HR (95% CI) </w:t>
            </w:r>
          </w:p>
        </w:tc>
      </w:tr>
      <w:tr w:rsidR="00775771" w14:paraId="793AF6BF" w14:textId="77777777" w:rsidTr="003555C0">
        <w:tc>
          <w:tcPr>
            <w:tcW w:w="4673" w:type="dxa"/>
            <w:shd w:val="clear" w:color="auto" w:fill="D9D9D9" w:themeFill="background1" w:themeFillShade="D9"/>
          </w:tcPr>
          <w:p w14:paraId="7A507C49" w14:textId="6A7B0A7D" w:rsidR="00775771" w:rsidRPr="007D5DD4" w:rsidRDefault="00775771" w:rsidP="003555C0">
            <w:pPr>
              <w:rPr>
                <w:i/>
                <w:iCs/>
              </w:rPr>
            </w:pPr>
            <w:r w:rsidRPr="007D5DD4">
              <w:rPr>
                <w:i/>
                <w:iCs/>
              </w:rPr>
              <w:t>SMI*</w:t>
            </w:r>
            <w:r w:rsidR="00E64345" w:rsidRPr="007D5DD4">
              <w:rPr>
                <w:i/>
                <w:iCs/>
              </w:rPr>
              <w:t>schizophreni</w:t>
            </w:r>
            <w:r w:rsidR="00F20F5B">
              <w:rPr>
                <w:i/>
                <w:iCs/>
              </w:rPr>
              <w:t>a/psychosis diagnosis</w:t>
            </w:r>
          </w:p>
        </w:tc>
        <w:tc>
          <w:tcPr>
            <w:tcW w:w="2835" w:type="dxa"/>
            <w:shd w:val="clear" w:color="auto" w:fill="D9D9D9" w:themeFill="background1" w:themeFillShade="D9"/>
          </w:tcPr>
          <w:p w14:paraId="7CBCFCCB" w14:textId="77777777" w:rsidR="00775771" w:rsidRDefault="00775771" w:rsidP="003555C0"/>
        </w:tc>
      </w:tr>
      <w:tr w:rsidR="00775771" w14:paraId="40D731DD" w14:textId="77777777" w:rsidTr="003555C0">
        <w:tc>
          <w:tcPr>
            <w:tcW w:w="4673" w:type="dxa"/>
          </w:tcPr>
          <w:p w14:paraId="6618F917" w14:textId="46901DF4" w:rsidR="00775771" w:rsidRDefault="00E64345" w:rsidP="003555C0">
            <w:r>
              <w:t>Schizophrenia</w:t>
            </w:r>
          </w:p>
        </w:tc>
        <w:tc>
          <w:tcPr>
            <w:tcW w:w="2835" w:type="dxa"/>
          </w:tcPr>
          <w:p w14:paraId="6718E35C" w14:textId="77777777" w:rsidR="00775771" w:rsidRDefault="00775771" w:rsidP="003555C0">
            <w:r>
              <w:t>Ref</w:t>
            </w:r>
          </w:p>
        </w:tc>
      </w:tr>
      <w:tr w:rsidR="00775771" w14:paraId="7F04C6C7" w14:textId="77777777" w:rsidTr="003555C0">
        <w:tc>
          <w:tcPr>
            <w:tcW w:w="4673" w:type="dxa"/>
          </w:tcPr>
          <w:p w14:paraId="1AA0C547" w14:textId="713B1802" w:rsidR="00775771" w:rsidRDefault="00E64345" w:rsidP="003555C0">
            <w:r>
              <w:t>Schizoaffective disorder</w:t>
            </w:r>
          </w:p>
        </w:tc>
        <w:tc>
          <w:tcPr>
            <w:tcW w:w="2835" w:type="dxa"/>
          </w:tcPr>
          <w:p w14:paraId="24BCEE0A" w14:textId="32FC3CB8" w:rsidR="00775771" w:rsidRDefault="00C0627A" w:rsidP="003555C0">
            <w:r>
              <w:t>0.90 (0.46 to 1.74)</w:t>
            </w:r>
          </w:p>
        </w:tc>
      </w:tr>
      <w:tr w:rsidR="00E64345" w14:paraId="23E284E1" w14:textId="77777777" w:rsidTr="003555C0">
        <w:tc>
          <w:tcPr>
            <w:tcW w:w="4673" w:type="dxa"/>
          </w:tcPr>
          <w:p w14:paraId="351CACE3" w14:textId="4B46B38D" w:rsidR="00E64345" w:rsidRDefault="00E64345" w:rsidP="003555C0">
            <w:r>
              <w:t>Other psychotic disorders</w:t>
            </w:r>
          </w:p>
        </w:tc>
        <w:tc>
          <w:tcPr>
            <w:tcW w:w="2835" w:type="dxa"/>
          </w:tcPr>
          <w:p w14:paraId="28216312" w14:textId="28B11A8E" w:rsidR="00E64345" w:rsidRDefault="00C0627A" w:rsidP="003555C0">
            <w:r>
              <w:t>1.84 (1.50 to 2.26)**</w:t>
            </w:r>
          </w:p>
        </w:tc>
      </w:tr>
      <w:tr w:rsidR="00775771" w14:paraId="41883942" w14:textId="77777777" w:rsidTr="003555C0">
        <w:tc>
          <w:tcPr>
            <w:tcW w:w="4673" w:type="dxa"/>
            <w:shd w:val="clear" w:color="auto" w:fill="D9D9D9" w:themeFill="background1" w:themeFillShade="D9"/>
          </w:tcPr>
          <w:p w14:paraId="754AB5A1" w14:textId="292FE8E2" w:rsidR="00775771" w:rsidRPr="007D5DD4" w:rsidRDefault="00F01A0E" w:rsidP="003555C0">
            <w:pPr>
              <w:rPr>
                <w:i/>
                <w:iCs/>
              </w:rPr>
            </w:pPr>
            <w:r>
              <w:rPr>
                <w:i/>
                <w:iCs/>
              </w:rPr>
              <w:t>Stratified analysis</w:t>
            </w:r>
          </w:p>
        </w:tc>
        <w:tc>
          <w:tcPr>
            <w:tcW w:w="2835" w:type="dxa"/>
            <w:shd w:val="clear" w:color="auto" w:fill="D9D9D9" w:themeFill="background1" w:themeFillShade="D9"/>
          </w:tcPr>
          <w:p w14:paraId="4E26CCB6" w14:textId="77777777" w:rsidR="00775771" w:rsidRDefault="00775771" w:rsidP="003555C0"/>
        </w:tc>
      </w:tr>
      <w:tr w:rsidR="00775771" w14:paraId="7CE18815" w14:textId="77777777" w:rsidTr="003555C0">
        <w:tc>
          <w:tcPr>
            <w:tcW w:w="4673" w:type="dxa"/>
          </w:tcPr>
          <w:p w14:paraId="22097C55" w14:textId="5C158EE5" w:rsidR="00775771" w:rsidRDefault="00C0627A" w:rsidP="003555C0">
            <w:r>
              <w:t>Schizophrenia</w:t>
            </w:r>
            <w:r w:rsidR="00D40059">
              <w:t xml:space="preserve"> </w:t>
            </w:r>
            <w:r w:rsidR="00D40059" w:rsidRPr="007D5DD4">
              <w:rPr>
                <w:sz w:val="20"/>
                <w:szCs w:val="20"/>
              </w:rPr>
              <w:t>(N=24,086)</w:t>
            </w:r>
          </w:p>
        </w:tc>
        <w:tc>
          <w:tcPr>
            <w:tcW w:w="2835" w:type="dxa"/>
          </w:tcPr>
          <w:p w14:paraId="60F39D2C" w14:textId="75F1E9B5" w:rsidR="00775771" w:rsidRDefault="00B12ACF" w:rsidP="003555C0">
            <w:r>
              <w:t>1.26 (1.06 to 1.50)*</w:t>
            </w:r>
          </w:p>
        </w:tc>
      </w:tr>
      <w:tr w:rsidR="00775771" w14:paraId="5638CD8E" w14:textId="77777777" w:rsidTr="003555C0">
        <w:tc>
          <w:tcPr>
            <w:tcW w:w="4673" w:type="dxa"/>
          </w:tcPr>
          <w:p w14:paraId="732E8B6E" w14:textId="48FFA061" w:rsidR="00775771" w:rsidRDefault="00C0627A" w:rsidP="003555C0">
            <w:r>
              <w:t>Schizoaffective disorder</w:t>
            </w:r>
            <w:r w:rsidR="00D40059">
              <w:t xml:space="preserve"> </w:t>
            </w:r>
            <w:r w:rsidR="00D40059" w:rsidRPr="007D5DD4">
              <w:rPr>
                <w:sz w:val="20"/>
                <w:szCs w:val="20"/>
              </w:rPr>
              <w:t>(N=2139)</w:t>
            </w:r>
          </w:p>
        </w:tc>
        <w:tc>
          <w:tcPr>
            <w:tcW w:w="2835" w:type="dxa"/>
          </w:tcPr>
          <w:p w14:paraId="5BA7FA43" w14:textId="7DEF65FA" w:rsidR="00775771" w:rsidRDefault="00B12ACF" w:rsidP="003555C0">
            <w:r>
              <w:t>0.99 (0.48 to 2.04)</w:t>
            </w:r>
          </w:p>
        </w:tc>
      </w:tr>
      <w:tr w:rsidR="00775771" w14:paraId="288879C3" w14:textId="77777777" w:rsidTr="003555C0">
        <w:tc>
          <w:tcPr>
            <w:tcW w:w="4673" w:type="dxa"/>
          </w:tcPr>
          <w:p w14:paraId="5C32AC08" w14:textId="531221F7" w:rsidR="00775771" w:rsidRDefault="00C0627A" w:rsidP="003555C0">
            <w:r>
              <w:t>Other psychotic disorder</w:t>
            </w:r>
            <w:r w:rsidR="00D40059">
              <w:t xml:space="preserve"> </w:t>
            </w:r>
            <w:r w:rsidR="00D40059" w:rsidRPr="007D5DD4">
              <w:rPr>
                <w:sz w:val="20"/>
                <w:szCs w:val="20"/>
              </w:rPr>
              <w:t>(N=35,315)</w:t>
            </w:r>
          </w:p>
        </w:tc>
        <w:tc>
          <w:tcPr>
            <w:tcW w:w="2835" w:type="dxa"/>
          </w:tcPr>
          <w:p w14:paraId="1EFE9AE1" w14:textId="2E02C1F9" w:rsidR="00775771" w:rsidRDefault="009F3386" w:rsidP="003555C0">
            <w:r>
              <w:t>2.45 (2.12 to 2.82)**</w:t>
            </w:r>
          </w:p>
        </w:tc>
      </w:tr>
      <w:tr w:rsidR="00C0627A" w14:paraId="5C55CD77" w14:textId="77777777" w:rsidTr="00FF4834">
        <w:tc>
          <w:tcPr>
            <w:tcW w:w="7508" w:type="dxa"/>
            <w:gridSpan w:val="2"/>
          </w:tcPr>
          <w:p w14:paraId="19E8702D" w14:textId="77777777" w:rsidR="00C0627A" w:rsidRPr="001C1769" w:rsidRDefault="00C0627A" w:rsidP="003555C0">
            <w:pPr>
              <w:rPr>
                <w:sz w:val="18"/>
                <w:szCs w:val="18"/>
              </w:rPr>
            </w:pPr>
            <w:r w:rsidRPr="001C1769">
              <w:rPr>
                <w:sz w:val="18"/>
                <w:szCs w:val="18"/>
              </w:rPr>
              <w:t>*p&lt;0.05, **p&lt;0.001</w:t>
            </w:r>
          </w:p>
          <w:p w14:paraId="1AA23847" w14:textId="70FC39C0" w:rsidR="00C0627A" w:rsidRDefault="00C0627A" w:rsidP="003555C0">
            <w:r>
              <w:rPr>
                <w:sz w:val="18"/>
                <w:szCs w:val="18"/>
              </w:rPr>
              <w:t>Models adjusted for ethnicity, neighbourhood deprivation (IMD), BMI, smoking status, and number of long-term conditions, where appropriate</w:t>
            </w:r>
          </w:p>
        </w:tc>
      </w:tr>
    </w:tbl>
    <w:p w14:paraId="49142AE6" w14:textId="41D5A55E" w:rsidR="009831B3" w:rsidRDefault="009831B3" w:rsidP="009831B3">
      <w:pPr>
        <w:sectPr w:rsidR="009831B3" w:rsidSect="009831B3">
          <w:pgSz w:w="11906" w:h="16838"/>
          <w:pgMar w:top="1440" w:right="1440" w:bottom="1440" w:left="1440" w:header="708" w:footer="708" w:gutter="0"/>
          <w:cols w:space="708"/>
          <w:docGrid w:linePitch="360"/>
        </w:sectPr>
      </w:pPr>
    </w:p>
    <w:p w14:paraId="007A0F4A" w14:textId="094C6767" w:rsidR="00A741D6" w:rsidRDefault="00345CBB" w:rsidP="009831B3">
      <w:pPr>
        <w:sectPr w:rsidR="00A741D6" w:rsidSect="007D5DD4">
          <w:pgSz w:w="11906" w:h="16838"/>
          <w:pgMar w:top="1440" w:right="1440" w:bottom="1440" w:left="1440" w:header="708" w:footer="708" w:gutter="0"/>
          <w:cols w:space="708"/>
          <w:docGrid w:linePitch="360"/>
        </w:sectPr>
      </w:pPr>
      <w:r>
        <w:rPr>
          <w:noProof/>
        </w:rPr>
        <w:lastRenderedPageBreak/>
        <mc:AlternateContent>
          <mc:Choice Requires="wps">
            <w:drawing>
              <wp:anchor distT="45720" distB="45720" distL="114300" distR="114300" simplePos="0" relativeHeight="251670528" behindDoc="0" locked="0" layoutInCell="1" allowOverlap="1" wp14:anchorId="532799F5" wp14:editId="5CDA8D47">
                <wp:simplePos x="0" y="0"/>
                <wp:positionH relativeFrom="column">
                  <wp:posOffset>222250</wp:posOffset>
                </wp:positionH>
                <wp:positionV relativeFrom="paragraph">
                  <wp:posOffset>3511550</wp:posOffset>
                </wp:positionV>
                <wp:extent cx="4737100" cy="1404620"/>
                <wp:effectExtent l="0" t="0" r="635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37100" cy="1404620"/>
                        </a:xfrm>
                        <a:prstGeom prst="rect">
                          <a:avLst/>
                        </a:prstGeom>
                        <a:solidFill>
                          <a:srgbClr val="FFFFFF"/>
                        </a:solidFill>
                        <a:ln w="9525">
                          <a:noFill/>
                          <a:miter lim="800000"/>
                          <a:headEnd/>
                          <a:tailEnd/>
                        </a:ln>
                      </wps:spPr>
                      <wps:txbx>
                        <w:txbxContent>
                          <w:p w14:paraId="31555BBC" w14:textId="273C2558" w:rsidR="00507634" w:rsidRDefault="00345CBB" w:rsidP="00507634">
                            <w:r>
                              <w:t xml:space="preserve">Figure S1. Adjusted survival curve </w:t>
                            </w:r>
                            <w:r w:rsidR="00250066" w:rsidRPr="00250066">
                              <w:t>for infection</w:t>
                            </w:r>
                            <w:r w:rsidR="00250066" w:rsidRPr="00250066">
                              <w:noBreakHyphen/>
                              <w:t>related mortality by severe mental illness (SMI) status</w:t>
                            </w:r>
                            <w:r w:rsidR="00507634">
                              <w:t xml:space="preserve">. </w:t>
                            </w:r>
                            <w:r w:rsidR="00F17E29">
                              <w:t>E</w:t>
                            </w:r>
                            <w:r w:rsidR="00507634" w:rsidRPr="009A4C3F">
                              <w:t xml:space="preserve">stimates are </w:t>
                            </w:r>
                            <w:r w:rsidR="00F17E29">
                              <w:t>based on</w:t>
                            </w:r>
                            <w:r w:rsidR="00507634">
                              <w:t xml:space="preserve"> one imputed dataset</w:t>
                            </w:r>
                            <w:r w:rsidR="00507634" w:rsidRPr="009A4C3F">
                              <w:t>.</w:t>
                            </w:r>
                            <w:r w:rsidR="00507634">
                              <w:t xml:space="preserve"> </w:t>
                            </w:r>
                            <w:r w:rsidR="00F17E29">
                              <w:t>Models were</w:t>
                            </w:r>
                            <w:r w:rsidR="00507634">
                              <w:t xml:space="preserve"> </w:t>
                            </w:r>
                            <w:r w:rsidR="00507634" w:rsidRPr="009A4C3F">
                              <w:t xml:space="preserve">adjusted for </w:t>
                            </w:r>
                            <w:r w:rsidR="00507634">
                              <w:t>ethnicity, neighbourhood deprivation, BMI, smoking status, and number of long-term conditions.</w:t>
                            </w:r>
                          </w:p>
                          <w:p w14:paraId="47986F48" w14:textId="32AD03E7" w:rsidR="00345CBB" w:rsidRDefault="00345CBB"/>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type w14:anchorId="532799F5" id="_x0000_t202" coordsize="21600,21600" o:spt="202" path="m,l,21600r21600,l21600,xe">
                <v:stroke joinstyle="miter"/>
                <v:path gradientshapeok="t" o:connecttype="rect"/>
              </v:shapetype>
              <v:shape id="Text Box 2" o:spid="_x0000_s1026" type="#_x0000_t202" style="position:absolute;margin-left:17.5pt;margin-top:276.5pt;width:373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VLSDgIAAPcDAAAOAAAAZHJzL2Uyb0RvYy54bWysU21v2yAQ/j5p/wHxfbGdOU1rxam6dJkm&#10;dS9Stx+AMY7RgGNAYme/vgdO06j7No0P6I47Hu6ee1jdjlqRg3BegqlpMcspEYZDK82upj9/bN9d&#10;U+IDMy1TYERNj8LT2/XbN6vBVmIOPahWOIIgxleDrWkfgq2yzPNeaOZnYIXBYAdOs4Cu22WtYwOi&#10;a5XN8/wqG8C11gEX3uPp/RSk64TfdYKHb13nRSCqplhbSLtLexP3bL1i1c4x20t+KoP9QxWaSYOP&#10;nqHuWWBk7+RfUFpyBx66MOOgM+g6yUXqAbsp8lfdPPbMitQLkuPtmSb//2D518Oj/e5IGD/AiANM&#10;TXj7APyXJwY2PTM7ceccDL1gLT5cRMqywfrqdDVS7SsfQZrhC7Q4ZLYPkIDGzunICvZJEB0HcDyT&#10;LsZAOB6Wy/fLIscQx1hR5uXVPI0lY9Xzdet8+CRAk2jU1OFUEzw7PPgQy2HVc0p8zYOS7VYqlRy3&#10;azbKkQNDBWzTSh28SlOGDDW9WcwXCdlAvJ/EoWVAhSqpa3qdxzVpJtLx0bQpJTCpJhsrUebET6Rk&#10;IieMzYiJkacG2iMy5WBSIv4cNHpwfygZUIU19b/3zAlK1GeDbN8UZRllm5xysURqiLuMNJcRZjhC&#10;1TRQMpmbkKSeeLB3OJWtTHy9VHKqFdWVaDz9hCjfSz9lvfzX9RMAAAD//wMAUEsDBBQABgAIAAAA&#10;IQA+1yMW3gAAAAoBAAAPAAAAZHJzL2Rvd25yZXYueG1sTI/BTsMwEETvSPyDtUjcqNOW0CqNU1VU&#10;XDggUZDo0Y2dOMJeW7abhr9nOdHbG+1odqbeTs6yUcc0eBQwnxXANLZeDdgL+Px4eVgDS1miktaj&#10;FvCjE2yb25taVspf8F2Ph9wzCsFUSQEm51BxnlqjnUwzHzTSrfPRyUwy9lxFeaFwZ/miKJ64kwPS&#10;ByODfja6/T6cnYAvZwa1j2/HTtlx/9rtyjDFIMT93bTbAMt6yv9m+KtP1aGhTid/RpWYFbAsaUoW&#10;UJZLAjKs1nOCE8HqcQG8qfn1hOYXAAD//wMAUEsBAi0AFAAGAAgAAAAhALaDOJL+AAAA4QEAABMA&#10;AAAAAAAAAAAAAAAAAAAAAFtDb250ZW50X1R5cGVzXS54bWxQSwECLQAUAAYACAAAACEAOP0h/9YA&#10;AACUAQAACwAAAAAAAAAAAAAAAAAvAQAAX3JlbHMvLnJlbHNQSwECLQAUAAYACAAAACEA08FS0g4C&#10;AAD3AwAADgAAAAAAAAAAAAAAAAAuAgAAZHJzL2Uyb0RvYy54bWxQSwECLQAUAAYACAAAACEAPtcj&#10;Ft4AAAAKAQAADwAAAAAAAAAAAAAAAABoBAAAZHJzL2Rvd25yZXYueG1sUEsFBgAAAAAEAAQA8wAA&#10;AHMFAAAAAA==&#10;" stroked="f">
                <v:textbox style="mso-fit-shape-to-text:t">
                  <w:txbxContent>
                    <w:p w14:paraId="31555BBC" w14:textId="273C2558" w:rsidR="00507634" w:rsidRDefault="00345CBB" w:rsidP="00507634">
                      <w:r>
                        <w:t xml:space="preserve">Figure S1. Adjusted survival curve </w:t>
                      </w:r>
                      <w:r w:rsidR="00250066" w:rsidRPr="00250066">
                        <w:t>for infection</w:t>
                      </w:r>
                      <w:r w:rsidR="00250066" w:rsidRPr="00250066">
                        <w:noBreakHyphen/>
                        <w:t>related mortality by severe mental illness (SMI) status</w:t>
                      </w:r>
                      <w:r w:rsidR="00507634">
                        <w:t xml:space="preserve">. </w:t>
                      </w:r>
                      <w:r w:rsidR="00F17E29">
                        <w:t>E</w:t>
                      </w:r>
                      <w:r w:rsidR="00507634" w:rsidRPr="009A4C3F">
                        <w:t xml:space="preserve">stimates are </w:t>
                      </w:r>
                      <w:r w:rsidR="00F17E29">
                        <w:t>based on</w:t>
                      </w:r>
                      <w:r w:rsidR="00507634">
                        <w:t xml:space="preserve"> one imputed dataset</w:t>
                      </w:r>
                      <w:r w:rsidR="00507634" w:rsidRPr="009A4C3F">
                        <w:t>.</w:t>
                      </w:r>
                      <w:r w:rsidR="00507634">
                        <w:t xml:space="preserve"> </w:t>
                      </w:r>
                      <w:r w:rsidR="00F17E29">
                        <w:t>Models were</w:t>
                      </w:r>
                      <w:r w:rsidR="00507634">
                        <w:t xml:space="preserve"> </w:t>
                      </w:r>
                      <w:r w:rsidR="00507634" w:rsidRPr="009A4C3F">
                        <w:t xml:space="preserve">adjusted for </w:t>
                      </w:r>
                      <w:r w:rsidR="00507634">
                        <w:t>ethnicity, neighbourhood deprivation, BMI, smoking status, and number of long-term conditions.</w:t>
                      </w:r>
                    </w:p>
                    <w:p w14:paraId="47986F48" w14:textId="32AD03E7" w:rsidR="00345CBB" w:rsidRDefault="00345CBB"/>
                  </w:txbxContent>
                </v:textbox>
                <w10:wrap type="square"/>
              </v:shape>
            </w:pict>
          </mc:Fallback>
        </mc:AlternateContent>
      </w:r>
      <w:r w:rsidRPr="00345CBB">
        <w:rPr>
          <w:noProof/>
        </w:rPr>
        <w:drawing>
          <wp:anchor distT="0" distB="0" distL="114300" distR="114300" simplePos="0" relativeHeight="251668480" behindDoc="0" locked="0" layoutInCell="1" allowOverlap="1" wp14:anchorId="3C614E72" wp14:editId="22BF59D3">
            <wp:simplePos x="0" y="0"/>
            <wp:positionH relativeFrom="column">
              <wp:posOffset>0</wp:posOffset>
            </wp:positionH>
            <wp:positionV relativeFrom="paragraph">
              <wp:posOffset>0</wp:posOffset>
            </wp:positionV>
            <wp:extent cx="5731510" cy="3439160"/>
            <wp:effectExtent l="0" t="0" r="2540" b="8890"/>
            <wp:wrapThrough wrapText="bothSides">
              <wp:wrapPolygon edited="0">
                <wp:start x="0" y="0"/>
                <wp:lineTo x="0" y="21536"/>
                <wp:lineTo x="21538" y="21536"/>
                <wp:lineTo x="21538" y="0"/>
                <wp:lineTo x="0" y="0"/>
              </wp:wrapPolygon>
            </wp:wrapThrough>
            <wp:docPr id="777328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anchor>
        </w:drawing>
      </w:r>
    </w:p>
    <w:p w14:paraId="25BE8C5A" w14:textId="77777777" w:rsidR="009831B3" w:rsidRDefault="009831B3" w:rsidP="009831B3">
      <w:pPr>
        <w:sectPr w:rsidR="009831B3" w:rsidSect="009831B3">
          <w:pgSz w:w="16838" w:h="11906" w:orient="landscape"/>
          <w:pgMar w:top="1440" w:right="1440" w:bottom="1440" w:left="1440" w:header="708" w:footer="708" w:gutter="0"/>
          <w:cols w:space="708"/>
          <w:docGrid w:linePitch="360"/>
        </w:sectPr>
      </w:pPr>
      <w:r>
        <w:rPr>
          <w:noProof/>
        </w:rPr>
        <w:lastRenderedPageBreak/>
        <w:drawing>
          <wp:anchor distT="0" distB="0" distL="114300" distR="114300" simplePos="0" relativeHeight="251661312" behindDoc="0" locked="0" layoutInCell="1" allowOverlap="1" wp14:anchorId="01220462" wp14:editId="110ECE77">
            <wp:simplePos x="0" y="0"/>
            <wp:positionH relativeFrom="column">
              <wp:posOffset>4362450</wp:posOffset>
            </wp:positionH>
            <wp:positionV relativeFrom="paragraph">
              <wp:posOffset>844550</wp:posOffset>
            </wp:positionV>
            <wp:extent cx="4018915" cy="2921000"/>
            <wp:effectExtent l="0" t="0" r="635" b="0"/>
            <wp:wrapThrough wrapText="bothSides">
              <wp:wrapPolygon edited="0">
                <wp:start x="0" y="0"/>
                <wp:lineTo x="0" y="21412"/>
                <wp:lineTo x="21501" y="21412"/>
                <wp:lineTo x="21501" y="0"/>
                <wp:lineTo x="0" y="0"/>
              </wp:wrapPolygon>
            </wp:wrapThrough>
            <wp:docPr id="1830006650" name="Picture 1" descr="A graph with numbers and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006650" name="Picture 1" descr="A graph with numbers and lines"/>
                    <pic:cNvPicPr/>
                  </pic:nvPicPr>
                  <pic:blipFill>
                    <a:blip r:embed="rId10">
                      <a:extLst>
                        <a:ext uri="{28A0092B-C50C-407E-A947-70E740481C1C}">
                          <a14:useLocalDpi xmlns:a14="http://schemas.microsoft.com/office/drawing/2010/main" val="0"/>
                        </a:ext>
                      </a:extLst>
                    </a:blip>
                    <a:stretch>
                      <a:fillRect/>
                    </a:stretch>
                  </pic:blipFill>
                  <pic:spPr>
                    <a:xfrm>
                      <a:off x="0" y="0"/>
                      <a:ext cx="4018915" cy="292100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0288" behindDoc="0" locked="0" layoutInCell="1" allowOverlap="1" wp14:anchorId="00135AD1" wp14:editId="018FA9A8">
            <wp:simplePos x="0" y="0"/>
            <wp:positionH relativeFrom="column">
              <wp:posOffset>127000</wp:posOffset>
            </wp:positionH>
            <wp:positionV relativeFrom="paragraph">
              <wp:posOffset>841375</wp:posOffset>
            </wp:positionV>
            <wp:extent cx="4082415" cy="3003550"/>
            <wp:effectExtent l="0" t="0" r="0" b="6350"/>
            <wp:wrapThrough wrapText="bothSides">
              <wp:wrapPolygon edited="0">
                <wp:start x="0" y="0"/>
                <wp:lineTo x="0" y="21509"/>
                <wp:lineTo x="21469" y="21509"/>
                <wp:lineTo x="21469" y="0"/>
                <wp:lineTo x="0" y="0"/>
              </wp:wrapPolygon>
            </wp:wrapThrough>
            <wp:docPr id="317121259" name="Picture 1" descr="A graph with numbers and a 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121259" name="Picture 1" descr="A graph with numbers and a line"/>
                    <pic:cNvPicPr/>
                  </pic:nvPicPr>
                  <pic:blipFill>
                    <a:blip r:embed="rId11">
                      <a:extLst>
                        <a:ext uri="{28A0092B-C50C-407E-A947-70E740481C1C}">
                          <a14:useLocalDpi xmlns:a14="http://schemas.microsoft.com/office/drawing/2010/main" val="0"/>
                        </a:ext>
                      </a:extLst>
                    </a:blip>
                    <a:stretch>
                      <a:fillRect/>
                    </a:stretch>
                  </pic:blipFill>
                  <pic:spPr>
                    <a:xfrm>
                      <a:off x="0" y="0"/>
                      <a:ext cx="4082415" cy="300355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45720" distB="45720" distL="114300" distR="114300" simplePos="0" relativeHeight="251659264" behindDoc="0" locked="0" layoutInCell="1" allowOverlap="1" wp14:anchorId="7F6C43D2" wp14:editId="7772BE76">
                <wp:simplePos x="0" y="0"/>
                <wp:positionH relativeFrom="column">
                  <wp:posOffset>-19050</wp:posOffset>
                </wp:positionH>
                <wp:positionV relativeFrom="paragraph">
                  <wp:posOffset>3975735</wp:posOffset>
                </wp:positionV>
                <wp:extent cx="8810625" cy="847725"/>
                <wp:effectExtent l="0" t="0" r="9525" b="9525"/>
                <wp:wrapThrough wrapText="bothSides">
                  <wp:wrapPolygon edited="0">
                    <wp:start x="0" y="0"/>
                    <wp:lineTo x="0" y="21357"/>
                    <wp:lineTo x="21577" y="21357"/>
                    <wp:lineTo x="21577" y="0"/>
                    <wp:lineTo x="0" y="0"/>
                  </wp:wrapPolygon>
                </wp:wrapThrough>
                <wp:docPr id="18539765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10625" cy="847725"/>
                        </a:xfrm>
                        <a:prstGeom prst="rect">
                          <a:avLst/>
                        </a:prstGeom>
                        <a:solidFill>
                          <a:srgbClr val="FFFFFF"/>
                        </a:solidFill>
                        <a:ln w="9525">
                          <a:noFill/>
                          <a:miter lim="800000"/>
                          <a:headEnd/>
                          <a:tailEnd/>
                        </a:ln>
                      </wps:spPr>
                      <wps:txbx>
                        <w:txbxContent>
                          <w:p w14:paraId="73DEFC59" w14:textId="43FEBE38" w:rsidR="009831B3" w:rsidRDefault="009831B3" w:rsidP="009831B3">
                            <w:r w:rsidRPr="00FC6E47">
                              <w:rPr>
                                <w:b/>
                                <w:bCs/>
                              </w:rPr>
                              <w:t xml:space="preserve">Figure </w:t>
                            </w:r>
                            <w:r>
                              <w:rPr>
                                <w:b/>
                                <w:bCs/>
                              </w:rPr>
                              <w:t>S</w:t>
                            </w:r>
                            <w:r w:rsidR="008562C2">
                              <w:rPr>
                                <w:b/>
                                <w:bCs/>
                              </w:rPr>
                              <w:t>2</w:t>
                            </w:r>
                            <w:r w:rsidRPr="00FC6E47">
                              <w:rPr>
                                <w:b/>
                                <w:bCs/>
                              </w:rPr>
                              <w:t>.</w:t>
                            </w:r>
                            <w:r>
                              <w:t xml:space="preserve"> </w:t>
                            </w:r>
                            <w:r w:rsidRPr="009A4C3F">
                              <w:t xml:space="preserve">Hazard ratios for the association of severe mental illness (SMI) with </w:t>
                            </w:r>
                            <w:r>
                              <w:t xml:space="preserve">infection mortality overall and mortality from infection subtypes (as primary and secondary/contributing cause of death). </w:t>
                            </w:r>
                            <w:r w:rsidRPr="009A4C3F">
                              <w:t xml:space="preserve">Displayed estimates are from imputed </w:t>
                            </w:r>
                            <w:r>
                              <w:t>data</w:t>
                            </w:r>
                            <w:r w:rsidRPr="009A4C3F">
                              <w:t>.</w:t>
                            </w:r>
                            <w:r>
                              <w:t xml:space="preserve"> Unadjusted models were based on an age-, sex- and GP practice-matched cohort. </w:t>
                            </w:r>
                            <w:r w:rsidRPr="009A4C3F">
                              <w:t xml:space="preserve">Fully adjusted models were </w:t>
                            </w:r>
                            <w:r>
                              <w:t xml:space="preserve">further </w:t>
                            </w:r>
                            <w:r w:rsidRPr="009A4C3F">
                              <w:t xml:space="preserve">adjusted for </w:t>
                            </w:r>
                            <w:r>
                              <w:t>ethnicity, neighbourhood deprivation, BMI, smoking status, and number of long-term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F6C43D2" id="_x0000_s1027" type="#_x0000_t202" style="position:absolute;margin-left:-1.5pt;margin-top:313.05pt;width:693.75pt;height:66.7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k1XDQIAAP0DAAAOAAAAZHJzL2Uyb0RvYy54bWysU9tu2zAMfR+wfxD0vtgJkiY14hRdugwD&#10;ugvQ7QMUWY6FyaJGKbGzrx8lu2m2vQ3zg0Ca1CF5eLS+61vDTgq9Blvy6STnTFkJlbaHkn/7unuz&#10;4swHYSthwKqSn5Xnd5vXr9adK9QMGjCVQkYg1hedK3kTgiuyzMtGtcJPwClLwRqwFYFcPGQVio7Q&#10;W5PN8vwm6wArhyCV9/T3YQjyTcKvayXD57r2KjBTcuotpBPTuY9ntlmL4oDCNVqObYh/6KIV2lLR&#10;C9SDCIIdUf8F1WqJ4KEOEwltBnWtpUoz0DTT/I9pnhrhVJqFyPHuQpP/f7Dy0+nJfUEW+rfQ0wLT&#10;EN49gvzumYVtI+xB3SNC1yhRUeFppCzrnC/Gq5FqX/gIsu8+QkVLFscACaivsY2s0JyM0GkB5wvp&#10;qg9M0s/VaprfzBacSYqt5ssl2bGEKJ5vO/ThvYKWRaPkSEtN6OL06MOQ+pwSi3kwutppY5KDh/3W&#10;IDsJEsAufSP6b2nGsq7ktwuqHW9ZiPeTNlodSKBGt9RcHr9BMpGNd7ZKKUFoM9jUtLEjPZGRgZvQ&#10;73umq5G7yNYeqjPxhTDokd4PGQ3gT8460mLJ/Y+jQMWZ+WCJ89vpfB7Fm5z5YjkjB68j++uIsJKg&#10;Sh44G8xtSIIfBrun3dQ60fbSydgyaSwRP76HKOJrP2W9vNrNLwAAAP//AwBQSwMEFAAGAAgAAAAh&#10;ALl+lEXgAAAACwEAAA8AAABkcnMvZG93bnJldi54bWxMj81ugzAQhO+V+g7WVuqlSkx+MAllidpK&#10;rXpNmgdYwAFUvEbYCeTt65ya42hGM99ku8l04qIH11pGWMwjEJpLW7VcIxx/PmcbEM4TV9RZ1ghX&#10;7WCXPz5klFZ25L2+HHwtQgm7lBAa7/tUSlc22pCb215z8E52MOSDHGpZDTSGctPJZRQpaajlsNBQ&#10;rz8aXf4ezgbh9D2+xNux+PLHZL9W79Qmhb0iPj9Nb68gvJ78fxhu+AEd8sBU2DNXTnQIs1W44hHU&#10;Ui1A3AKrzToGUSAk8VaBzDN5/yH/AwAA//8DAFBLAQItABQABgAIAAAAIQC2gziS/gAAAOEBAAAT&#10;AAAAAAAAAAAAAAAAAAAAAABbQ29udGVudF9UeXBlc10ueG1sUEsBAi0AFAAGAAgAAAAhADj9If/W&#10;AAAAlAEAAAsAAAAAAAAAAAAAAAAALwEAAF9yZWxzLy5yZWxzUEsBAi0AFAAGAAgAAAAhAO3CTVcN&#10;AgAA/QMAAA4AAAAAAAAAAAAAAAAALgIAAGRycy9lMm9Eb2MueG1sUEsBAi0AFAAGAAgAAAAhALl+&#10;lEXgAAAACwEAAA8AAAAAAAAAAAAAAAAAZwQAAGRycy9kb3ducmV2LnhtbFBLBQYAAAAABAAEAPMA&#10;AAB0BQAAAAA=&#10;" stroked="f">
                <v:textbox>
                  <w:txbxContent>
                    <w:p w14:paraId="73DEFC59" w14:textId="43FEBE38" w:rsidR="009831B3" w:rsidRDefault="009831B3" w:rsidP="009831B3">
                      <w:r w:rsidRPr="00FC6E47">
                        <w:rPr>
                          <w:b/>
                          <w:bCs/>
                        </w:rPr>
                        <w:t xml:space="preserve">Figure </w:t>
                      </w:r>
                      <w:r>
                        <w:rPr>
                          <w:b/>
                          <w:bCs/>
                        </w:rPr>
                        <w:t>S</w:t>
                      </w:r>
                      <w:r w:rsidR="008562C2">
                        <w:rPr>
                          <w:b/>
                          <w:bCs/>
                        </w:rPr>
                        <w:t>2</w:t>
                      </w:r>
                      <w:r w:rsidRPr="00FC6E47">
                        <w:rPr>
                          <w:b/>
                          <w:bCs/>
                        </w:rPr>
                        <w:t>.</w:t>
                      </w:r>
                      <w:r>
                        <w:t xml:space="preserve"> </w:t>
                      </w:r>
                      <w:r w:rsidRPr="009A4C3F">
                        <w:t xml:space="preserve">Hazard ratios for the association of severe mental illness (SMI) with </w:t>
                      </w:r>
                      <w:r>
                        <w:t xml:space="preserve">infection mortality overall and mortality from infection subtypes (as primary and secondary/contributing cause of death). </w:t>
                      </w:r>
                      <w:r w:rsidRPr="009A4C3F">
                        <w:t xml:space="preserve">Displayed estimates are from imputed </w:t>
                      </w:r>
                      <w:r>
                        <w:t>data</w:t>
                      </w:r>
                      <w:r w:rsidRPr="009A4C3F">
                        <w:t>.</w:t>
                      </w:r>
                      <w:r>
                        <w:t xml:space="preserve"> Unadjusted models were based on an age-, sex- and GP practice-matched cohort. </w:t>
                      </w:r>
                      <w:r w:rsidRPr="009A4C3F">
                        <w:t xml:space="preserve">Fully adjusted models were </w:t>
                      </w:r>
                      <w:r>
                        <w:t xml:space="preserve">further </w:t>
                      </w:r>
                      <w:r w:rsidRPr="009A4C3F">
                        <w:t xml:space="preserve">adjusted for </w:t>
                      </w:r>
                      <w:r>
                        <w:t>ethnicity, neighbourhood deprivation, BMI, smoking status, and number of long-term conditions.</w:t>
                      </w:r>
                    </w:p>
                  </w:txbxContent>
                </v:textbox>
                <w10:wrap type="through"/>
              </v:shape>
            </w:pict>
          </mc:Fallback>
        </mc:AlternateContent>
      </w:r>
    </w:p>
    <w:p w14:paraId="1A1B2786" w14:textId="77777777" w:rsidR="009831B3" w:rsidRDefault="009831B3" w:rsidP="009831B3">
      <w:pPr>
        <w:sectPr w:rsidR="009831B3" w:rsidSect="009831B3">
          <w:pgSz w:w="11906" w:h="16838"/>
          <w:pgMar w:top="1440" w:right="1440" w:bottom="1440" w:left="1440" w:header="708" w:footer="708" w:gutter="0"/>
          <w:cols w:space="708"/>
          <w:docGrid w:linePitch="360"/>
        </w:sectPr>
      </w:pPr>
      <w:r>
        <w:rPr>
          <w:noProof/>
        </w:rPr>
        <w:lastRenderedPageBreak/>
        <mc:AlternateContent>
          <mc:Choice Requires="wps">
            <w:drawing>
              <wp:anchor distT="45720" distB="45720" distL="114300" distR="114300" simplePos="0" relativeHeight="251663360" behindDoc="0" locked="0" layoutInCell="1" allowOverlap="1" wp14:anchorId="0801A065" wp14:editId="4172E8FB">
                <wp:simplePos x="0" y="0"/>
                <wp:positionH relativeFrom="margin">
                  <wp:align>left</wp:align>
                </wp:positionH>
                <wp:positionV relativeFrom="paragraph">
                  <wp:posOffset>3642799</wp:posOffset>
                </wp:positionV>
                <wp:extent cx="5556250" cy="1012825"/>
                <wp:effectExtent l="0" t="0" r="6350" b="0"/>
                <wp:wrapThrough wrapText="bothSides">
                  <wp:wrapPolygon edited="0">
                    <wp:start x="0" y="0"/>
                    <wp:lineTo x="0" y="21126"/>
                    <wp:lineTo x="21551" y="21126"/>
                    <wp:lineTo x="21551" y="0"/>
                    <wp:lineTo x="0" y="0"/>
                  </wp:wrapPolygon>
                </wp:wrapThrough>
                <wp:docPr id="15429944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1012825"/>
                        </a:xfrm>
                        <a:prstGeom prst="rect">
                          <a:avLst/>
                        </a:prstGeom>
                        <a:solidFill>
                          <a:srgbClr val="FFFFFF"/>
                        </a:solidFill>
                        <a:ln w="9525">
                          <a:noFill/>
                          <a:miter lim="800000"/>
                          <a:headEnd/>
                          <a:tailEnd/>
                        </a:ln>
                      </wps:spPr>
                      <wps:txbx>
                        <w:txbxContent>
                          <w:p w14:paraId="797CC030" w14:textId="1ED44250" w:rsidR="009831B3" w:rsidRDefault="009831B3" w:rsidP="009831B3">
                            <w:r w:rsidRPr="00FC6E47">
                              <w:rPr>
                                <w:b/>
                                <w:bCs/>
                              </w:rPr>
                              <w:t xml:space="preserve">Figure </w:t>
                            </w:r>
                            <w:r>
                              <w:rPr>
                                <w:b/>
                                <w:bCs/>
                              </w:rPr>
                              <w:t>S</w:t>
                            </w:r>
                            <w:r w:rsidR="008562C2">
                              <w:rPr>
                                <w:b/>
                                <w:bCs/>
                              </w:rPr>
                              <w:t>3</w:t>
                            </w:r>
                            <w:r w:rsidRPr="00FC6E47">
                              <w:rPr>
                                <w:b/>
                                <w:bCs/>
                              </w:rPr>
                              <w:t>.</w:t>
                            </w:r>
                            <w:r>
                              <w:t xml:space="preserve"> Fully adjusted h</w:t>
                            </w:r>
                            <w:r w:rsidRPr="009A4C3F">
                              <w:t xml:space="preserve">azard ratios for the association of severe mental illness (SMI) with </w:t>
                            </w:r>
                            <w:r>
                              <w:t xml:space="preserve">infection mortality overall and mortality from infection subtypes (as primary cause of death) in patients with more than one year of follow-up (N=149,886). </w:t>
                            </w:r>
                            <w:r w:rsidRPr="009A4C3F">
                              <w:t xml:space="preserve">Displayed estimates are from imputed </w:t>
                            </w:r>
                            <w:r>
                              <w:t>data</w:t>
                            </w:r>
                            <w:r w:rsidRPr="009A4C3F">
                              <w:t>.</w:t>
                            </w:r>
                            <w:r>
                              <w:t xml:space="preserve"> </w:t>
                            </w:r>
                            <w:r w:rsidRPr="009A4C3F">
                              <w:t xml:space="preserve">Fully adjusted models were adjusted for </w:t>
                            </w:r>
                            <w:r>
                              <w:t>ethnicity, neighbourhood deprivation, BMI, smoking status, and number of long-term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801A065" id="_x0000_s1028" type="#_x0000_t202" style="position:absolute;margin-left:0;margin-top:286.85pt;width:437.5pt;height:79.75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PSjEQIAAP4DAAAOAAAAZHJzL2Uyb0RvYy54bWysU9tu2zAMfR+wfxD0vviCuEuNOEWXLsOA&#10;rhvQ9QNkWY6FyaImKbGzrx8lu2m2vRXTgyCK4iF5eLS+GXtFjsI6Cbqi2SKlRGgOjdT7ij59371b&#10;UeI80w1ToEVFT8LRm83bN+vBlCKHDlQjLEEQ7crBVLTz3pRJ4ngneuYWYIRGZwu2Zx5Nu08aywZE&#10;71WSp+lVMoBtjAUunMPbu8lJNxG/bQX3X9vWCU9URbE2H3cb9zrsyWbNyr1lppN8LoO9ooqeSY1J&#10;z1B3zDNysPIfqF5yCw5av+DQJ9C2kovYA3aTpX9189gxI2IvSI4zZ5rc/4PlD8dH880SP36AEQcY&#10;m3DmHvgPRzRsO6b34tZaGDrBGkycBcqSwbhyDg1Uu9IFkHr4Ag0OmR08RKCxtX1gBfskiI4DOJ1J&#10;F6MnHC+LorjKC3Rx9GVplq/yIuZg5XO4sc5/EtCTcKioxalGeHa8dz6Uw8rnJyGbAyWbnVQqGnZf&#10;b5UlR4YK2MU1o//xTGkyVPS6wNwhSkOIj+LopUeFKtlXdJWGNWkm0PFRN/GJZ1JNZ6xE6ZmfQMlE&#10;jh/rkcimonmIDXTV0JyQMAuTIPED4aED+4uSAcVYUffzwKygRH3WSPp1tlwG9UZjWbzP0bCXnvrS&#10;wzRHqIp6Sqbj1kfFT43d4nBaGWl7qWQuGUUW2Zw/RFDxpR1fvXzbzW8AAAD//wMAUEsDBBQABgAI&#10;AAAAIQDOewHu3QAAAAgBAAAPAAAAZHJzL2Rvd25yZXYueG1sTI/BTsMwEETvSPyDtUhcEHVoSF1C&#10;nAqQQFxb+gFOvE0i4nUUu03692xP5Tg7q5k3xWZ2vTjhGDpPGp4WCQik2tuOGg37n8/HNYgQDVnT&#10;e0INZwywKW9vCpNbP9EWT7vYCA6hkBsNbYxDLmWoW3QmLPyAxN7Bj85ElmMj7WgmDne9XCbJSjrT&#10;ETe0ZsCPFuvf3dFpOHxPD9nLVH3Fvdo+r95Npyp/1vr+bn57BRFxjtdnuOAzOpTMVPkj2SB6DTwk&#10;ashUqkCwvVYZXyoNKk2XIMtC/h9Q/gEAAP//AwBQSwECLQAUAAYACAAAACEAtoM4kv4AAADhAQAA&#10;EwAAAAAAAAAAAAAAAAAAAAAAW0NvbnRlbnRfVHlwZXNdLnhtbFBLAQItABQABgAIAAAAIQA4/SH/&#10;1gAAAJQBAAALAAAAAAAAAAAAAAAAAC8BAABfcmVscy8ucmVsc1BLAQItABQABgAIAAAAIQCtpPSj&#10;EQIAAP4DAAAOAAAAAAAAAAAAAAAAAC4CAABkcnMvZTJvRG9jLnhtbFBLAQItABQABgAIAAAAIQDO&#10;ewHu3QAAAAgBAAAPAAAAAAAAAAAAAAAAAGsEAABkcnMvZG93bnJldi54bWxQSwUGAAAAAAQABADz&#10;AAAAdQUAAAAA&#10;" stroked="f">
                <v:textbox>
                  <w:txbxContent>
                    <w:p w14:paraId="797CC030" w14:textId="1ED44250" w:rsidR="009831B3" w:rsidRDefault="009831B3" w:rsidP="009831B3">
                      <w:r w:rsidRPr="00FC6E47">
                        <w:rPr>
                          <w:b/>
                          <w:bCs/>
                        </w:rPr>
                        <w:t xml:space="preserve">Figure </w:t>
                      </w:r>
                      <w:r>
                        <w:rPr>
                          <w:b/>
                          <w:bCs/>
                        </w:rPr>
                        <w:t>S</w:t>
                      </w:r>
                      <w:r w:rsidR="008562C2">
                        <w:rPr>
                          <w:b/>
                          <w:bCs/>
                        </w:rPr>
                        <w:t>3</w:t>
                      </w:r>
                      <w:r w:rsidRPr="00FC6E47">
                        <w:rPr>
                          <w:b/>
                          <w:bCs/>
                        </w:rPr>
                        <w:t>.</w:t>
                      </w:r>
                      <w:r>
                        <w:t xml:space="preserve"> Fully adjusted h</w:t>
                      </w:r>
                      <w:r w:rsidRPr="009A4C3F">
                        <w:t xml:space="preserve">azard ratios for the association of severe mental illness (SMI) with </w:t>
                      </w:r>
                      <w:r>
                        <w:t xml:space="preserve">infection mortality overall and mortality from infection subtypes (as primary cause of death) in patients with more than one year of follow-up (N=149,886). </w:t>
                      </w:r>
                      <w:r w:rsidRPr="009A4C3F">
                        <w:t xml:space="preserve">Displayed estimates are from imputed </w:t>
                      </w:r>
                      <w:r>
                        <w:t>data</w:t>
                      </w:r>
                      <w:r w:rsidRPr="009A4C3F">
                        <w:t>.</w:t>
                      </w:r>
                      <w:r>
                        <w:t xml:space="preserve"> </w:t>
                      </w:r>
                      <w:r w:rsidRPr="009A4C3F">
                        <w:t xml:space="preserve">Fully adjusted models were adjusted for </w:t>
                      </w:r>
                      <w:r>
                        <w:t>ethnicity, neighbourhood deprivation, BMI, smoking status, and number of long-term conditions.</w:t>
                      </w:r>
                    </w:p>
                  </w:txbxContent>
                </v:textbox>
                <w10:wrap type="through" anchorx="margin"/>
              </v:shape>
            </w:pict>
          </mc:Fallback>
        </mc:AlternateContent>
      </w:r>
      <w:r w:rsidRPr="00F24158">
        <w:rPr>
          <w:noProof/>
        </w:rPr>
        <w:drawing>
          <wp:anchor distT="0" distB="0" distL="114300" distR="114300" simplePos="0" relativeHeight="251662336" behindDoc="0" locked="0" layoutInCell="1" allowOverlap="1" wp14:anchorId="7060B80D" wp14:editId="4981C6E1">
            <wp:simplePos x="0" y="0"/>
            <wp:positionH relativeFrom="column">
              <wp:posOffset>281061</wp:posOffset>
            </wp:positionH>
            <wp:positionV relativeFrom="paragraph">
              <wp:posOffset>69850</wp:posOffset>
            </wp:positionV>
            <wp:extent cx="4572000" cy="3432175"/>
            <wp:effectExtent l="0" t="0" r="0" b="0"/>
            <wp:wrapThrough wrapText="bothSides">
              <wp:wrapPolygon edited="0">
                <wp:start x="0" y="0"/>
                <wp:lineTo x="0" y="21460"/>
                <wp:lineTo x="21510" y="21460"/>
                <wp:lineTo x="21510" y="0"/>
                <wp:lineTo x="0" y="0"/>
              </wp:wrapPolygon>
            </wp:wrapThrough>
            <wp:docPr id="1023452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7564" b="19872"/>
                    <a:stretch/>
                  </pic:blipFill>
                  <pic:spPr bwMode="auto">
                    <a:xfrm>
                      <a:off x="0" y="0"/>
                      <a:ext cx="4572000" cy="34321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1EC7F674" w14:textId="77777777" w:rsidR="009831B3" w:rsidRDefault="009831B3" w:rsidP="009831B3">
      <w:pPr>
        <w:sectPr w:rsidR="009831B3" w:rsidSect="009831B3">
          <w:pgSz w:w="11906" w:h="16838"/>
          <w:pgMar w:top="1440" w:right="1440" w:bottom="1440" w:left="1440" w:header="708" w:footer="708" w:gutter="0"/>
          <w:cols w:space="708"/>
          <w:docGrid w:linePitch="360"/>
        </w:sectPr>
      </w:pPr>
      <w:r>
        <w:rPr>
          <w:noProof/>
        </w:rPr>
        <w:lastRenderedPageBreak/>
        <mc:AlternateContent>
          <mc:Choice Requires="wps">
            <w:drawing>
              <wp:anchor distT="45720" distB="45720" distL="114300" distR="114300" simplePos="0" relativeHeight="251667456" behindDoc="0" locked="0" layoutInCell="1" allowOverlap="1" wp14:anchorId="12B77ED5" wp14:editId="248963BC">
                <wp:simplePos x="0" y="0"/>
                <wp:positionH relativeFrom="margin">
                  <wp:posOffset>120650</wp:posOffset>
                </wp:positionH>
                <wp:positionV relativeFrom="paragraph">
                  <wp:posOffset>3670300</wp:posOffset>
                </wp:positionV>
                <wp:extent cx="5556250" cy="1012825"/>
                <wp:effectExtent l="0" t="0" r="6350" b="0"/>
                <wp:wrapThrough wrapText="bothSides">
                  <wp:wrapPolygon edited="0">
                    <wp:start x="0" y="0"/>
                    <wp:lineTo x="0" y="21126"/>
                    <wp:lineTo x="21551" y="21126"/>
                    <wp:lineTo x="21551" y="0"/>
                    <wp:lineTo x="0" y="0"/>
                  </wp:wrapPolygon>
                </wp:wrapThrough>
                <wp:docPr id="4707486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1012825"/>
                        </a:xfrm>
                        <a:prstGeom prst="rect">
                          <a:avLst/>
                        </a:prstGeom>
                        <a:solidFill>
                          <a:srgbClr val="FFFFFF"/>
                        </a:solidFill>
                        <a:ln w="9525">
                          <a:noFill/>
                          <a:miter lim="800000"/>
                          <a:headEnd/>
                          <a:tailEnd/>
                        </a:ln>
                      </wps:spPr>
                      <wps:txbx>
                        <w:txbxContent>
                          <w:p w14:paraId="2BB6664C" w14:textId="5000B3FB" w:rsidR="009831B3" w:rsidRDefault="009831B3" w:rsidP="009831B3">
                            <w:r w:rsidRPr="00FC6E47">
                              <w:rPr>
                                <w:b/>
                                <w:bCs/>
                              </w:rPr>
                              <w:t xml:space="preserve">Figure </w:t>
                            </w:r>
                            <w:r>
                              <w:rPr>
                                <w:b/>
                                <w:bCs/>
                              </w:rPr>
                              <w:t>S</w:t>
                            </w:r>
                            <w:r w:rsidR="008562C2">
                              <w:rPr>
                                <w:b/>
                                <w:bCs/>
                              </w:rPr>
                              <w:t>4</w:t>
                            </w:r>
                            <w:r w:rsidRPr="00FC6E47">
                              <w:rPr>
                                <w:b/>
                                <w:bCs/>
                              </w:rPr>
                              <w:t>.</w:t>
                            </w:r>
                            <w:r>
                              <w:rPr>
                                <w:b/>
                                <w:bCs/>
                              </w:rPr>
                              <w:t xml:space="preserve"> </w:t>
                            </w:r>
                            <w:r>
                              <w:t>Complete case analysis. Fully adjusted h</w:t>
                            </w:r>
                            <w:r w:rsidRPr="009A4C3F">
                              <w:t xml:space="preserve">azard ratios for the association of severe mental illness (SMI) with </w:t>
                            </w:r>
                            <w:r>
                              <w:t xml:space="preserve">infection mortality overall and mortality from infection subtypes (as primary cause of death) in patients with more than one year of follow-up (N=102,874). </w:t>
                            </w:r>
                            <w:r w:rsidRPr="009A4C3F">
                              <w:t xml:space="preserve">Fully adjusted models were adjusted for </w:t>
                            </w:r>
                            <w:r>
                              <w:t>age, sex, ethnicity, neighbourhood deprivation, BMI, smoking status, and number of long-term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2B77ED5" id="_x0000_s1029" type="#_x0000_t202" style="position:absolute;margin-left:9.5pt;margin-top:289pt;width:437.5pt;height:79.7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pVEQIAAP4DAAAOAAAAZHJzL2Uyb0RvYy54bWysU9tu2zAMfR+wfxD0vviyuEuNOEWXLsOA&#10;7gK0+wBZlmNhsqhJSuzs60fJbpqtb8P0IIiieEgeHq1vxl6Ro7BOgq5otkgpEZpDI/W+ot8fd29W&#10;lDjPdMMUaFHRk3D0ZvP61XowpcihA9UISxBEu3IwFe28N2WSON6JnrkFGKHR2YLtmUfT7pPGsgHR&#10;e5XkaXqVDGAbY4EL5/D2bnLSTcRvW8H917Z1whNVUazNx93GvQ57slmzcm+Z6SSfy2D/UEXPpMak&#10;Z6g75hk5WPkCqpfcgoPWLzj0CbSt5CL2gN1k6V/dPHTMiNgLkuPMmSb3/2D5l+OD+WaJH9/DiAOM&#10;TThzD/yHIxq2HdN7cWstDJ1gDSbOAmXJYFw5hwaqXekCSD18hgaHzA4eItDY2j6wgn0SRMcBnM6k&#10;i9ETjpdFUVzlBbo4+rI0y1d5EXOw8incWOc/CuhJOFTU4lQjPDveOx/KYeXTk5DNgZLNTioVDbuv&#10;t8qSI0MF7OKa0f94pjQZKnpdYO4QpSHER3H00qNClewrukrDmjQT6Pigm/jEM6mmM1ai9MxPoGQi&#10;x4/1SGRT0bchNtBVQ3NCwixMgsQPhIcO7C9KBhRjRd3PA7OCEvVJI+nX2XIZ1BuNZfEuR8NeeupL&#10;D9McoSrqKZmOWx8VPzV2i8NpZaTtuZK5ZBRZZHP+EEHFl3Z89fxtN78BAAD//wMAUEsDBBQABgAI&#10;AAAAIQAMmi1l3QAAAAoBAAAPAAAAZHJzL2Rvd25yZXYueG1sTI/BTsMwEETvSPyDtUhcEHWApk5C&#10;nAqQQFxb+gGb2E0i4nUUu0369ywnuM1oR7Nvyu3iBnG2U+g9aXhYJSAsNd701Go4fL3fZyBCRDI4&#10;eLIaLjbAtrq+KrEwfqadPe9jK7iEQoEauhjHQsrQdNZhWPnREt+OfnIY2U6tNBPOXO4G+ZgkG+mw&#10;J/7Q4WjfOtt8709Ow/Fzvkvzuf6IB7Vbb16xV7W/aH17s7w8g4h2iX9h+MVndKiYqfYnMkEM7HOe&#10;EjWkKmPBgSxfs6g1qCeVgqxK+X9C9QMAAP//AwBQSwECLQAUAAYACAAAACEAtoM4kv4AAADhAQAA&#10;EwAAAAAAAAAAAAAAAAAAAAAAW0NvbnRlbnRfVHlwZXNdLnhtbFBLAQItABQABgAIAAAAIQA4/SH/&#10;1gAAAJQBAAALAAAAAAAAAAAAAAAAAC8BAABfcmVscy8ucmVsc1BLAQItABQABgAIAAAAIQB/E5pV&#10;EQIAAP4DAAAOAAAAAAAAAAAAAAAAAC4CAABkcnMvZTJvRG9jLnhtbFBLAQItABQABgAIAAAAIQAM&#10;mi1l3QAAAAoBAAAPAAAAAAAAAAAAAAAAAGsEAABkcnMvZG93bnJldi54bWxQSwUGAAAAAAQABADz&#10;AAAAdQUAAAAA&#10;" stroked="f">
                <v:textbox>
                  <w:txbxContent>
                    <w:p w14:paraId="2BB6664C" w14:textId="5000B3FB" w:rsidR="009831B3" w:rsidRDefault="009831B3" w:rsidP="009831B3">
                      <w:r w:rsidRPr="00FC6E47">
                        <w:rPr>
                          <w:b/>
                          <w:bCs/>
                        </w:rPr>
                        <w:t xml:space="preserve">Figure </w:t>
                      </w:r>
                      <w:r>
                        <w:rPr>
                          <w:b/>
                          <w:bCs/>
                        </w:rPr>
                        <w:t>S</w:t>
                      </w:r>
                      <w:r w:rsidR="008562C2">
                        <w:rPr>
                          <w:b/>
                          <w:bCs/>
                        </w:rPr>
                        <w:t>4</w:t>
                      </w:r>
                      <w:r w:rsidRPr="00FC6E47">
                        <w:rPr>
                          <w:b/>
                          <w:bCs/>
                        </w:rPr>
                        <w:t>.</w:t>
                      </w:r>
                      <w:r>
                        <w:rPr>
                          <w:b/>
                          <w:bCs/>
                        </w:rPr>
                        <w:t xml:space="preserve"> </w:t>
                      </w:r>
                      <w:r>
                        <w:t>Complete case analysis. Fully adjusted h</w:t>
                      </w:r>
                      <w:r w:rsidRPr="009A4C3F">
                        <w:t xml:space="preserve">azard ratios for the association of severe mental illness (SMI) with </w:t>
                      </w:r>
                      <w:r>
                        <w:t xml:space="preserve">infection mortality overall and mortality from infection subtypes (as primary cause of death) in patients with more than one year of follow-up (N=102,874). </w:t>
                      </w:r>
                      <w:r w:rsidRPr="009A4C3F">
                        <w:t xml:space="preserve">Fully adjusted models were adjusted for </w:t>
                      </w:r>
                      <w:r>
                        <w:t>age, sex, ethnicity, neighbourhood deprivation, BMI, smoking status, and number of long-term conditions.</w:t>
                      </w:r>
                    </w:p>
                  </w:txbxContent>
                </v:textbox>
                <w10:wrap type="through" anchorx="margin"/>
              </v:shape>
            </w:pict>
          </mc:Fallback>
        </mc:AlternateContent>
      </w:r>
      <w:r w:rsidRPr="00792DE5">
        <w:rPr>
          <w:noProof/>
        </w:rPr>
        <w:drawing>
          <wp:anchor distT="0" distB="0" distL="114300" distR="114300" simplePos="0" relativeHeight="251666432" behindDoc="0" locked="0" layoutInCell="1" allowOverlap="1" wp14:anchorId="45C3D92C" wp14:editId="056F3778">
            <wp:simplePos x="0" y="0"/>
            <wp:positionH relativeFrom="column">
              <wp:posOffset>641350</wp:posOffset>
            </wp:positionH>
            <wp:positionV relativeFrom="paragraph">
              <wp:posOffset>203200</wp:posOffset>
            </wp:positionV>
            <wp:extent cx="4572000" cy="3257550"/>
            <wp:effectExtent l="0" t="0" r="0" b="0"/>
            <wp:wrapThrough wrapText="bothSides">
              <wp:wrapPolygon edited="0">
                <wp:start x="0" y="0"/>
                <wp:lineTo x="0" y="21474"/>
                <wp:lineTo x="21510" y="21474"/>
                <wp:lineTo x="21510" y="0"/>
                <wp:lineTo x="0" y="0"/>
              </wp:wrapPolygon>
            </wp:wrapThrough>
            <wp:docPr id="2007006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9907" b="20718"/>
                    <a:stretch/>
                  </pic:blipFill>
                  <pic:spPr bwMode="auto">
                    <a:xfrm>
                      <a:off x="0" y="0"/>
                      <a:ext cx="4572000" cy="325755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78469182" w14:textId="77777777" w:rsidR="009831B3" w:rsidRDefault="009831B3" w:rsidP="009831B3">
      <w:r>
        <w:rPr>
          <w:noProof/>
        </w:rPr>
        <w:lastRenderedPageBreak/>
        <mc:AlternateContent>
          <mc:Choice Requires="wps">
            <w:drawing>
              <wp:anchor distT="45720" distB="45720" distL="114300" distR="114300" simplePos="0" relativeHeight="251665408" behindDoc="0" locked="0" layoutInCell="1" allowOverlap="1" wp14:anchorId="16AF98D7" wp14:editId="698723F4">
                <wp:simplePos x="0" y="0"/>
                <wp:positionH relativeFrom="margin">
                  <wp:posOffset>152400</wp:posOffset>
                </wp:positionH>
                <wp:positionV relativeFrom="paragraph">
                  <wp:posOffset>3848100</wp:posOffset>
                </wp:positionV>
                <wp:extent cx="5556250" cy="1012825"/>
                <wp:effectExtent l="0" t="0" r="6350" b="0"/>
                <wp:wrapThrough wrapText="bothSides">
                  <wp:wrapPolygon edited="0">
                    <wp:start x="0" y="0"/>
                    <wp:lineTo x="0" y="21126"/>
                    <wp:lineTo x="21551" y="21126"/>
                    <wp:lineTo x="21551" y="0"/>
                    <wp:lineTo x="0" y="0"/>
                  </wp:wrapPolygon>
                </wp:wrapThrough>
                <wp:docPr id="2914968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56250" cy="1012825"/>
                        </a:xfrm>
                        <a:prstGeom prst="rect">
                          <a:avLst/>
                        </a:prstGeom>
                        <a:solidFill>
                          <a:srgbClr val="FFFFFF"/>
                        </a:solidFill>
                        <a:ln w="9525">
                          <a:noFill/>
                          <a:miter lim="800000"/>
                          <a:headEnd/>
                          <a:tailEnd/>
                        </a:ln>
                      </wps:spPr>
                      <wps:txbx>
                        <w:txbxContent>
                          <w:p w14:paraId="1F6A8460" w14:textId="46057182" w:rsidR="009831B3" w:rsidRDefault="009831B3" w:rsidP="009831B3">
                            <w:r w:rsidRPr="00FC6E47">
                              <w:rPr>
                                <w:b/>
                                <w:bCs/>
                              </w:rPr>
                              <w:t xml:space="preserve">Figure </w:t>
                            </w:r>
                            <w:r>
                              <w:rPr>
                                <w:b/>
                                <w:bCs/>
                              </w:rPr>
                              <w:t>S</w:t>
                            </w:r>
                            <w:r w:rsidR="008562C2">
                              <w:rPr>
                                <w:b/>
                                <w:bCs/>
                              </w:rPr>
                              <w:t>5</w:t>
                            </w:r>
                            <w:r w:rsidRPr="00FC6E47">
                              <w:rPr>
                                <w:b/>
                                <w:bCs/>
                              </w:rPr>
                              <w:t>.</w:t>
                            </w:r>
                            <w:r>
                              <w:t xml:space="preserve"> Fully adjusted odds</w:t>
                            </w:r>
                            <w:r w:rsidRPr="009A4C3F">
                              <w:t xml:space="preserve"> ratios for the association of severe mental illness (SMI) with </w:t>
                            </w:r>
                            <w:r>
                              <w:t xml:space="preserve">infection mortality overall and mortality from infection subtypes (as primary cause of death). </w:t>
                            </w:r>
                            <w:r w:rsidRPr="009A4C3F">
                              <w:t xml:space="preserve">Displayed estimates are from imputed </w:t>
                            </w:r>
                            <w:r>
                              <w:t>data</w:t>
                            </w:r>
                            <w:r w:rsidRPr="009A4C3F">
                              <w:t>.</w:t>
                            </w:r>
                            <w:r>
                              <w:t xml:space="preserve"> </w:t>
                            </w:r>
                            <w:r w:rsidRPr="009A4C3F">
                              <w:t xml:space="preserve">Fully adjusted models were adjusted for </w:t>
                            </w:r>
                            <w:r>
                              <w:t>ethnicity, neighbourhood deprivation, BMI, smoking status, and number of long-term condi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6AF98D7" id="_x0000_s1030" type="#_x0000_t202" style="position:absolute;margin-left:12pt;margin-top:303pt;width:437.5pt;height:79.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gD7EQIAAP4DAAAOAAAAZHJzL2Uyb0RvYy54bWysU9tu2zAMfR+wfxD0vviCuEuNOEWXLsOA&#10;rhvQ9QNkWY6FyaImKbGzrx8lu2m2vRXTgyCK4iF5eLS+GXtFjsI6Cbqi2SKlRGgOjdT7ij59371b&#10;UeI80w1ToEVFT8LRm83bN+vBlCKHDlQjLEEQ7crBVLTz3pRJ4ngneuYWYIRGZwu2Zx5Nu08aywZE&#10;71WSp+lVMoBtjAUunMPbu8lJNxG/bQX3X9vWCU9URbE2H3cb9zrsyWbNyr1lppN8LoO9ooqeSY1J&#10;z1B3zDNysPIfqF5yCw5av+DQJ9C2kovYA3aTpX9189gxI2IvSI4zZ5rc/4PlD8dH880SP36AEQcY&#10;m3DmHvgPRzRsO6b34tZaGDrBGkycBcqSwbhyDg1Uu9IFkHr4Ag0OmR08RKCxtX1gBfskiI4DOJ1J&#10;F6MnHC+LorjKC3Rx9GVplq/yIuZg5XO4sc5/EtCTcKioxalGeHa8dz6Uw8rnJyGbAyWbnVQqGnZf&#10;b5UlR4YK2MU1o//xTGkyVPS6wNwhSkOIj+LopUeFKtlXdJWGNWkm0PFRN/GJZ1JNZ6xE6ZmfQMlE&#10;jh/rkcimossQG+iqoTkhYRYmQeIHwkMH9hclA4qxou7ngVlBifqskfTrbLkM6o3Gsnifo2EvPfWl&#10;h2mOUBX1lEzHrY+Knxq7xeG0MtL2UslcMoossjl/iKDiSzu+evm2m98AAAD//wMAUEsDBBQABgAI&#10;AAAAIQBCKaIg3gAAAAoBAAAPAAAAZHJzL2Rvd25yZXYueG1sTI/BTsMwEETvSPyDtUhcEHWoGqcJ&#10;2VSABOLa0g9w4m0SEdtR7Dbp37Oc4DajHc2+KXeLHcSFptB7h/C0SkCQa7zpXYtw/Hp/3IIIUTuj&#10;B+8I4UoBdtXtTakL42e3p8shtoJLXCg0QhfjWEgZmo6sDis/kuPbyU9WR7ZTK82kZy63g1wniZJW&#10;944/dHqkt46a78PZIpw+54c0n+uPeMz2G/Wq+6z2V8T7u+XlGUSkJf6F4Ref0aFiptqfnQliQFhv&#10;eEpEUIliwYFtnrOoETKVpiCrUv6fUP0AAAD//wMAUEsBAi0AFAAGAAgAAAAhALaDOJL+AAAA4QEA&#10;ABMAAAAAAAAAAAAAAAAAAAAAAFtDb250ZW50X1R5cGVzXS54bWxQSwECLQAUAAYACAAAACEAOP0h&#10;/9YAAACUAQAACwAAAAAAAAAAAAAAAAAvAQAAX3JlbHMvLnJlbHNQSwECLQAUAAYACAAAACEAgh4A&#10;+xECAAD+AwAADgAAAAAAAAAAAAAAAAAuAgAAZHJzL2Uyb0RvYy54bWxQSwECLQAUAAYACAAAACEA&#10;QimiIN4AAAAKAQAADwAAAAAAAAAAAAAAAABrBAAAZHJzL2Rvd25yZXYueG1sUEsFBgAAAAAEAAQA&#10;8wAAAHYFAAAAAA==&#10;" stroked="f">
                <v:textbox>
                  <w:txbxContent>
                    <w:p w14:paraId="1F6A8460" w14:textId="46057182" w:rsidR="009831B3" w:rsidRDefault="009831B3" w:rsidP="009831B3">
                      <w:r w:rsidRPr="00FC6E47">
                        <w:rPr>
                          <w:b/>
                          <w:bCs/>
                        </w:rPr>
                        <w:t xml:space="preserve">Figure </w:t>
                      </w:r>
                      <w:r>
                        <w:rPr>
                          <w:b/>
                          <w:bCs/>
                        </w:rPr>
                        <w:t>S</w:t>
                      </w:r>
                      <w:r w:rsidR="008562C2">
                        <w:rPr>
                          <w:b/>
                          <w:bCs/>
                        </w:rPr>
                        <w:t>5</w:t>
                      </w:r>
                      <w:r w:rsidRPr="00FC6E47">
                        <w:rPr>
                          <w:b/>
                          <w:bCs/>
                        </w:rPr>
                        <w:t>.</w:t>
                      </w:r>
                      <w:r>
                        <w:t xml:space="preserve"> Fully adjusted odds</w:t>
                      </w:r>
                      <w:r w:rsidRPr="009A4C3F">
                        <w:t xml:space="preserve"> ratios for the association of severe mental illness (SMI) with </w:t>
                      </w:r>
                      <w:r>
                        <w:t xml:space="preserve">infection mortality overall and mortality from infection subtypes (as primary cause of death). </w:t>
                      </w:r>
                      <w:r w:rsidRPr="009A4C3F">
                        <w:t xml:space="preserve">Displayed estimates are from imputed </w:t>
                      </w:r>
                      <w:r>
                        <w:t>data</w:t>
                      </w:r>
                      <w:r w:rsidRPr="009A4C3F">
                        <w:t>.</w:t>
                      </w:r>
                      <w:r>
                        <w:t xml:space="preserve"> </w:t>
                      </w:r>
                      <w:r w:rsidRPr="009A4C3F">
                        <w:t xml:space="preserve">Fully adjusted models were adjusted for </w:t>
                      </w:r>
                      <w:r>
                        <w:t>ethnicity, neighbourhood deprivation, BMI, smoking status, and number of long-term conditions.</w:t>
                      </w:r>
                    </w:p>
                  </w:txbxContent>
                </v:textbox>
                <w10:wrap type="through" anchorx="margin"/>
              </v:shape>
            </w:pict>
          </mc:Fallback>
        </mc:AlternateContent>
      </w:r>
      <w:r w:rsidRPr="00B37E54">
        <w:rPr>
          <w:noProof/>
        </w:rPr>
        <w:drawing>
          <wp:anchor distT="0" distB="0" distL="114300" distR="114300" simplePos="0" relativeHeight="251664384" behindDoc="0" locked="0" layoutInCell="1" allowOverlap="1" wp14:anchorId="007B3C29" wp14:editId="12BF8F52">
            <wp:simplePos x="0" y="0"/>
            <wp:positionH relativeFrom="column">
              <wp:posOffset>542925</wp:posOffset>
            </wp:positionH>
            <wp:positionV relativeFrom="paragraph">
              <wp:posOffset>600075</wp:posOffset>
            </wp:positionV>
            <wp:extent cx="4572000" cy="3200400"/>
            <wp:effectExtent l="0" t="0" r="0" b="0"/>
            <wp:wrapThrough wrapText="bothSides">
              <wp:wrapPolygon edited="0">
                <wp:start x="0" y="0"/>
                <wp:lineTo x="0" y="21471"/>
                <wp:lineTo x="21510" y="21471"/>
                <wp:lineTo x="21510" y="0"/>
                <wp:lineTo x="0" y="0"/>
              </wp:wrapPolygon>
            </wp:wrapThrough>
            <wp:docPr id="15145982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21875" b="19792"/>
                    <a:stretch/>
                  </pic:blipFill>
                  <pic:spPr bwMode="auto">
                    <a:xfrm>
                      <a:off x="0" y="0"/>
                      <a:ext cx="4572000" cy="32004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6493278" w14:textId="77777777" w:rsidR="009831B3" w:rsidRDefault="009831B3" w:rsidP="009831B3"/>
    <w:p w14:paraId="50642AB9" w14:textId="77777777" w:rsidR="009417C9" w:rsidRDefault="009417C9"/>
    <w:sectPr w:rsidR="009417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C6094" w14:textId="77777777" w:rsidR="006F2AA0" w:rsidRDefault="006F2AA0" w:rsidP="00F97140">
      <w:pPr>
        <w:spacing w:after="0" w:line="240" w:lineRule="auto"/>
      </w:pPr>
      <w:r>
        <w:separator/>
      </w:r>
    </w:p>
  </w:endnote>
  <w:endnote w:type="continuationSeparator" w:id="0">
    <w:p w14:paraId="326D4BEF" w14:textId="77777777" w:rsidR="006F2AA0" w:rsidRDefault="006F2AA0" w:rsidP="00F97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4216242"/>
      <w:docPartObj>
        <w:docPartGallery w:val="Page Numbers (Bottom of Page)"/>
        <w:docPartUnique/>
      </w:docPartObj>
    </w:sdtPr>
    <w:sdtEndPr>
      <w:rPr>
        <w:noProof/>
      </w:rPr>
    </w:sdtEndPr>
    <w:sdtContent>
      <w:p w14:paraId="0DCF5218" w14:textId="1C928116" w:rsidR="00F97140" w:rsidRDefault="00F9714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AC13E4" w14:textId="77777777" w:rsidR="00F97140" w:rsidRDefault="00F971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B3DD6" w14:textId="77777777" w:rsidR="006F2AA0" w:rsidRDefault="006F2AA0" w:rsidP="00F97140">
      <w:pPr>
        <w:spacing w:after="0" w:line="240" w:lineRule="auto"/>
      </w:pPr>
      <w:r>
        <w:separator/>
      </w:r>
    </w:p>
  </w:footnote>
  <w:footnote w:type="continuationSeparator" w:id="0">
    <w:p w14:paraId="71B9AAFB" w14:textId="77777777" w:rsidR="006F2AA0" w:rsidRDefault="006F2AA0" w:rsidP="00F971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AC4F48"/>
    <w:multiLevelType w:val="hybridMultilevel"/>
    <w:tmpl w:val="20E44F20"/>
    <w:lvl w:ilvl="0" w:tplc="85B01B5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
  </w:docVars>
  <w:rsids>
    <w:rsidRoot w:val="009831B3"/>
    <w:rsid w:val="00047123"/>
    <w:rsid w:val="00050B3B"/>
    <w:rsid w:val="000D3CF7"/>
    <w:rsid w:val="00134FD3"/>
    <w:rsid w:val="001D61C6"/>
    <w:rsid w:val="001D75FD"/>
    <w:rsid w:val="00223911"/>
    <w:rsid w:val="00250066"/>
    <w:rsid w:val="00251985"/>
    <w:rsid w:val="00256E37"/>
    <w:rsid w:val="002E76F5"/>
    <w:rsid w:val="002F108B"/>
    <w:rsid w:val="003252E6"/>
    <w:rsid w:val="00345CBB"/>
    <w:rsid w:val="00371035"/>
    <w:rsid w:val="003861E9"/>
    <w:rsid w:val="003A0BE6"/>
    <w:rsid w:val="003C57D0"/>
    <w:rsid w:val="00406BDC"/>
    <w:rsid w:val="004133F4"/>
    <w:rsid w:val="0046575C"/>
    <w:rsid w:val="00491545"/>
    <w:rsid w:val="00507634"/>
    <w:rsid w:val="005175FB"/>
    <w:rsid w:val="0052268E"/>
    <w:rsid w:val="00530456"/>
    <w:rsid w:val="00556189"/>
    <w:rsid w:val="00560058"/>
    <w:rsid w:val="00634E05"/>
    <w:rsid w:val="006537CE"/>
    <w:rsid w:val="006A30B7"/>
    <w:rsid w:val="006B09DD"/>
    <w:rsid w:val="006D543D"/>
    <w:rsid w:val="006F2AA0"/>
    <w:rsid w:val="00707363"/>
    <w:rsid w:val="00710467"/>
    <w:rsid w:val="007324C9"/>
    <w:rsid w:val="00741A96"/>
    <w:rsid w:val="00775771"/>
    <w:rsid w:val="00796115"/>
    <w:rsid w:val="007A58D4"/>
    <w:rsid w:val="007A62D2"/>
    <w:rsid w:val="007D5DD4"/>
    <w:rsid w:val="007E72A7"/>
    <w:rsid w:val="00804872"/>
    <w:rsid w:val="008562C2"/>
    <w:rsid w:val="0088414E"/>
    <w:rsid w:val="008A19EF"/>
    <w:rsid w:val="008D0925"/>
    <w:rsid w:val="008D3766"/>
    <w:rsid w:val="009417C9"/>
    <w:rsid w:val="009831B3"/>
    <w:rsid w:val="00983EE2"/>
    <w:rsid w:val="00985199"/>
    <w:rsid w:val="009E2897"/>
    <w:rsid w:val="009F3386"/>
    <w:rsid w:val="00A14030"/>
    <w:rsid w:val="00A33E69"/>
    <w:rsid w:val="00A718F1"/>
    <w:rsid w:val="00A7338C"/>
    <w:rsid w:val="00A741D6"/>
    <w:rsid w:val="00A767D8"/>
    <w:rsid w:val="00A76DD5"/>
    <w:rsid w:val="00A77680"/>
    <w:rsid w:val="00A945F4"/>
    <w:rsid w:val="00AB5974"/>
    <w:rsid w:val="00B01578"/>
    <w:rsid w:val="00B12ACF"/>
    <w:rsid w:val="00B23447"/>
    <w:rsid w:val="00B91911"/>
    <w:rsid w:val="00B97A53"/>
    <w:rsid w:val="00BA2D44"/>
    <w:rsid w:val="00BA6969"/>
    <w:rsid w:val="00BB0084"/>
    <w:rsid w:val="00BB73F6"/>
    <w:rsid w:val="00BC5ED7"/>
    <w:rsid w:val="00BE4177"/>
    <w:rsid w:val="00C0627A"/>
    <w:rsid w:val="00C3188E"/>
    <w:rsid w:val="00C36822"/>
    <w:rsid w:val="00C65D34"/>
    <w:rsid w:val="00C9382F"/>
    <w:rsid w:val="00CD34FD"/>
    <w:rsid w:val="00CE7E26"/>
    <w:rsid w:val="00D31170"/>
    <w:rsid w:val="00D34F3D"/>
    <w:rsid w:val="00D40059"/>
    <w:rsid w:val="00D4390A"/>
    <w:rsid w:val="00D55F59"/>
    <w:rsid w:val="00D9194A"/>
    <w:rsid w:val="00D96BD8"/>
    <w:rsid w:val="00DA0392"/>
    <w:rsid w:val="00DC73D0"/>
    <w:rsid w:val="00DE12D2"/>
    <w:rsid w:val="00E12226"/>
    <w:rsid w:val="00E64345"/>
    <w:rsid w:val="00EB1E8B"/>
    <w:rsid w:val="00F01A0E"/>
    <w:rsid w:val="00F12D98"/>
    <w:rsid w:val="00F17E29"/>
    <w:rsid w:val="00F20F5B"/>
    <w:rsid w:val="00F30628"/>
    <w:rsid w:val="00F338F3"/>
    <w:rsid w:val="00F45900"/>
    <w:rsid w:val="00F46046"/>
    <w:rsid w:val="00F60DC5"/>
    <w:rsid w:val="00F86AB4"/>
    <w:rsid w:val="00F87969"/>
    <w:rsid w:val="00F97140"/>
    <w:rsid w:val="00FD3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FF2B6"/>
  <w15:chartTrackingRefBased/>
  <w15:docId w15:val="{4191903D-B9F4-4DC1-9943-3D5A7D47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1B3"/>
    <w:pPr>
      <w:spacing w:line="259" w:lineRule="auto"/>
    </w:pPr>
    <w:rPr>
      <w:sz w:val="22"/>
      <w:szCs w:val="22"/>
    </w:rPr>
  </w:style>
  <w:style w:type="paragraph" w:styleId="Heading1">
    <w:name w:val="heading 1"/>
    <w:basedOn w:val="Normal"/>
    <w:next w:val="Normal"/>
    <w:link w:val="Heading1Char"/>
    <w:uiPriority w:val="9"/>
    <w:qFormat/>
    <w:rsid w:val="009831B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1B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1B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1B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831B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831B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831B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831B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831B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1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1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1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1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1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1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1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1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1B3"/>
    <w:rPr>
      <w:rFonts w:eastAsiaTheme="majorEastAsia" w:cstheme="majorBidi"/>
      <w:color w:val="272727" w:themeColor="text1" w:themeTint="D8"/>
    </w:rPr>
  </w:style>
  <w:style w:type="paragraph" w:styleId="Title">
    <w:name w:val="Title"/>
    <w:basedOn w:val="Normal"/>
    <w:next w:val="Normal"/>
    <w:link w:val="TitleChar"/>
    <w:uiPriority w:val="10"/>
    <w:qFormat/>
    <w:rsid w:val="009831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1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1B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1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1B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831B3"/>
    <w:rPr>
      <w:i/>
      <w:iCs/>
      <w:color w:val="404040" w:themeColor="text1" w:themeTint="BF"/>
    </w:rPr>
  </w:style>
  <w:style w:type="paragraph" w:styleId="ListParagraph">
    <w:name w:val="List Paragraph"/>
    <w:basedOn w:val="Normal"/>
    <w:uiPriority w:val="34"/>
    <w:qFormat/>
    <w:rsid w:val="009831B3"/>
    <w:pPr>
      <w:spacing w:line="278" w:lineRule="auto"/>
      <w:ind w:left="720"/>
      <w:contextualSpacing/>
    </w:pPr>
    <w:rPr>
      <w:sz w:val="24"/>
      <w:szCs w:val="24"/>
    </w:rPr>
  </w:style>
  <w:style w:type="character" w:styleId="IntenseEmphasis">
    <w:name w:val="Intense Emphasis"/>
    <w:basedOn w:val="DefaultParagraphFont"/>
    <w:uiPriority w:val="21"/>
    <w:qFormat/>
    <w:rsid w:val="009831B3"/>
    <w:rPr>
      <w:i/>
      <w:iCs/>
      <w:color w:val="0F4761" w:themeColor="accent1" w:themeShade="BF"/>
    </w:rPr>
  </w:style>
  <w:style w:type="paragraph" w:styleId="IntenseQuote">
    <w:name w:val="Intense Quote"/>
    <w:basedOn w:val="Normal"/>
    <w:next w:val="Normal"/>
    <w:link w:val="IntenseQuoteChar"/>
    <w:uiPriority w:val="30"/>
    <w:qFormat/>
    <w:rsid w:val="009831B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831B3"/>
    <w:rPr>
      <w:i/>
      <w:iCs/>
      <w:color w:val="0F4761" w:themeColor="accent1" w:themeShade="BF"/>
    </w:rPr>
  </w:style>
  <w:style w:type="character" w:styleId="IntenseReference">
    <w:name w:val="Intense Reference"/>
    <w:basedOn w:val="DefaultParagraphFont"/>
    <w:uiPriority w:val="32"/>
    <w:qFormat/>
    <w:rsid w:val="009831B3"/>
    <w:rPr>
      <w:b/>
      <w:bCs/>
      <w:smallCaps/>
      <w:color w:val="0F4761" w:themeColor="accent1" w:themeShade="BF"/>
      <w:spacing w:val="5"/>
    </w:rPr>
  </w:style>
  <w:style w:type="table" w:styleId="TableGrid">
    <w:name w:val="Table Grid"/>
    <w:basedOn w:val="TableNormal"/>
    <w:uiPriority w:val="39"/>
    <w:rsid w:val="009831B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767D8"/>
    <w:pPr>
      <w:spacing w:after="0" w:line="240" w:lineRule="auto"/>
    </w:pPr>
    <w:rPr>
      <w:sz w:val="22"/>
      <w:szCs w:val="22"/>
    </w:rPr>
  </w:style>
  <w:style w:type="character" w:styleId="Hyperlink">
    <w:name w:val="Hyperlink"/>
    <w:basedOn w:val="DefaultParagraphFont"/>
    <w:uiPriority w:val="99"/>
    <w:unhideWhenUsed/>
    <w:rsid w:val="00F97140"/>
    <w:rPr>
      <w:color w:val="467886" w:themeColor="hyperlink"/>
      <w:u w:val="single"/>
    </w:rPr>
  </w:style>
  <w:style w:type="paragraph" w:styleId="Header">
    <w:name w:val="header"/>
    <w:basedOn w:val="Normal"/>
    <w:link w:val="HeaderChar"/>
    <w:uiPriority w:val="99"/>
    <w:unhideWhenUsed/>
    <w:rsid w:val="00F971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140"/>
    <w:rPr>
      <w:sz w:val="22"/>
      <w:szCs w:val="22"/>
    </w:rPr>
  </w:style>
  <w:style w:type="paragraph" w:styleId="Footer">
    <w:name w:val="footer"/>
    <w:basedOn w:val="Normal"/>
    <w:link w:val="FooterChar"/>
    <w:uiPriority w:val="99"/>
    <w:unhideWhenUsed/>
    <w:rsid w:val="00F971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14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780949">
      <w:bodyDiv w:val="1"/>
      <w:marLeft w:val="0"/>
      <w:marRight w:val="0"/>
      <w:marTop w:val="0"/>
      <w:marBottom w:val="0"/>
      <w:divBdr>
        <w:top w:val="none" w:sz="0" w:space="0" w:color="auto"/>
        <w:left w:val="none" w:sz="0" w:space="0" w:color="auto"/>
        <w:bottom w:val="none" w:sz="0" w:space="0" w:color="auto"/>
        <w:right w:val="none" w:sz="0" w:space="0" w:color="auto"/>
      </w:divBdr>
    </w:div>
    <w:div w:id="1871648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https://apdp.community/" TargetMode="External"/><Relationship Id="rId12" Type="http://schemas.openxmlformats.org/officeDocument/2006/relationships/image" Target="media/image4.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466</Words>
  <Characters>7936</Characters>
  <Application>Microsoft Office Word</Application>
  <DocSecurity>0</DocSecurity>
  <Lines>496</Lines>
  <Paragraphs>391</Paragraphs>
  <ScaleCrop>false</ScaleCrop>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E412778</cp:lastModifiedBy>
  <cp:revision>4</cp:revision>
  <dcterms:created xsi:type="dcterms:W3CDTF">2026-03-06T12:45:00Z</dcterms:created>
  <dcterms:modified xsi:type="dcterms:W3CDTF">2026-04-08T09:19:00Z</dcterms:modified>
</cp:coreProperties>
</file>